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1EA48" w14:textId="44DEEED7" w:rsidR="00126491" w:rsidRDefault="00126491" w:rsidP="00126491">
      <w:pPr>
        <w:pStyle w:val="Heading1"/>
      </w:pPr>
      <w:r>
        <w:t xml:space="preserve">Supplementary Material </w:t>
      </w:r>
    </w:p>
    <w:p w14:paraId="242CE22B" w14:textId="5CC525FA" w:rsidR="005179B7" w:rsidRDefault="005179B7" w:rsidP="00C8142C">
      <w:pPr>
        <w:pStyle w:val="Captions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 w:rsidR="001444E0">
        <w:t>1</w:t>
      </w:r>
      <w:r>
        <w:fldChar w:fldCharType="end"/>
      </w:r>
      <w:r>
        <w:t>:</w:t>
      </w:r>
      <w:r w:rsidR="00C8142C">
        <w:t xml:space="preserve"> Impact of the COVID Pandemic: </w:t>
      </w:r>
      <w:r>
        <w:t>Overview of Follow-up Visits</w:t>
      </w:r>
      <w:r w:rsidR="00C8142C">
        <w:t xml:space="preserve">, including virtual visits. </w:t>
      </w:r>
      <w:r w:rsidR="005B14E7">
        <w:t xml:space="preserve">Visits are colored by Site. </w:t>
      </w:r>
      <w:r w:rsidR="00806493">
        <w:t>The dashed line marks last-patient first visit (LPFV), just before</w:t>
      </w:r>
      <w:r w:rsidR="00B10B8A">
        <w:t xml:space="preserve"> </w:t>
      </w:r>
      <w:r w:rsidR="00B10B8A" w:rsidRPr="00C940D4">
        <w:t>March 1</w:t>
      </w:r>
      <w:r w:rsidR="000F276E" w:rsidRPr="00C940D4">
        <w:t>1</w:t>
      </w:r>
      <w:r w:rsidR="00B10B8A" w:rsidRPr="00C940D4">
        <w:rPr>
          <w:vertAlign w:val="superscript"/>
        </w:rPr>
        <w:t>st</w:t>
      </w:r>
      <w:r w:rsidR="00B10B8A" w:rsidRPr="00C940D4">
        <w:t xml:space="preserve"> 2020</w:t>
      </w:r>
      <w:r w:rsidR="00B10B8A">
        <w:t>, the</w:t>
      </w:r>
      <w:r w:rsidR="000F276E">
        <w:t xml:space="preserve"> official </w:t>
      </w:r>
      <w:r w:rsidR="00B10B8A">
        <w:t xml:space="preserve">start of the COVID pandemic. </w:t>
      </w:r>
    </w:p>
    <w:p w14:paraId="6DBC4C6A" w14:textId="6CBCD535" w:rsidR="00126491" w:rsidRDefault="00C940D4" w:rsidP="00B55A7A">
      <w:pPr>
        <w:pStyle w:val="Captions"/>
      </w:pPr>
      <w:r>
        <w:drawing>
          <wp:inline distT="0" distB="0" distL="0" distR="0" wp14:anchorId="4C6A61ED" wp14:editId="234C4F29">
            <wp:extent cx="5119200" cy="5004000"/>
            <wp:effectExtent l="0" t="0" r="5715" b="6350"/>
            <wp:docPr id="133441834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9200" cy="500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400B81" w14:textId="77777777" w:rsidR="00D90C05" w:rsidRDefault="00D90C05" w:rsidP="00B55A7A">
      <w:pPr>
        <w:pStyle w:val="Captions"/>
      </w:pPr>
    </w:p>
    <w:p w14:paraId="107C6E85" w14:textId="3FA97F2B" w:rsidR="00D15977" w:rsidRDefault="00C8142C" w:rsidP="00E3592F">
      <w:pPr>
        <w:pStyle w:val="Captions"/>
        <w:rPr>
          <w:b w:val="0"/>
          <w:bCs w:val="0"/>
        </w:rPr>
      </w:pPr>
      <w:r>
        <w:br w:type="page"/>
      </w:r>
    </w:p>
    <w:p w14:paraId="22B548B6" w14:textId="28319060" w:rsidR="00D90413" w:rsidRPr="001F17A1" w:rsidRDefault="00D90413" w:rsidP="00B55A7A">
      <w:pPr>
        <w:pStyle w:val="Captions"/>
      </w:pPr>
      <w:r w:rsidRPr="001F17A1">
        <w:lastRenderedPageBreak/>
        <w:t xml:space="preserve">Supplementary Table </w:t>
      </w:r>
      <w:r w:rsidRPr="001F17A1">
        <w:fldChar w:fldCharType="begin"/>
      </w:r>
      <w:r w:rsidRPr="001F17A1">
        <w:instrText xml:space="preserve"> SEQ Supplementary_Table \* ARABIC </w:instrText>
      </w:r>
      <w:r w:rsidRPr="001F17A1">
        <w:fldChar w:fldCharType="separate"/>
      </w:r>
      <w:r w:rsidR="00E9176A">
        <w:t>1</w:t>
      </w:r>
      <w:r w:rsidRPr="001F17A1">
        <w:fldChar w:fldCharType="end"/>
      </w:r>
      <w:r w:rsidRPr="001F17A1">
        <w:t>: Demographic Summary of the all enrolled population</w:t>
      </w:r>
      <w:r w:rsidR="00E75B3C">
        <w:t>: Others includes m</w:t>
      </w:r>
      <w:r w:rsidR="00687AFF">
        <w:t>i</w:t>
      </w:r>
      <w:r w:rsidR="00E75B3C">
        <w:t>ssing mFARS data</w:t>
      </w:r>
      <w:r w:rsidR="009714F0">
        <w:t xml:space="preserve"> </w:t>
      </w:r>
      <w:r w:rsidR="00AB1D3E">
        <w:t xml:space="preserve">early disease </w:t>
      </w:r>
      <w:r w:rsidR="00A1160E">
        <w:t xml:space="preserve">stage </w:t>
      </w:r>
      <w:r w:rsidR="00AB1D3E">
        <w:t xml:space="preserve">(Baseline mFARS </w:t>
      </w:r>
      <w:r w:rsidR="000B221D">
        <w:t>&lt; 17</w:t>
      </w:r>
      <w:r w:rsidR="00AB1D3E">
        <w:t>).</w:t>
      </w:r>
      <w:r w:rsidR="009714F0"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90"/>
        <w:gridCol w:w="2040"/>
        <w:gridCol w:w="2265"/>
        <w:gridCol w:w="2265"/>
      </w:tblGrid>
      <w:tr w:rsidR="00D93515" w:rsidRPr="00D90413" w14:paraId="59E02558" w14:textId="77777777" w:rsidTr="006533BC">
        <w:trPr>
          <w:trHeight w:val="288"/>
        </w:trPr>
        <w:tc>
          <w:tcPr>
            <w:tcW w:w="1490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2A0CB778" w14:textId="77777777" w:rsidR="00D93515" w:rsidRPr="001F17A1" w:rsidRDefault="00D93515" w:rsidP="00B96541">
            <w:pPr>
              <w:pStyle w:val="TableContent"/>
            </w:pPr>
          </w:p>
        </w:tc>
        <w:tc>
          <w:tcPr>
            <w:tcW w:w="1090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44E74A5D" w14:textId="24848433" w:rsidR="00D93515" w:rsidRPr="008F3A8D" w:rsidRDefault="007B1D13" w:rsidP="00A91C4B">
            <w:pPr>
              <w:pStyle w:val="TableContent"/>
              <w:rPr>
                <w:rFonts w:cs="Times New Roman"/>
              </w:rPr>
            </w:pPr>
            <w:r w:rsidRPr="008F3A8D">
              <w:rPr>
                <w:rFonts w:cs="Times New Roman"/>
              </w:rPr>
              <w:t>Analysis Population</w:t>
            </w:r>
          </w:p>
        </w:tc>
        <w:tc>
          <w:tcPr>
            <w:tcW w:w="1210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14:paraId="1B53C71A" w14:textId="77777777" w:rsidR="00D93515" w:rsidRPr="008F3A8D" w:rsidRDefault="00A91C4B" w:rsidP="00A91C4B">
            <w:pPr>
              <w:pStyle w:val="TableContent"/>
              <w:rPr>
                <w:rFonts w:cs="Times New Roman"/>
              </w:rPr>
            </w:pPr>
            <w:r w:rsidRPr="008F3A8D">
              <w:rPr>
                <w:rFonts w:cs="Times New Roman"/>
              </w:rPr>
              <w:t>Other</w:t>
            </w:r>
          </w:p>
          <w:p w14:paraId="19A94EE8" w14:textId="1352FAE3" w:rsidR="00A41AD0" w:rsidRPr="008F3A8D" w:rsidRDefault="00A41AD0" w:rsidP="00A91C4B">
            <w:pPr>
              <w:pStyle w:val="TableContent"/>
              <w:rPr>
                <w:rFonts w:cs="Times New Roman"/>
              </w:rPr>
            </w:pPr>
            <w:r w:rsidRPr="008F3A8D">
              <w:rPr>
                <w:rFonts w:cs="Times New Roman"/>
              </w:rPr>
              <w:t>(ambulatory)</w:t>
            </w:r>
          </w:p>
        </w:tc>
        <w:tc>
          <w:tcPr>
            <w:tcW w:w="1210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14:paraId="0B54C464" w14:textId="33807CAB" w:rsidR="00D93515" w:rsidRPr="008F3A8D" w:rsidRDefault="00A91C4B" w:rsidP="00A91C4B">
            <w:pPr>
              <w:pStyle w:val="TableContent"/>
              <w:rPr>
                <w:rFonts w:cs="Times New Roman"/>
              </w:rPr>
            </w:pPr>
            <w:r w:rsidRPr="008F3A8D">
              <w:rPr>
                <w:rFonts w:cs="Times New Roman"/>
              </w:rPr>
              <w:t>Non-ambulatory</w:t>
            </w:r>
          </w:p>
        </w:tc>
      </w:tr>
      <w:tr w:rsidR="006533BC" w:rsidRPr="00D90413" w14:paraId="283803DA" w14:textId="77777777" w:rsidTr="006533BC">
        <w:trPr>
          <w:trHeight w:val="288"/>
        </w:trPr>
        <w:tc>
          <w:tcPr>
            <w:tcW w:w="1490" w:type="pct"/>
            <w:tcBorders>
              <w:top w:val="single" w:sz="12" w:space="0" w:color="666666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07057D82" w14:textId="13ACBC53" w:rsidR="006533BC" w:rsidRPr="001F17A1" w:rsidRDefault="006533BC" w:rsidP="006533BC">
            <w:pPr>
              <w:pStyle w:val="Teaser"/>
            </w:pPr>
            <w:r w:rsidRPr="00605EBF">
              <w:t>n</w:t>
            </w:r>
          </w:p>
        </w:tc>
        <w:tc>
          <w:tcPr>
            <w:tcW w:w="1090" w:type="pct"/>
            <w:tcBorders>
              <w:top w:val="single" w:sz="12" w:space="0" w:color="666666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78ACA436" w14:textId="083F5346" w:rsidR="006533BC" w:rsidRPr="008F3A8D" w:rsidRDefault="006533BC" w:rsidP="006533BC">
            <w:pPr>
              <w:pStyle w:val="TableContent"/>
              <w:rPr>
                <w:rFonts w:cs="Times New Roman"/>
              </w:rPr>
            </w:pPr>
            <w:r w:rsidRPr="008F3A8D">
              <w:rPr>
                <w:rFonts w:cs="Times New Roman"/>
              </w:rPr>
              <w:t>89</w:t>
            </w:r>
          </w:p>
        </w:tc>
        <w:tc>
          <w:tcPr>
            <w:tcW w:w="1210" w:type="pct"/>
            <w:tcBorders>
              <w:top w:val="single" w:sz="12" w:space="0" w:color="666666"/>
              <w:left w:val="nil"/>
              <w:bottom w:val="dotted" w:sz="2" w:space="0" w:color="000000"/>
              <w:right w:val="nil"/>
            </w:tcBorders>
            <w:shd w:val="clear" w:color="auto" w:fill="FFFFFF"/>
            <w:vAlign w:val="center"/>
          </w:tcPr>
          <w:p w14:paraId="5A634386" w14:textId="0A6D9473" w:rsidR="006533BC" w:rsidRPr="008F3A8D" w:rsidRDefault="006533BC" w:rsidP="006533BC">
            <w:pPr>
              <w:pStyle w:val="TableContent"/>
              <w:rPr>
                <w:rFonts w:cs="Times New Roman"/>
              </w:rPr>
            </w:pPr>
            <w:r w:rsidRPr="008F3A8D">
              <w:rPr>
                <w:rFonts w:cs="Times New Roman"/>
              </w:rPr>
              <w:t>6</w:t>
            </w:r>
          </w:p>
        </w:tc>
        <w:tc>
          <w:tcPr>
            <w:tcW w:w="1210" w:type="pct"/>
            <w:tcBorders>
              <w:top w:val="single" w:sz="12" w:space="0" w:color="666666"/>
              <w:left w:val="nil"/>
              <w:bottom w:val="dotted" w:sz="2" w:space="0" w:color="000000"/>
              <w:right w:val="nil"/>
            </w:tcBorders>
            <w:shd w:val="clear" w:color="auto" w:fill="FFFFFF"/>
            <w:vAlign w:val="center"/>
          </w:tcPr>
          <w:p w14:paraId="75F0A6C5" w14:textId="6819C928" w:rsidR="006533BC" w:rsidRPr="008F3A8D" w:rsidRDefault="006533BC" w:rsidP="006533BC">
            <w:pPr>
              <w:pStyle w:val="TableContent"/>
              <w:rPr>
                <w:rFonts w:cs="Times New Roman"/>
              </w:rPr>
            </w:pPr>
            <w:r w:rsidRPr="008F3A8D">
              <w:rPr>
                <w:rFonts w:cs="Times New Roman"/>
              </w:rPr>
              <w:t>13</w:t>
            </w:r>
          </w:p>
        </w:tc>
      </w:tr>
      <w:tr w:rsidR="006533BC" w:rsidRPr="00D90413" w14:paraId="5BD8B505" w14:textId="77777777" w:rsidTr="006533BC">
        <w:trPr>
          <w:trHeight w:val="288"/>
        </w:trPr>
        <w:tc>
          <w:tcPr>
            <w:tcW w:w="149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07F87D2B" w14:textId="6D3A55C5" w:rsidR="006533BC" w:rsidRPr="001F17A1" w:rsidRDefault="006533BC" w:rsidP="006533BC">
            <w:pPr>
              <w:pStyle w:val="Teaser"/>
            </w:pPr>
            <w:r w:rsidRPr="00605EBF">
              <w:t>Sex (male)</w:t>
            </w:r>
          </w:p>
        </w:tc>
        <w:tc>
          <w:tcPr>
            <w:tcW w:w="109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62E68C39" w14:textId="7C7D267D" w:rsidR="006533BC" w:rsidRPr="008F3A8D" w:rsidRDefault="006533BC" w:rsidP="006533BC">
            <w:pPr>
              <w:pStyle w:val="TableContent"/>
              <w:rPr>
                <w:rFonts w:cs="Times New Roman"/>
                <w:highlight w:val="yellow"/>
              </w:rPr>
            </w:pPr>
            <w:r w:rsidRPr="008F3A8D">
              <w:rPr>
                <w:rFonts w:cs="Times New Roman"/>
              </w:rPr>
              <w:t>41 (46.1)</w:t>
            </w:r>
          </w:p>
        </w:tc>
        <w:tc>
          <w:tcPr>
            <w:tcW w:w="121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vAlign w:val="center"/>
          </w:tcPr>
          <w:p w14:paraId="002EDECC" w14:textId="683A80EB" w:rsidR="006533BC" w:rsidRPr="008F3A8D" w:rsidRDefault="006533BC" w:rsidP="006533BC">
            <w:pPr>
              <w:pStyle w:val="TableContent"/>
              <w:rPr>
                <w:rFonts w:cs="Times New Roman"/>
                <w:highlight w:val="yellow"/>
              </w:rPr>
            </w:pPr>
            <w:r w:rsidRPr="008F3A8D">
              <w:rPr>
                <w:rFonts w:cs="Times New Roman"/>
              </w:rPr>
              <w:t>4 (66.7)</w:t>
            </w:r>
          </w:p>
        </w:tc>
        <w:tc>
          <w:tcPr>
            <w:tcW w:w="121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vAlign w:val="center"/>
          </w:tcPr>
          <w:p w14:paraId="498B97F8" w14:textId="28A166B3" w:rsidR="006533BC" w:rsidRPr="008F3A8D" w:rsidRDefault="006533BC" w:rsidP="006533BC">
            <w:pPr>
              <w:pStyle w:val="TableContent"/>
              <w:rPr>
                <w:rFonts w:cs="Times New Roman"/>
                <w:highlight w:val="yellow"/>
              </w:rPr>
            </w:pPr>
            <w:r w:rsidRPr="008F3A8D">
              <w:rPr>
                <w:rFonts w:cs="Times New Roman"/>
              </w:rPr>
              <w:t>5 (38.5)</w:t>
            </w:r>
          </w:p>
        </w:tc>
      </w:tr>
      <w:tr w:rsidR="006533BC" w:rsidRPr="00D90413" w14:paraId="3C2EA092" w14:textId="77777777" w:rsidTr="006533BC">
        <w:trPr>
          <w:trHeight w:val="288"/>
        </w:trPr>
        <w:tc>
          <w:tcPr>
            <w:tcW w:w="149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23A557F6" w14:textId="035679E1" w:rsidR="006533BC" w:rsidRPr="001F17A1" w:rsidRDefault="006533BC" w:rsidP="006533BC">
            <w:pPr>
              <w:pStyle w:val="Teaser"/>
            </w:pPr>
            <w:r w:rsidRPr="00605EBF">
              <w:t>Age</w:t>
            </w:r>
          </w:p>
        </w:tc>
        <w:tc>
          <w:tcPr>
            <w:tcW w:w="109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192C355D" w14:textId="02078C47" w:rsidR="006533BC" w:rsidRPr="008F3A8D" w:rsidRDefault="006533BC" w:rsidP="006533BC">
            <w:pPr>
              <w:pStyle w:val="TableContent"/>
              <w:rPr>
                <w:rFonts w:cs="Times New Roman"/>
                <w:highlight w:val="yellow"/>
              </w:rPr>
            </w:pPr>
            <w:r w:rsidRPr="008F3A8D">
              <w:rPr>
                <w:rFonts w:cs="Times New Roman"/>
              </w:rPr>
              <w:t>13.3 (2.8)</w:t>
            </w:r>
          </w:p>
        </w:tc>
        <w:tc>
          <w:tcPr>
            <w:tcW w:w="121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vAlign w:val="center"/>
          </w:tcPr>
          <w:p w14:paraId="1CBC79A4" w14:textId="769D2D92" w:rsidR="006533BC" w:rsidRPr="008F3A8D" w:rsidRDefault="006533BC" w:rsidP="006533BC">
            <w:pPr>
              <w:pStyle w:val="TableContent"/>
              <w:rPr>
                <w:rFonts w:cs="Times New Roman"/>
                <w:highlight w:val="yellow"/>
              </w:rPr>
            </w:pPr>
            <w:r w:rsidRPr="008F3A8D">
              <w:rPr>
                <w:rFonts w:cs="Times New Roman"/>
              </w:rPr>
              <w:t>13.6 (3.0)</w:t>
            </w:r>
          </w:p>
        </w:tc>
        <w:tc>
          <w:tcPr>
            <w:tcW w:w="121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vAlign w:val="center"/>
          </w:tcPr>
          <w:p w14:paraId="09AC4F1A" w14:textId="62AF666F" w:rsidR="006533BC" w:rsidRPr="008F3A8D" w:rsidRDefault="006533BC" w:rsidP="006533BC">
            <w:pPr>
              <w:pStyle w:val="TableContent"/>
              <w:rPr>
                <w:rFonts w:cs="Times New Roman"/>
                <w:highlight w:val="yellow"/>
              </w:rPr>
            </w:pPr>
            <w:r w:rsidRPr="008F3A8D">
              <w:rPr>
                <w:rFonts w:cs="Times New Roman"/>
              </w:rPr>
              <w:t>16.0 (1.7)</w:t>
            </w:r>
          </w:p>
        </w:tc>
      </w:tr>
      <w:tr w:rsidR="006533BC" w:rsidRPr="00D90413" w14:paraId="03FE97AC" w14:textId="77777777" w:rsidTr="006533BC">
        <w:trPr>
          <w:trHeight w:val="288"/>
        </w:trPr>
        <w:tc>
          <w:tcPr>
            <w:tcW w:w="149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63D2D9E7" w14:textId="1A6482CC" w:rsidR="006533BC" w:rsidRPr="001F17A1" w:rsidRDefault="006533BC" w:rsidP="006533BC">
            <w:pPr>
              <w:pStyle w:val="Teaser"/>
            </w:pPr>
            <w:r w:rsidRPr="00605EBF">
              <w:t>Age of Onset</w:t>
            </w:r>
          </w:p>
        </w:tc>
        <w:tc>
          <w:tcPr>
            <w:tcW w:w="109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5F31298B" w14:textId="77777777" w:rsidR="00A41AD0" w:rsidRPr="008F3A8D" w:rsidRDefault="006533BC" w:rsidP="006533BC">
            <w:pPr>
              <w:pStyle w:val="TableContent"/>
              <w:rPr>
                <w:rFonts w:cs="Times New Roman"/>
              </w:rPr>
            </w:pPr>
            <w:r w:rsidRPr="008F3A8D">
              <w:rPr>
                <w:rFonts w:cs="Times New Roman"/>
              </w:rPr>
              <w:t xml:space="preserve">7.0 </w:t>
            </w:r>
          </w:p>
          <w:p w14:paraId="2AFE5D18" w14:textId="716F8AEA" w:rsidR="006533BC" w:rsidRPr="008F3A8D" w:rsidRDefault="006533BC" w:rsidP="006533BC">
            <w:pPr>
              <w:pStyle w:val="TableContent"/>
              <w:rPr>
                <w:rFonts w:cs="Times New Roman"/>
                <w:highlight w:val="yellow"/>
              </w:rPr>
            </w:pPr>
            <w:r w:rsidRPr="008F3A8D">
              <w:rPr>
                <w:rFonts w:cs="Times New Roman"/>
              </w:rPr>
              <w:t>[5.0, 10.0]</w:t>
            </w:r>
          </w:p>
        </w:tc>
        <w:tc>
          <w:tcPr>
            <w:tcW w:w="121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vAlign w:val="center"/>
          </w:tcPr>
          <w:p w14:paraId="646BB154" w14:textId="77777777" w:rsidR="00A41AD0" w:rsidRPr="008F3A8D" w:rsidRDefault="006533BC" w:rsidP="006533BC">
            <w:pPr>
              <w:pStyle w:val="TableContent"/>
              <w:rPr>
                <w:rFonts w:cs="Times New Roman"/>
              </w:rPr>
            </w:pPr>
            <w:r w:rsidRPr="008F3A8D">
              <w:rPr>
                <w:rFonts w:cs="Times New Roman"/>
              </w:rPr>
              <w:t xml:space="preserve">8.0 </w:t>
            </w:r>
          </w:p>
          <w:p w14:paraId="53B079FA" w14:textId="12BFD56F" w:rsidR="006533BC" w:rsidRPr="008F3A8D" w:rsidRDefault="006533BC" w:rsidP="006533BC">
            <w:pPr>
              <w:pStyle w:val="TableContent"/>
              <w:rPr>
                <w:rFonts w:cs="Times New Roman"/>
                <w:highlight w:val="yellow"/>
              </w:rPr>
            </w:pPr>
            <w:r w:rsidRPr="008F3A8D">
              <w:rPr>
                <w:rFonts w:cs="Times New Roman"/>
              </w:rPr>
              <w:t>[6.2, 12.0]</w:t>
            </w:r>
          </w:p>
        </w:tc>
        <w:tc>
          <w:tcPr>
            <w:tcW w:w="121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vAlign w:val="center"/>
          </w:tcPr>
          <w:p w14:paraId="263B3AD0" w14:textId="77777777" w:rsidR="00A41AD0" w:rsidRPr="008F3A8D" w:rsidRDefault="006533BC" w:rsidP="006533BC">
            <w:pPr>
              <w:pStyle w:val="TableContent"/>
              <w:rPr>
                <w:rFonts w:cs="Times New Roman"/>
              </w:rPr>
            </w:pPr>
            <w:r w:rsidRPr="008F3A8D">
              <w:rPr>
                <w:rFonts w:cs="Times New Roman"/>
              </w:rPr>
              <w:t xml:space="preserve">6.0 </w:t>
            </w:r>
          </w:p>
          <w:p w14:paraId="235498D5" w14:textId="127ED197" w:rsidR="006533BC" w:rsidRPr="008F3A8D" w:rsidRDefault="006533BC" w:rsidP="006533BC">
            <w:pPr>
              <w:pStyle w:val="TableContent"/>
              <w:rPr>
                <w:rFonts w:cs="Times New Roman"/>
                <w:highlight w:val="yellow"/>
              </w:rPr>
            </w:pPr>
            <w:r w:rsidRPr="008F3A8D">
              <w:rPr>
                <w:rFonts w:cs="Times New Roman"/>
              </w:rPr>
              <w:t>[5.0, 7.0]</w:t>
            </w:r>
          </w:p>
        </w:tc>
      </w:tr>
      <w:tr w:rsidR="006533BC" w:rsidRPr="00D90413" w14:paraId="3DB0AD44" w14:textId="77777777" w:rsidTr="006533BC">
        <w:trPr>
          <w:trHeight w:val="288"/>
        </w:trPr>
        <w:tc>
          <w:tcPr>
            <w:tcW w:w="149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590D4D64" w14:textId="5056B6AA" w:rsidR="006533BC" w:rsidRPr="001F17A1" w:rsidRDefault="006533BC" w:rsidP="006533BC">
            <w:pPr>
              <w:pStyle w:val="Teaser"/>
            </w:pPr>
            <w:r w:rsidRPr="00605EBF">
              <w:t>GAA1</w:t>
            </w:r>
          </w:p>
        </w:tc>
        <w:tc>
          <w:tcPr>
            <w:tcW w:w="109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1819041F" w14:textId="77777777" w:rsidR="00A41AD0" w:rsidRPr="008F3A8D" w:rsidRDefault="006533BC" w:rsidP="006533BC">
            <w:pPr>
              <w:pStyle w:val="TableContent"/>
              <w:rPr>
                <w:rFonts w:cs="Times New Roman"/>
              </w:rPr>
            </w:pPr>
            <w:r w:rsidRPr="008F3A8D">
              <w:rPr>
                <w:rFonts w:cs="Times New Roman"/>
              </w:rPr>
              <w:t xml:space="preserve">766.0 </w:t>
            </w:r>
          </w:p>
          <w:p w14:paraId="6E5EE019" w14:textId="7C13A11E" w:rsidR="006533BC" w:rsidRPr="008F3A8D" w:rsidRDefault="006533BC" w:rsidP="006533BC">
            <w:pPr>
              <w:pStyle w:val="TableContent"/>
              <w:rPr>
                <w:rFonts w:cs="Times New Roman"/>
                <w:highlight w:val="yellow"/>
              </w:rPr>
            </w:pPr>
            <w:r w:rsidRPr="008F3A8D">
              <w:rPr>
                <w:rFonts w:cs="Times New Roman"/>
              </w:rPr>
              <w:t>[699.0, 893.8]</w:t>
            </w:r>
          </w:p>
        </w:tc>
        <w:tc>
          <w:tcPr>
            <w:tcW w:w="121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vAlign w:val="center"/>
          </w:tcPr>
          <w:p w14:paraId="3A74A6FE" w14:textId="77777777" w:rsidR="00A41AD0" w:rsidRPr="008F3A8D" w:rsidRDefault="006533BC" w:rsidP="006533BC">
            <w:pPr>
              <w:pStyle w:val="TableContent"/>
              <w:rPr>
                <w:rFonts w:cs="Times New Roman"/>
              </w:rPr>
            </w:pPr>
            <w:r w:rsidRPr="008F3A8D">
              <w:rPr>
                <w:rFonts w:cs="Times New Roman"/>
              </w:rPr>
              <w:t xml:space="preserve">805.0 </w:t>
            </w:r>
          </w:p>
          <w:p w14:paraId="12BEC86C" w14:textId="167FA89F" w:rsidR="006533BC" w:rsidRPr="008F3A8D" w:rsidRDefault="006533BC" w:rsidP="006533BC">
            <w:pPr>
              <w:pStyle w:val="TableContent"/>
              <w:rPr>
                <w:rFonts w:cs="Times New Roman"/>
                <w:highlight w:val="yellow"/>
              </w:rPr>
            </w:pPr>
            <w:r w:rsidRPr="008F3A8D">
              <w:rPr>
                <w:rFonts w:cs="Times New Roman"/>
              </w:rPr>
              <w:t>[605.0, 1072.5]</w:t>
            </w:r>
          </w:p>
        </w:tc>
        <w:tc>
          <w:tcPr>
            <w:tcW w:w="121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vAlign w:val="center"/>
          </w:tcPr>
          <w:p w14:paraId="07139D21" w14:textId="77777777" w:rsidR="00A41AD0" w:rsidRPr="008F3A8D" w:rsidRDefault="006533BC" w:rsidP="006533BC">
            <w:pPr>
              <w:pStyle w:val="TableContent"/>
              <w:rPr>
                <w:rFonts w:cs="Times New Roman"/>
              </w:rPr>
            </w:pPr>
            <w:r w:rsidRPr="008F3A8D">
              <w:rPr>
                <w:rFonts w:cs="Times New Roman"/>
              </w:rPr>
              <w:t>775.0</w:t>
            </w:r>
          </w:p>
          <w:p w14:paraId="3B0662E4" w14:textId="494C16CD" w:rsidR="006533BC" w:rsidRPr="008F3A8D" w:rsidRDefault="006533BC" w:rsidP="006533BC">
            <w:pPr>
              <w:pStyle w:val="TableContent"/>
              <w:rPr>
                <w:rFonts w:cs="Times New Roman"/>
                <w:highlight w:val="yellow"/>
              </w:rPr>
            </w:pPr>
            <w:r w:rsidRPr="008F3A8D">
              <w:rPr>
                <w:rFonts w:cs="Times New Roman"/>
              </w:rPr>
              <w:t xml:space="preserve"> [637.5, 866.0]</w:t>
            </w:r>
          </w:p>
        </w:tc>
      </w:tr>
      <w:tr w:rsidR="006533BC" w:rsidRPr="00D90413" w14:paraId="136D34C8" w14:textId="77777777" w:rsidTr="006533BC">
        <w:trPr>
          <w:trHeight w:val="288"/>
        </w:trPr>
        <w:tc>
          <w:tcPr>
            <w:tcW w:w="149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3DF3DF32" w14:textId="0C16BDC6" w:rsidR="006533BC" w:rsidRPr="001F17A1" w:rsidRDefault="006533BC" w:rsidP="006533BC">
            <w:pPr>
              <w:pStyle w:val="Teaser"/>
            </w:pPr>
            <w:r w:rsidRPr="00605EBF">
              <w:t>Compound Heterozygotes</w:t>
            </w:r>
          </w:p>
        </w:tc>
        <w:tc>
          <w:tcPr>
            <w:tcW w:w="109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4FC664AB" w14:textId="1EEEA1A4" w:rsidR="006533BC" w:rsidRPr="008F3A8D" w:rsidRDefault="006533BC" w:rsidP="006533BC">
            <w:pPr>
              <w:pStyle w:val="TableContent"/>
              <w:rPr>
                <w:rFonts w:cs="Times New Roman"/>
                <w:highlight w:val="yellow"/>
              </w:rPr>
            </w:pPr>
            <w:r w:rsidRPr="008F3A8D">
              <w:rPr>
                <w:rFonts w:cs="Times New Roman"/>
              </w:rPr>
              <w:t>8 (9.0)</w:t>
            </w:r>
          </w:p>
        </w:tc>
        <w:tc>
          <w:tcPr>
            <w:tcW w:w="121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vAlign w:val="center"/>
          </w:tcPr>
          <w:p w14:paraId="6B1B6A0A" w14:textId="43BBDE6E" w:rsidR="006533BC" w:rsidRPr="008F3A8D" w:rsidRDefault="006533BC" w:rsidP="006533BC">
            <w:pPr>
              <w:pStyle w:val="TableContent"/>
              <w:rPr>
                <w:rFonts w:cs="Times New Roman"/>
                <w:highlight w:val="yellow"/>
              </w:rPr>
            </w:pPr>
            <w:r w:rsidRPr="008F3A8D">
              <w:rPr>
                <w:rFonts w:cs="Times New Roman"/>
              </w:rPr>
              <w:t>1 (16.7)</w:t>
            </w:r>
          </w:p>
        </w:tc>
        <w:tc>
          <w:tcPr>
            <w:tcW w:w="121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vAlign w:val="center"/>
          </w:tcPr>
          <w:p w14:paraId="3B89A0D0" w14:textId="51436B61" w:rsidR="006533BC" w:rsidRPr="008F3A8D" w:rsidRDefault="006533BC" w:rsidP="006533BC">
            <w:pPr>
              <w:pStyle w:val="TableContent"/>
              <w:rPr>
                <w:rFonts w:cs="Times New Roman"/>
                <w:highlight w:val="yellow"/>
              </w:rPr>
            </w:pPr>
            <w:r w:rsidRPr="008F3A8D">
              <w:rPr>
                <w:rFonts w:cs="Times New Roman"/>
              </w:rPr>
              <w:t>1 (7.7)</w:t>
            </w:r>
          </w:p>
        </w:tc>
      </w:tr>
      <w:tr w:rsidR="006533BC" w:rsidRPr="00D90413" w14:paraId="55DC3EEB" w14:textId="77777777" w:rsidTr="006533BC">
        <w:trPr>
          <w:trHeight w:val="288"/>
        </w:trPr>
        <w:tc>
          <w:tcPr>
            <w:tcW w:w="149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391B3946" w14:textId="574EC12B" w:rsidR="006533BC" w:rsidRPr="001F17A1" w:rsidRDefault="006533BC" w:rsidP="006533BC">
            <w:pPr>
              <w:pStyle w:val="Teaser"/>
            </w:pPr>
            <w:r w:rsidRPr="00605EBF">
              <w:t>mFARS Total</w:t>
            </w:r>
          </w:p>
        </w:tc>
        <w:tc>
          <w:tcPr>
            <w:tcW w:w="109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64710B84" w14:textId="27212743" w:rsidR="006533BC" w:rsidRPr="008F3A8D" w:rsidRDefault="006533BC" w:rsidP="006533BC">
            <w:pPr>
              <w:pStyle w:val="TableContent"/>
              <w:rPr>
                <w:rFonts w:cs="Times New Roman"/>
                <w:highlight w:val="yellow"/>
              </w:rPr>
            </w:pPr>
            <w:r w:rsidRPr="008F3A8D">
              <w:rPr>
                <w:rFonts w:cs="Times New Roman"/>
              </w:rPr>
              <w:t>37.8 (11.7)</w:t>
            </w:r>
          </w:p>
        </w:tc>
        <w:tc>
          <w:tcPr>
            <w:tcW w:w="121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vAlign w:val="center"/>
          </w:tcPr>
          <w:p w14:paraId="190C0BA5" w14:textId="3DEC0F7B" w:rsidR="006533BC" w:rsidRPr="008F3A8D" w:rsidRDefault="006533BC" w:rsidP="006533BC">
            <w:pPr>
              <w:pStyle w:val="TableContent"/>
              <w:rPr>
                <w:rFonts w:cs="Times New Roman"/>
                <w:highlight w:val="yellow"/>
              </w:rPr>
            </w:pPr>
            <w:r w:rsidRPr="008F3A8D">
              <w:rPr>
                <w:rFonts w:cs="Times New Roman"/>
              </w:rPr>
              <w:t>21.0 (20.2)</w:t>
            </w:r>
          </w:p>
        </w:tc>
        <w:tc>
          <w:tcPr>
            <w:tcW w:w="121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vAlign w:val="center"/>
          </w:tcPr>
          <w:p w14:paraId="03E16429" w14:textId="2DCD158E" w:rsidR="006533BC" w:rsidRPr="008F3A8D" w:rsidRDefault="006533BC" w:rsidP="006533BC">
            <w:pPr>
              <w:pStyle w:val="TableContent"/>
              <w:rPr>
                <w:rFonts w:cs="Times New Roman"/>
                <w:highlight w:val="yellow"/>
              </w:rPr>
            </w:pPr>
            <w:r w:rsidRPr="008F3A8D">
              <w:rPr>
                <w:rFonts w:cs="Times New Roman"/>
              </w:rPr>
              <w:t>63.4 (7.5)</w:t>
            </w:r>
          </w:p>
        </w:tc>
      </w:tr>
      <w:tr w:rsidR="006533BC" w:rsidRPr="00D90413" w14:paraId="26D9B9D8" w14:textId="77777777" w:rsidTr="006533BC">
        <w:trPr>
          <w:trHeight w:val="288"/>
        </w:trPr>
        <w:tc>
          <w:tcPr>
            <w:tcW w:w="149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7D66AC56" w14:textId="025B1D17" w:rsidR="006533BC" w:rsidRPr="001F17A1" w:rsidRDefault="006533BC" w:rsidP="006533BC">
            <w:pPr>
              <w:pStyle w:val="Teaser"/>
            </w:pPr>
            <w:r w:rsidRPr="00605EBF">
              <w:t>Upright Stability (E)</w:t>
            </w:r>
          </w:p>
        </w:tc>
        <w:tc>
          <w:tcPr>
            <w:tcW w:w="109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66EE5FD1" w14:textId="0F6B92BB" w:rsidR="006533BC" w:rsidRPr="008F3A8D" w:rsidRDefault="006533BC" w:rsidP="006533BC">
            <w:pPr>
              <w:pStyle w:val="TableContent"/>
              <w:rPr>
                <w:rFonts w:cs="Times New Roman"/>
                <w:highlight w:val="yellow"/>
              </w:rPr>
            </w:pPr>
            <w:r w:rsidRPr="008F3A8D">
              <w:rPr>
                <w:rFonts w:cs="Times New Roman"/>
              </w:rPr>
              <w:t>22.3 (5.3)</w:t>
            </w:r>
          </w:p>
        </w:tc>
        <w:tc>
          <w:tcPr>
            <w:tcW w:w="121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vAlign w:val="center"/>
          </w:tcPr>
          <w:p w14:paraId="01B5C1A8" w14:textId="2CE8D638" w:rsidR="006533BC" w:rsidRPr="008F3A8D" w:rsidRDefault="006533BC" w:rsidP="006533BC">
            <w:pPr>
              <w:pStyle w:val="TableContent"/>
              <w:rPr>
                <w:rFonts w:cs="Times New Roman"/>
                <w:highlight w:val="yellow"/>
              </w:rPr>
            </w:pPr>
            <w:r w:rsidRPr="008F3A8D">
              <w:rPr>
                <w:rFonts w:cs="Times New Roman"/>
              </w:rPr>
              <w:t>11.9 (10.5)</w:t>
            </w:r>
          </w:p>
        </w:tc>
        <w:tc>
          <w:tcPr>
            <w:tcW w:w="121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vAlign w:val="center"/>
          </w:tcPr>
          <w:p w14:paraId="6289DB39" w14:textId="683B51DF" w:rsidR="006533BC" w:rsidRPr="008F3A8D" w:rsidRDefault="006533BC" w:rsidP="006533BC">
            <w:pPr>
              <w:pStyle w:val="TableContent"/>
              <w:rPr>
                <w:rFonts w:cs="Times New Roman"/>
                <w:highlight w:val="yellow"/>
              </w:rPr>
            </w:pPr>
            <w:r w:rsidRPr="008F3A8D">
              <w:rPr>
                <w:rFonts w:cs="Times New Roman"/>
              </w:rPr>
              <w:t>34.2 (0.9)</w:t>
            </w:r>
          </w:p>
        </w:tc>
      </w:tr>
      <w:tr w:rsidR="006533BC" w:rsidRPr="00D90413" w14:paraId="40F537DA" w14:textId="77777777" w:rsidTr="006533BC">
        <w:trPr>
          <w:trHeight w:val="288"/>
        </w:trPr>
        <w:tc>
          <w:tcPr>
            <w:tcW w:w="149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09BB4D9E" w14:textId="15DFBA0A" w:rsidR="006533BC" w:rsidRPr="001F17A1" w:rsidRDefault="006533BC" w:rsidP="006533BC">
            <w:pPr>
              <w:pStyle w:val="Teaser"/>
            </w:pPr>
            <w:r w:rsidRPr="00605EBF">
              <w:t>Upper Limbs (B)</w:t>
            </w:r>
          </w:p>
        </w:tc>
        <w:tc>
          <w:tcPr>
            <w:tcW w:w="109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719D5813" w14:textId="6A4E4009" w:rsidR="006533BC" w:rsidRPr="008F3A8D" w:rsidRDefault="006533BC" w:rsidP="006533BC">
            <w:pPr>
              <w:pStyle w:val="TableContent"/>
              <w:rPr>
                <w:rFonts w:cs="Times New Roman"/>
                <w:highlight w:val="yellow"/>
              </w:rPr>
            </w:pPr>
            <w:r w:rsidRPr="008F3A8D">
              <w:rPr>
                <w:rFonts w:cs="Times New Roman"/>
              </w:rPr>
              <w:t>9.2 (5.3)</w:t>
            </w:r>
          </w:p>
        </w:tc>
        <w:tc>
          <w:tcPr>
            <w:tcW w:w="121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vAlign w:val="center"/>
          </w:tcPr>
          <w:p w14:paraId="45DEBF8C" w14:textId="56FB92BA" w:rsidR="006533BC" w:rsidRPr="008F3A8D" w:rsidRDefault="006533BC" w:rsidP="006533BC">
            <w:pPr>
              <w:pStyle w:val="TableContent"/>
              <w:rPr>
                <w:rFonts w:cs="Times New Roman"/>
                <w:highlight w:val="yellow"/>
              </w:rPr>
            </w:pPr>
            <w:r w:rsidRPr="008F3A8D">
              <w:rPr>
                <w:rFonts w:cs="Times New Roman"/>
              </w:rPr>
              <w:t>5.4 (6.5)</w:t>
            </w:r>
          </w:p>
        </w:tc>
        <w:tc>
          <w:tcPr>
            <w:tcW w:w="121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vAlign w:val="center"/>
          </w:tcPr>
          <w:p w14:paraId="117E485C" w14:textId="7B3427B7" w:rsidR="006533BC" w:rsidRPr="008F3A8D" w:rsidRDefault="006533BC" w:rsidP="006533BC">
            <w:pPr>
              <w:pStyle w:val="TableContent"/>
              <w:rPr>
                <w:rFonts w:cs="Times New Roman"/>
                <w:highlight w:val="yellow"/>
              </w:rPr>
            </w:pPr>
            <w:r w:rsidRPr="008F3A8D">
              <w:rPr>
                <w:rFonts w:cs="Times New Roman"/>
              </w:rPr>
              <w:t>14.9 (4.1)</w:t>
            </w:r>
          </w:p>
        </w:tc>
      </w:tr>
      <w:tr w:rsidR="006533BC" w:rsidRPr="00D90413" w14:paraId="32293F76" w14:textId="77777777" w:rsidTr="006533BC">
        <w:trPr>
          <w:trHeight w:val="288"/>
        </w:trPr>
        <w:tc>
          <w:tcPr>
            <w:tcW w:w="149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1A6C7180" w14:textId="2C057AFB" w:rsidR="006533BC" w:rsidRPr="001F17A1" w:rsidRDefault="006533BC" w:rsidP="006533BC">
            <w:pPr>
              <w:pStyle w:val="Teaser"/>
            </w:pPr>
            <w:r w:rsidRPr="00605EBF">
              <w:t>Lower Limbs (C)</w:t>
            </w:r>
          </w:p>
        </w:tc>
        <w:tc>
          <w:tcPr>
            <w:tcW w:w="109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4D4B0408" w14:textId="4D90926C" w:rsidR="006533BC" w:rsidRPr="008F3A8D" w:rsidRDefault="006533BC" w:rsidP="006533BC">
            <w:pPr>
              <w:pStyle w:val="TableContent"/>
              <w:rPr>
                <w:rFonts w:cs="Times New Roman"/>
                <w:highlight w:val="yellow"/>
              </w:rPr>
            </w:pPr>
            <w:r w:rsidRPr="008F3A8D">
              <w:rPr>
                <w:rFonts w:cs="Times New Roman"/>
              </w:rPr>
              <w:t>5.9 (2.4)</w:t>
            </w:r>
          </w:p>
        </w:tc>
        <w:tc>
          <w:tcPr>
            <w:tcW w:w="121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vAlign w:val="center"/>
          </w:tcPr>
          <w:p w14:paraId="6EDBA879" w14:textId="3E4E2030" w:rsidR="006533BC" w:rsidRPr="008F3A8D" w:rsidRDefault="006533BC" w:rsidP="006533BC">
            <w:pPr>
              <w:pStyle w:val="TableContent"/>
              <w:rPr>
                <w:rFonts w:cs="Times New Roman"/>
                <w:highlight w:val="yellow"/>
              </w:rPr>
            </w:pPr>
            <w:r w:rsidRPr="008F3A8D">
              <w:rPr>
                <w:rFonts w:cs="Times New Roman"/>
              </w:rPr>
              <w:t>3.2 (2.8)</w:t>
            </w:r>
          </w:p>
        </w:tc>
        <w:tc>
          <w:tcPr>
            <w:tcW w:w="121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vAlign w:val="center"/>
          </w:tcPr>
          <w:p w14:paraId="47DB4970" w14:textId="6185F0A8" w:rsidR="006533BC" w:rsidRPr="008F3A8D" w:rsidRDefault="006533BC" w:rsidP="006533BC">
            <w:pPr>
              <w:pStyle w:val="TableContent"/>
              <w:rPr>
                <w:rFonts w:cs="Times New Roman"/>
                <w:highlight w:val="yellow"/>
              </w:rPr>
            </w:pPr>
            <w:r w:rsidRPr="008F3A8D">
              <w:rPr>
                <w:rFonts w:cs="Times New Roman"/>
              </w:rPr>
              <w:t>13.5 (3.0)</w:t>
            </w:r>
          </w:p>
        </w:tc>
      </w:tr>
      <w:tr w:rsidR="006533BC" w:rsidRPr="00D90413" w14:paraId="4AF6A6BB" w14:textId="77777777" w:rsidTr="006533BC">
        <w:trPr>
          <w:trHeight w:val="288"/>
        </w:trPr>
        <w:tc>
          <w:tcPr>
            <w:tcW w:w="149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7374657C" w14:textId="18919DB4" w:rsidR="006533BC" w:rsidRPr="001F17A1" w:rsidRDefault="006533BC" w:rsidP="006533BC">
            <w:pPr>
              <w:pStyle w:val="Teaser"/>
            </w:pPr>
            <w:r w:rsidRPr="00605EBF">
              <w:t>Bulbar Function (A)</w:t>
            </w:r>
          </w:p>
        </w:tc>
        <w:tc>
          <w:tcPr>
            <w:tcW w:w="109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53663B29" w14:textId="2391BFC9" w:rsidR="006533BC" w:rsidRPr="008F3A8D" w:rsidRDefault="006533BC" w:rsidP="006533BC">
            <w:pPr>
              <w:pStyle w:val="TableContent"/>
              <w:rPr>
                <w:rFonts w:cs="Times New Roman"/>
                <w:highlight w:val="yellow"/>
              </w:rPr>
            </w:pPr>
            <w:r w:rsidRPr="008F3A8D">
              <w:rPr>
                <w:rFonts w:cs="Times New Roman"/>
              </w:rPr>
              <w:t>0.3 (0.5)</w:t>
            </w:r>
          </w:p>
        </w:tc>
        <w:tc>
          <w:tcPr>
            <w:tcW w:w="121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vAlign w:val="center"/>
          </w:tcPr>
          <w:p w14:paraId="67E3DE77" w14:textId="29774E39" w:rsidR="006533BC" w:rsidRPr="008F3A8D" w:rsidRDefault="006533BC" w:rsidP="006533BC">
            <w:pPr>
              <w:pStyle w:val="TableContent"/>
              <w:rPr>
                <w:rFonts w:cs="Times New Roman"/>
                <w:highlight w:val="yellow"/>
              </w:rPr>
            </w:pPr>
            <w:r w:rsidRPr="008F3A8D">
              <w:rPr>
                <w:rFonts w:cs="Times New Roman"/>
              </w:rPr>
              <w:t>0.5 (0.7)</w:t>
            </w:r>
          </w:p>
        </w:tc>
        <w:tc>
          <w:tcPr>
            <w:tcW w:w="1210" w:type="pc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vAlign w:val="center"/>
          </w:tcPr>
          <w:p w14:paraId="2334AE69" w14:textId="7271D081" w:rsidR="006533BC" w:rsidRPr="008F3A8D" w:rsidRDefault="006533BC" w:rsidP="006533BC">
            <w:pPr>
              <w:pStyle w:val="TableContent"/>
              <w:rPr>
                <w:rFonts w:cs="Times New Roman"/>
                <w:highlight w:val="yellow"/>
              </w:rPr>
            </w:pPr>
            <w:r w:rsidRPr="008F3A8D">
              <w:rPr>
                <w:rFonts w:cs="Times New Roman"/>
              </w:rPr>
              <w:t>0.9 (0.5)</w:t>
            </w:r>
          </w:p>
        </w:tc>
      </w:tr>
      <w:tr w:rsidR="006533BC" w:rsidRPr="00D90413" w14:paraId="7C842F68" w14:textId="77777777" w:rsidTr="006533BC">
        <w:trPr>
          <w:trHeight w:val="288"/>
        </w:trPr>
        <w:tc>
          <w:tcPr>
            <w:tcW w:w="5000" w:type="pct"/>
            <w:gridSpan w:val="4"/>
            <w:tcBorders>
              <w:top w:val="dotted" w:sz="2" w:space="0" w:color="000000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100" w:type="dxa"/>
              <w:left w:w="15" w:type="dxa"/>
              <w:bottom w:w="100" w:type="dxa"/>
              <w:right w:w="15" w:type="dxa"/>
            </w:tcMar>
            <w:vAlign w:val="center"/>
            <w:hideMark/>
          </w:tcPr>
          <w:p w14:paraId="1971AC44" w14:textId="70983E96" w:rsidR="006533BC" w:rsidRPr="00A91C4B" w:rsidRDefault="006533BC" w:rsidP="006533BC">
            <w:pPr>
              <w:pStyle w:val="Footer"/>
            </w:pPr>
            <w:r w:rsidRPr="008E5D3A">
              <w:t>Data are n (%), median [IQR] or mean (SD)</w:t>
            </w:r>
          </w:p>
          <w:p w14:paraId="11E1EC85" w14:textId="057856D7" w:rsidR="006533BC" w:rsidRPr="00A91C4B" w:rsidRDefault="006533BC" w:rsidP="006533BC">
            <w:pPr>
              <w:pStyle w:val="TableContent"/>
              <w:rPr>
                <w:highlight w:val="yellow"/>
              </w:rPr>
            </w:pPr>
          </w:p>
        </w:tc>
      </w:tr>
    </w:tbl>
    <w:p w14:paraId="59105E5D" w14:textId="5EDAACEE" w:rsidR="0079725B" w:rsidRDefault="0079725B" w:rsidP="00FD6A9A"/>
    <w:p w14:paraId="3CB3708C" w14:textId="77777777" w:rsidR="00714F1C" w:rsidRDefault="00714F1C" w:rsidP="00B55A7A">
      <w:pPr>
        <w:pStyle w:val="Captions"/>
      </w:pPr>
    </w:p>
    <w:p w14:paraId="5123E96E" w14:textId="77777777" w:rsidR="006A75CC" w:rsidRDefault="006A75CC">
      <w:pPr>
        <w:jc w:val="left"/>
        <w:rPr>
          <w:rFonts w:ascii="Times New Roman" w:eastAsia="MS Mincho" w:hAnsi="Times New Roman"/>
          <w:b/>
          <w:bCs/>
          <w:noProof/>
          <w:color w:val="000000"/>
          <w:sz w:val="24"/>
          <w:szCs w:val="24"/>
          <w:lang w:eastAsia="ja-JP"/>
        </w:rPr>
      </w:pPr>
      <w:r>
        <w:br w:type="page"/>
      </w:r>
    </w:p>
    <w:p w14:paraId="4AD88B1C" w14:textId="3F95E525" w:rsidR="00E9176A" w:rsidRDefault="00E9176A" w:rsidP="00B55A7A">
      <w:pPr>
        <w:pStyle w:val="Captions"/>
      </w:pPr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6A75CC">
        <w:t>2</w:t>
      </w:r>
      <w:r>
        <w:fldChar w:fldCharType="end"/>
      </w:r>
      <w:r>
        <w:t xml:space="preserve">: </w:t>
      </w:r>
      <w:r w:rsidR="00D22AE8" w:rsidRPr="00736404">
        <w:t xml:space="preserve">Numerical </w:t>
      </w:r>
      <w:r w:rsidR="00DC2ABA">
        <w:t xml:space="preserve">Results for </w:t>
      </w:r>
      <w:r w:rsidR="0078555B">
        <w:t xml:space="preserve">Total </w:t>
      </w:r>
      <w:r w:rsidRPr="00736404">
        <w:t>mFARS</w:t>
      </w:r>
      <w:r w:rsidR="00DC2ABA">
        <w:t>, FARS E and B S</w:t>
      </w:r>
      <w:r w:rsidRPr="00736404">
        <w:t>ub</w:t>
      </w:r>
      <w:r w:rsidR="00DC2ABA">
        <w:t xml:space="preserve"> S</w:t>
      </w:r>
      <w:r w:rsidRPr="00736404">
        <w:t>core</w:t>
      </w:r>
      <w:r w:rsidR="00D22AE8" w:rsidRPr="00736404">
        <w:t>s</w:t>
      </w:r>
      <w:r w:rsidR="003C6938">
        <w:t xml:space="preserve"> in the overall </w:t>
      </w:r>
      <w:r w:rsidR="008C52C6">
        <w:t xml:space="preserve">FACHILD and FACOMS </w:t>
      </w:r>
      <w:r w:rsidR="00D22AE8" w:rsidRPr="00736404">
        <w:t>cohorts</w:t>
      </w:r>
      <w:r w:rsidR="004E7553">
        <w:t>.</w:t>
      </w:r>
      <w:r w:rsidR="001255D9"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24"/>
        <w:gridCol w:w="1154"/>
        <w:gridCol w:w="1154"/>
        <w:gridCol w:w="1154"/>
        <w:gridCol w:w="1154"/>
        <w:gridCol w:w="1154"/>
        <w:gridCol w:w="1212"/>
        <w:gridCol w:w="1154"/>
      </w:tblGrid>
      <w:tr w:rsidR="009A3139" w:rsidRPr="00212495" w14:paraId="07FC10A5" w14:textId="77777777" w:rsidTr="00FB07D0">
        <w:trPr>
          <w:trHeight w:val="397"/>
        </w:trPr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3EE23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FB07D0">
              <w:rPr>
                <w:rFonts w:cs="Times New Roman"/>
                <w:noProof/>
                <w:sz w:val="18"/>
                <w:szCs w:val="18"/>
              </w:rPr>
              <w:t>Stud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361AD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FB07D0">
              <w:rPr>
                <w:rFonts w:cs="Times New Roman"/>
                <w:noProof/>
                <w:sz w:val="18"/>
                <w:szCs w:val="18"/>
              </w:rPr>
              <w:t>Scal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6DCB9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FB07D0">
              <w:rPr>
                <w:rFonts w:cs="Times New Roman"/>
                <w:noProof/>
                <w:sz w:val="18"/>
                <w:szCs w:val="18"/>
              </w:rPr>
              <w:t>Visi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E8BDB" w14:textId="1AE5B268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FB07D0">
              <w:rPr>
                <w:rFonts w:cs="Times New Roman"/>
                <w:noProof/>
                <w:sz w:val="18"/>
                <w:szCs w:val="18"/>
              </w:rPr>
              <w:t>E</w:t>
            </w:r>
            <w:r w:rsidRPr="00212495">
              <w:rPr>
                <w:rFonts w:cs="Times New Roman"/>
                <w:noProof/>
                <w:sz w:val="18"/>
                <w:szCs w:val="18"/>
              </w:rPr>
              <w:t>stimate</w:t>
            </w:r>
            <w:r w:rsidR="008C52C6">
              <w:rPr>
                <w:rFonts w:cs="Times New Roman"/>
                <w:noProof/>
                <w:sz w:val="18"/>
                <w:szCs w:val="18"/>
              </w:rPr>
              <w:br/>
              <w:t>(Change from Baseline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84B11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FB07D0">
              <w:rPr>
                <w:rFonts w:cs="Times New Roman"/>
                <w:noProof/>
                <w:sz w:val="18"/>
                <w:szCs w:val="18"/>
              </w:rPr>
              <w:t>95%</w:t>
            </w:r>
            <w:r w:rsidRPr="00212495">
              <w:rPr>
                <w:rFonts w:cs="Times New Roman"/>
                <w:noProof/>
                <w:sz w:val="18"/>
                <w:szCs w:val="18"/>
              </w:rPr>
              <w:t>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4A458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p</w:t>
            </w:r>
            <w:r w:rsidRPr="00FB07D0">
              <w:rPr>
                <w:rFonts w:cs="Times New Roman"/>
                <w:noProof/>
                <w:sz w:val="18"/>
                <w:szCs w:val="18"/>
              </w:rPr>
              <w:t>-</w:t>
            </w:r>
            <w:r w:rsidRPr="00212495">
              <w:rPr>
                <w:rFonts w:cs="Times New Roman"/>
                <w:noProof/>
                <w:sz w:val="18"/>
                <w:szCs w:val="18"/>
              </w:rPr>
              <w:t>value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17D49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FB07D0">
              <w:rPr>
                <w:rFonts w:cs="Times New Roman"/>
                <w:noProof/>
                <w:sz w:val="18"/>
                <w:szCs w:val="18"/>
              </w:rPr>
              <w:t>S</w:t>
            </w:r>
            <w:r w:rsidRPr="00212495">
              <w:rPr>
                <w:rFonts w:cs="Times New Roman"/>
                <w:noProof/>
                <w:sz w:val="18"/>
                <w:szCs w:val="18"/>
              </w:rPr>
              <w:t>ign</w:t>
            </w:r>
            <w:r w:rsidRPr="00FB07D0">
              <w:rPr>
                <w:rFonts w:cs="Times New Roman"/>
                <w:noProof/>
                <w:sz w:val="18"/>
                <w:szCs w:val="18"/>
              </w:rPr>
              <w:t>.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CC2DB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SRM</w:t>
            </w:r>
          </w:p>
        </w:tc>
      </w:tr>
      <w:tr w:rsidR="009A3139" w:rsidRPr="00212495" w14:paraId="2E8F24F9" w14:textId="77777777" w:rsidTr="00FB07D0">
        <w:trPr>
          <w:trHeight w:val="397"/>
        </w:trPr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4F8C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FACHIL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A43F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mFAR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DE6E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1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D7C2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2.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1759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(1.6, 4.2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A46C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&lt;0.0001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9D13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*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E7CA" w14:textId="666A3604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0.6</w:t>
            </w:r>
            <w:r w:rsidR="00081D80">
              <w:rPr>
                <w:rFonts w:cs="Times New Roman"/>
                <w:noProof/>
                <w:sz w:val="18"/>
                <w:szCs w:val="18"/>
              </w:rPr>
              <w:t>0</w:t>
            </w:r>
          </w:p>
        </w:tc>
      </w:tr>
      <w:tr w:rsidR="009A3139" w:rsidRPr="00212495" w14:paraId="3775B669" w14:textId="77777777" w:rsidTr="00FB07D0">
        <w:trPr>
          <w:trHeight w:val="397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3036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FACHIL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5399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mFA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CF1A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2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ECF7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955F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(3.6, 6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4EF4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&lt;0.0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C0A1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503B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0.91</w:t>
            </w:r>
          </w:p>
        </w:tc>
      </w:tr>
      <w:tr w:rsidR="009A3139" w:rsidRPr="00212495" w14:paraId="74F458CF" w14:textId="77777777" w:rsidTr="00FB07D0">
        <w:trPr>
          <w:trHeight w:val="397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39EDB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FACHIL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200B0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mFAR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14492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3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0466A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7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A453F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(6.4, 9.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F5B94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&lt;0.000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90081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8B5D3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1.15</w:t>
            </w:r>
          </w:p>
        </w:tc>
      </w:tr>
      <w:tr w:rsidR="009A3139" w:rsidRPr="00212495" w14:paraId="1A41805C" w14:textId="77777777" w:rsidTr="00FB07D0">
        <w:trPr>
          <w:trHeight w:val="397"/>
        </w:trPr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F276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FACHIL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7D0B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FARS.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0995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1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52E6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2.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1D1E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(1.5, 2.9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E064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&lt;0.0001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23AA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*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A8A4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0.82</w:t>
            </w:r>
          </w:p>
        </w:tc>
      </w:tr>
      <w:tr w:rsidR="009A3139" w:rsidRPr="00212495" w14:paraId="1232C40F" w14:textId="77777777" w:rsidTr="00FB07D0">
        <w:trPr>
          <w:trHeight w:val="397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08A9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FACHIL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20EC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FARS.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DC4C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2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0BEE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6568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(3.0, 4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063E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&lt;0.0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72F5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47A1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1.16</w:t>
            </w:r>
          </w:p>
        </w:tc>
      </w:tr>
      <w:tr w:rsidR="009A3139" w:rsidRPr="00212495" w14:paraId="0E827714" w14:textId="77777777" w:rsidTr="00FB07D0">
        <w:trPr>
          <w:trHeight w:val="397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81B63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FACHIL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F77B0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FARS.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F62CB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3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DE701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5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3E25D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(4.7, 6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FCAD2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&lt;0.000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4CD9B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8DA7C" w14:textId="77777777" w:rsidR="009A3139" w:rsidRPr="00212495" w:rsidRDefault="009A3139" w:rsidP="005700D7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1.58</w:t>
            </w:r>
          </w:p>
        </w:tc>
      </w:tr>
      <w:tr w:rsidR="009A3139" w:rsidRPr="00212495" w14:paraId="60325372" w14:textId="77777777" w:rsidTr="00FB07D0">
        <w:trPr>
          <w:trHeight w:val="397"/>
        </w:trPr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FE4E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FACHIL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BE1E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FARS.B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5F30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1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898F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0.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F39C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(-0.4, 1.1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9E82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0.3726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BE36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59A1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0.13</w:t>
            </w:r>
          </w:p>
        </w:tc>
      </w:tr>
      <w:tr w:rsidR="009A3139" w:rsidRPr="00212495" w14:paraId="247AC6A2" w14:textId="77777777" w:rsidTr="00FB07D0">
        <w:trPr>
          <w:trHeight w:val="397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3414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FACHIL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99D1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FARS.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A365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2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2392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75A0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(-0.4, 1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4FF3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0.395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C212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DED7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-0.02</w:t>
            </w:r>
          </w:p>
        </w:tc>
      </w:tr>
      <w:tr w:rsidR="009A3139" w:rsidRPr="00212495" w14:paraId="7D17C68B" w14:textId="77777777" w:rsidTr="00FB07D0">
        <w:trPr>
          <w:trHeight w:val="397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2F73E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FACHIL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3B673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FARS.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B4B11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3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BBD98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531B5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(-0.1, 1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0BD28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0.105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56E30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15F74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0.14</w:t>
            </w:r>
          </w:p>
        </w:tc>
      </w:tr>
      <w:tr w:rsidR="009A3139" w:rsidRPr="00212495" w14:paraId="0D796484" w14:textId="77777777" w:rsidTr="00FB07D0">
        <w:trPr>
          <w:trHeight w:val="397"/>
        </w:trPr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C7CC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FACOM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95FA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mFAR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92DA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1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98ED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2.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8CDF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(2.0, 3.7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1982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&lt;0.0001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698B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*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7BFD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0.42</w:t>
            </w:r>
          </w:p>
        </w:tc>
      </w:tr>
      <w:tr w:rsidR="009A3139" w:rsidRPr="00212495" w14:paraId="51D0605A" w14:textId="77777777" w:rsidTr="00FB07D0">
        <w:trPr>
          <w:trHeight w:val="397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D9FF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FACOM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CE67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mFA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F2D4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2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6557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8889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(3.9, 5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9FA5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&lt;0.0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7FC4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59D6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0.72</w:t>
            </w:r>
          </w:p>
        </w:tc>
      </w:tr>
      <w:tr w:rsidR="009A3139" w:rsidRPr="00212495" w14:paraId="04BA6E09" w14:textId="77777777" w:rsidTr="00FB07D0">
        <w:trPr>
          <w:trHeight w:val="397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D2F0B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FACOM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28461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mFAR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D2660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3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60001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8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AD2A6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(7.1, 9.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FEB31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&lt;0.000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E9C2E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4E4CE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1.04</w:t>
            </w:r>
          </w:p>
        </w:tc>
      </w:tr>
      <w:tr w:rsidR="009A3139" w:rsidRPr="00212495" w14:paraId="231F6E3C" w14:textId="77777777" w:rsidTr="00FB07D0">
        <w:trPr>
          <w:trHeight w:val="397"/>
        </w:trPr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EF69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FACOM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8C6C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FARS.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000B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1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AD18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1.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3861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(0.9, 1.8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9FBA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&lt;0.0001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8F24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*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08DA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0.34</w:t>
            </w:r>
          </w:p>
        </w:tc>
      </w:tr>
      <w:tr w:rsidR="009A3139" w:rsidRPr="00212495" w14:paraId="38941EA1" w14:textId="77777777" w:rsidTr="00FB07D0">
        <w:trPr>
          <w:trHeight w:val="397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C1E0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FACOM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6C32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FARS.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6806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2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67F3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B0D7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(2.6, 3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0099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&lt;0.0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B4EB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B1AE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0.85</w:t>
            </w:r>
          </w:p>
        </w:tc>
      </w:tr>
      <w:tr w:rsidR="009A3139" w:rsidRPr="00212495" w14:paraId="4AE22B24" w14:textId="77777777" w:rsidTr="00FB07D0">
        <w:trPr>
          <w:trHeight w:val="397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7C5BB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FACOM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9561A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FARS.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8DBA3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3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F0541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5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9975B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(4.6, 5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06AEE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&lt;0.000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30360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436AD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1.22</w:t>
            </w:r>
          </w:p>
        </w:tc>
      </w:tr>
      <w:tr w:rsidR="009A3139" w:rsidRPr="00212495" w14:paraId="7E9FC574" w14:textId="77777777" w:rsidTr="00FB07D0">
        <w:trPr>
          <w:trHeight w:val="397"/>
        </w:trPr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E8EE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FACOM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DF09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FARS.B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1751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1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36FF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0.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CACA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(0.4, 1.3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8318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0.0004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1625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*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1EC8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0.19</w:t>
            </w:r>
          </w:p>
        </w:tc>
      </w:tr>
      <w:tr w:rsidR="009A3139" w:rsidRPr="00212495" w14:paraId="560ADFFD" w14:textId="77777777" w:rsidTr="00FB07D0">
        <w:trPr>
          <w:trHeight w:val="397"/>
        </w:trPr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FB6F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FACOMS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BABF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FARS.B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2107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2y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FC1B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8D98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(0.3, 1.3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EEBE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0.0018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9F81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17BF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0.27</w:t>
            </w:r>
          </w:p>
        </w:tc>
      </w:tr>
      <w:tr w:rsidR="009A3139" w:rsidRPr="00212495" w14:paraId="02A91498" w14:textId="77777777" w:rsidTr="00FB07D0">
        <w:trPr>
          <w:trHeight w:val="397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FD26F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FACOM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8F13E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FARS.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BE0B8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3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8BCCC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1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FC2AA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(0.8, 1.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BC475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&lt;0.000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C8808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48EDB" w14:textId="77777777" w:rsidR="009A3139" w:rsidRPr="00212495" w:rsidRDefault="009A3139" w:rsidP="00212495">
            <w:pPr>
              <w:pStyle w:val="TableContent"/>
              <w:rPr>
                <w:rFonts w:cs="Times New Roman"/>
                <w:noProof/>
                <w:sz w:val="18"/>
                <w:szCs w:val="18"/>
              </w:rPr>
            </w:pPr>
            <w:r w:rsidRPr="00212495">
              <w:rPr>
                <w:rFonts w:cs="Times New Roman"/>
                <w:noProof/>
                <w:sz w:val="18"/>
                <w:szCs w:val="18"/>
              </w:rPr>
              <w:t>0.37</w:t>
            </w:r>
          </w:p>
        </w:tc>
      </w:tr>
    </w:tbl>
    <w:p w14:paraId="5E327D60" w14:textId="5DC36399" w:rsidR="006A75CC" w:rsidRPr="00212495" w:rsidRDefault="006A75CC">
      <w:pPr>
        <w:jc w:val="left"/>
        <w:rPr>
          <w:rFonts w:ascii="Times New Roman" w:eastAsia="MS Mincho" w:hAnsi="Times New Roman"/>
          <w:color w:val="000000"/>
          <w:sz w:val="24"/>
          <w:szCs w:val="24"/>
          <w:lang w:eastAsia="ja-JP"/>
        </w:rPr>
      </w:pPr>
    </w:p>
    <w:p w14:paraId="0B2CDB8C" w14:textId="4EFE1F88" w:rsidR="00212495" w:rsidRDefault="00212495">
      <w:pPr>
        <w:jc w:val="left"/>
        <w:rPr>
          <w:rFonts w:ascii="Times New Roman" w:eastAsia="MS Mincho" w:hAnsi="Times New Roman"/>
          <w:b/>
          <w:bCs/>
          <w:noProof/>
          <w:color w:val="000000"/>
          <w:sz w:val="24"/>
          <w:szCs w:val="24"/>
          <w:lang w:eastAsia="ja-JP"/>
        </w:rPr>
      </w:pPr>
      <w:r>
        <w:br w:type="page"/>
      </w:r>
      <w:r w:rsidR="00523404">
        <w:rPr>
          <w:rFonts w:ascii="Times New Roman" w:eastAsia="MS Mincho" w:hAnsi="Times New Roman"/>
          <w:b/>
          <w:bCs/>
          <w:noProof/>
          <w:color w:val="000000"/>
          <w:sz w:val="24"/>
          <w:szCs w:val="24"/>
          <w:lang w:eastAsia="ja-JP"/>
        </w:rPr>
        <w:lastRenderedPageBreak/>
        <w:t xml:space="preserve"> </w:t>
      </w:r>
    </w:p>
    <w:p w14:paraId="51AD2EE5" w14:textId="727199F9" w:rsidR="006A75CC" w:rsidRPr="001F17A1" w:rsidRDefault="006A75CC" w:rsidP="006A75CC">
      <w:pPr>
        <w:pStyle w:val="Captions"/>
      </w:pPr>
      <w:r w:rsidRPr="001F17A1">
        <w:t xml:space="preserve">Supplementary Table </w:t>
      </w:r>
      <w:r w:rsidRPr="001F17A1">
        <w:fldChar w:fldCharType="begin"/>
      </w:r>
      <w:r w:rsidRPr="001F17A1">
        <w:instrText xml:space="preserve"> SEQ Supplementary_Table \* ARABIC </w:instrText>
      </w:r>
      <w:r w:rsidRPr="001F17A1">
        <w:fldChar w:fldCharType="separate"/>
      </w:r>
      <w:r>
        <w:t>3</w:t>
      </w:r>
      <w:r w:rsidRPr="001F17A1">
        <w:fldChar w:fldCharType="end"/>
      </w:r>
      <w:r w:rsidRPr="001F17A1">
        <w:t xml:space="preserve">: </w:t>
      </w:r>
      <w:r>
        <w:t xml:space="preserve">Impact of Baseline Covariates </w:t>
      </w:r>
    </w:p>
    <w:tbl>
      <w:tblPr>
        <w:tblStyle w:val="TableGrid"/>
        <w:tblW w:w="91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865"/>
        <w:gridCol w:w="864"/>
        <w:gridCol w:w="1316"/>
        <w:gridCol w:w="750"/>
        <w:gridCol w:w="754"/>
        <w:gridCol w:w="705"/>
        <w:gridCol w:w="736"/>
        <w:gridCol w:w="683"/>
        <w:gridCol w:w="781"/>
        <w:gridCol w:w="825"/>
      </w:tblGrid>
      <w:tr w:rsidR="006A75CC" w:rsidRPr="002D24AE" w14:paraId="7DB276FF" w14:textId="77777777" w:rsidTr="00B20655">
        <w:trPr>
          <w:trHeight w:val="292"/>
        </w:trPr>
        <w:tc>
          <w:tcPr>
            <w:tcW w:w="9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BECD8A3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A533A5">
              <w:rPr>
                <w:rFonts w:cs="Times New Roman"/>
                <w:noProof/>
                <w:sz w:val="16"/>
                <w:szCs w:val="16"/>
              </w:rPr>
              <w:t>Study</w:t>
            </w:r>
          </w:p>
        </w:tc>
        <w:tc>
          <w:tcPr>
            <w:tcW w:w="86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83FD010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A533A5">
              <w:rPr>
                <w:rFonts w:cs="Times New Roman"/>
                <w:noProof/>
                <w:sz w:val="16"/>
                <w:szCs w:val="16"/>
              </w:rPr>
              <w:t>Parameter</w:t>
            </w:r>
          </w:p>
        </w:tc>
        <w:tc>
          <w:tcPr>
            <w:tcW w:w="86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31DD08D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A533A5">
              <w:rPr>
                <w:rFonts w:cs="Times New Roman"/>
                <w:noProof/>
                <w:sz w:val="16"/>
                <w:szCs w:val="16"/>
              </w:rPr>
              <w:t>effect</w:t>
            </w:r>
          </w:p>
        </w:tc>
        <w:tc>
          <w:tcPr>
            <w:tcW w:w="13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9D689CA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A533A5">
              <w:rPr>
                <w:rFonts w:cs="Times New Roman"/>
                <w:noProof/>
                <w:sz w:val="16"/>
                <w:szCs w:val="16"/>
              </w:rPr>
              <w:t>term</w:t>
            </w:r>
          </w:p>
        </w:tc>
        <w:tc>
          <w:tcPr>
            <w:tcW w:w="3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670D8AE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A533A5">
              <w:rPr>
                <w:rFonts w:cs="Times New Roman"/>
                <w:noProof/>
                <w:sz w:val="16"/>
                <w:szCs w:val="16"/>
              </w:rPr>
              <w:t>estimate</w:t>
            </w:r>
          </w:p>
        </w:tc>
        <w:tc>
          <w:tcPr>
            <w:tcW w:w="3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235844B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A533A5">
              <w:rPr>
                <w:rFonts w:cs="Times New Roman"/>
                <w:noProof/>
                <w:sz w:val="16"/>
                <w:szCs w:val="16"/>
              </w:rPr>
              <w:t>std.error</w:t>
            </w:r>
          </w:p>
        </w:tc>
        <w:tc>
          <w:tcPr>
            <w:tcW w:w="3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A211F77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A533A5">
              <w:rPr>
                <w:rFonts w:cs="Times New Roman"/>
                <w:noProof/>
                <w:sz w:val="16"/>
                <w:szCs w:val="16"/>
              </w:rPr>
              <w:t>statistic</w:t>
            </w:r>
          </w:p>
        </w:tc>
        <w:tc>
          <w:tcPr>
            <w:tcW w:w="3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3C0F97D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A533A5">
              <w:rPr>
                <w:rFonts w:cs="Times New Roman"/>
                <w:noProof/>
                <w:sz w:val="16"/>
                <w:szCs w:val="16"/>
              </w:rPr>
              <w:t>df</w:t>
            </w:r>
          </w:p>
        </w:tc>
        <w:tc>
          <w:tcPr>
            <w:tcW w:w="3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D300168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A533A5">
              <w:rPr>
                <w:rFonts w:cs="Times New Roman"/>
                <w:noProof/>
                <w:sz w:val="16"/>
                <w:szCs w:val="16"/>
              </w:rPr>
              <w:t>p.value</w:t>
            </w:r>
          </w:p>
        </w:tc>
        <w:tc>
          <w:tcPr>
            <w:tcW w:w="3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5B2DA2E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A533A5">
              <w:rPr>
                <w:rFonts w:cs="Times New Roman"/>
                <w:noProof/>
                <w:sz w:val="16"/>
                <w:szCs w:val="16"/>
              </w:rPr>
              <w:t>conf.low</w:t>
            </w:r>
          </w:p>
        </w:tc>
        <w:tc>
          <w:tcPr>
            <w:tcW w:w="3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9690A06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A533A5">
              <w:rPr>
                <w:rFonts w:cs="Times New Roman"/>
                <w:noProof/>
                <w:sz w:val="16"/>
                <w:szCs w:val="16"/>
              </w:rPr>
              <w:t>conf.high</w:t>
            </w:r>
          </w:p>
        </w:tc>
      </w:tr>
      <w:tr w:rsidR="006A75CC" w:rsidRPr="002D24AE" w14:paraId="1C76FDC1" w14:textId="77777777" w:rsidTr="00957300">
        <w:trPr>
          <w:trHeight w:val="292"/>
        </w:trPr>
        <w:tc>
          <w:tcPr>
            <w:tcW w:w="91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28C0747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ACHILD</w:t>
            </w:r>
          </w:p>
        </w:tc>
        <w:tc>
          <w:tcPr>
            <w:tcW w:w="86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1000557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ARS.E</w:t>
            </w:r>
          </w:p>
        </w:tc>
        <w:tc>
          <w:tcPr>
            <w:tcW w:w="86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8D98637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ixed</w:t>
            </w:r>
          </w:p>
        </w:tc>
        <w:tc>
          <w:tcPr>
            <w:tcW w:w="13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BFEBAE1" w14:textId="77777777" w:rsidR="006A75CC" w:rsidRPr="002D24AE" w:rsidRDefault="006A75CC" w:rsidP="00957300">
            <w:pPr>
              <w:pStyle w:val="TableContent"/>
              <w:ind w:left="72"/>
              <w:jc w:val="lef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Baseline Score</w:t>
            </w:r>
          </w:p>
        </w:tc>
        <w:tc>
          <w:tcPr>
            <w:tcW w:w="3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6542DD7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0.097</w:t>
            </w:r>
          </w:p>
        </w:tc>
        <w:tc>
          <w:tcPr>
            <w:tcW w:w="3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66F84B8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061</w:t>
            </w:r>
          </w:p>
        </w:tc>
        <w:tc>
          <w:tcPr>
            <w:tcW w:w="3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F436B19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1.598</w:t>
            </w:r>
          </w:p>
        </w:tc>
        <w:tc>
          <w:tcPr>
            <w:tcW w:w="3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870796B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80.004</w:t>
            </w:r>
          </w:p>
        </w:tc>
        <w:tc>
          <w:tcPr>
            <w:tcW w:w="3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DEEE7D2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114</w:t>
            </w:r>
          </w:p>
        </w:tc>
        <w:tc>
          <w:tcPr>
            <w:tcW w:w="3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14036FB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0.217</w:t>
            </w:r>
          </w:p>
        </w:tc>
        <w:tc>
          <w:tcPr>
            <w:tcW w:w="3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78A3744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024</w:t>
            </w:r>
          </w:p>
        </w:tc>
      </w:tr>
      <w:tr w:rsidR="006A75CC" w:rsidRPr="002D24AE" w14:paraId="4A689090" w14:textId="77777777" w:rsidTr="00957300">
        <w:trPr>
          <w:trHeight w:val="292"/>
        </w:trPr>
        <w:tc>
          <w:tcPr>
            <w:tcW w:w="910" w:type="dxa"/>
            <w:noWrap/>
            <w:vAlign w:val="center"/>
            <w:hideMark/>
          </w:tcPr>
          <w:p w14:paraId="1BF1849F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ACHILD</w:t>
            </w:r>
          </w:p>
        </w:tc>
        <w:tc>
          <w:tcPr>
            <w:tcW w:w="865" w:type="dxa"/>
            <w:noWrap/>
            <w:vAlign w:val="center"/>
            <w:hideMark/>
          </w:tcPr>
          <w:p w14:paraId="1B798162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ARS.E</w:t>
            </w:r>
          </w:p>
        </w:tc>
        <w:tc>
          <w:tcPr>
            <w:tcW w:w="864" w:type="dxa"/>
            <w:noWrap/>
            <w:vAlign w:val="center"/>
            <w:hideMark/>
          </w:tcPr>
          <w:p w14:paraId="1F655A3B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ixed</w:t>
            </w:r>
          </w:p>
        </w:tc>
        <w:tc>
          <w:tcPr>
            <w:tcW w:w="1316" w:type="dxa"/>
            <w:noWrap/>
            <w:vAlign w:val="center"/>
            <w:hideMark/>
          </w:tcPr>
          <w:p w14:paraId="0E4343CE" w14:textId="77777777" w:rsidR="006A75CC" w:rsidRPr="002D24AE" w:rsidRDefault="006A75CC" w:rsidP="00957300">
            <w:pPr>
              <w:pStyle w:val="TableContent"/>
              <w:ind w:left="72"/>
              <w:jc w:val="lef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Age at Baseline</w:t>
            </w:r>
          </w:p>
        </w:tc>
        <w:tc>
          <w:tcPr>
            <w:tcW w:w="360" w:type="dxa"/>
            <w:noWrap/>
            <w:vAlign w:val="center"/>
            <w:hideMark/>
          </w:tcPr>
          <w:p w14:paraId="458CFC6B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0.001</w:t>
            </w:r>
          </w:p>
        </w:tc>
        <w:tc>
          <w:tcPr>
            <w:tcW w:w="360" w:type="dxa"/>
            <w:noWrap/>
            <w:vAlign w:val="center"/>
            <w:hideMark/>
          </w:tcPr>
          <w:p w14:paraId="4CBC72C1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134</w:t>
            </w:r>
          </w:p>
        </w:tc>
        <w:tc>
          <w:tcPr>
            <w:tcW w:w="360" w:type="dxa"/>
            <w:noWrap/>
            <w:vAlign w:val="center"/>
            <w:hideMark/>
          </w:tcPr>
          <w:p w14:paraId="748B46CD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0.004</w:t>
            </w:r>
          </w:p>
        </w:tc>
        <w:tc>
          <w:tcPr>
            <w:tcW w:w="360" w:type="dxa"/>
            <w:noWrap/>
            <w:vAlign w:val="center"/>
            <w:hideMark/>
          </w:tcPr>
          <w:p w14:paraId="1E282DDF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82.832</w:t>
            </w:r>
          </w:p>
        </w:tc>
        <w:tc>
          <w:tcPr>
            <w:tcW w:w="360" w:type="dxa"/>
            <w:noWrap/>
            <w:vAlign w:val="center"/>
            <w:hideMark/>
          </w:tcPr>
          <w:p w14:paraId="0674802F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996</w:t>
            </w:r>
          </w:p>
        </w:tc>
        <w:tc>
          <w:tcPr>
            <w:tcW w:w="360" w:type="dxa"/>
            <w:noWrap/>
            <w:vAlign w:val="center"/>
            <w:hideMark/>
          </w:tcPr>
          <w:p w14:paraId="3E663915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0.267</w:t>
            </w:r>
          </w:p>
        </w:tc>
        <w:tc>
          <w:tcPr>
            <w:tcW w:w="360" w:type="dxa"/>
            <w:noWrap/>
            <w:vAlign w:val="center"/>
            <w:hideMark/>
          </w:tcPr>
          <w:p w14:paraId="72A8A255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266</w:t>
            </w:r>
          </w:p>
        </w:tc>
      </w:tr>
      <w:tr w:rsidR="006A75CC" w:rsidRPr="002D24AE" w14:paraId="4104BF43" w14:textId="77777777" w:rsidTr="00957300">
        <w:trPr>
          <w:trHeight w:val="292"/>
        </w:trPr>
        <w:tc>
          <w:tcPr>
            <w:tcW w:w="910" w:type="dxa"/>
            <w:noWrap/>
            <w:vAlign w:val="center"/>
            <w:hideMark/>
          </w:tcPr>
          <w:p w14:paraId="287EBD8E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ACHILD</w:t>
            </w:r>
          </w:p>
        </w:tc>
        <w:tc>
          <w:tcPr>
            <w:tcW w:w="865" w:type="dxa"/>
            <w:noWrap/>
            <w:vAlign w:val="center"/>
            <w:hideMark/>
          </w:tcPr>
          <w:p w14:paraId="213AB0E0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ARS.E</w:t>
            </w:r>
          </w:p>
        </w:tc>
        <w:tc>
          <w:tcPr>
            <w:tcW w:w="864" w:type="dxa"/>
            <w:noWrap/>
            <w:vAlign w:val="center"/>
            <w:hideMark/>
          </w:tcPr>
          <w:p w14:paraId="63A0555E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ixed</w:t>
            </w:r>
          </w:p>
        </w:tc>
        <w:tc>
          <w:tcPr>
            <w:tcW w:w="1316" w:type="dxa"/>
            <w:noWrap/>
            <w:vAlign w:val="center"/>
            <w:hideMark/>
          </w:tcPr>
          <w:p w14:paraId="18F7E8BE" w14:textId="77777777" w:rsidR="006A75CC" w:rsidRPr="002D24AE" w:rsidRDefault="006A75CC" w:rsidP="00957300">
            <w:pPr>
              <w:pStyle w:val="TableContent"/>
              <w:ind w:left="72"/>
              <w:jc w:val="lef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Age of Onset</w:t>
            </w:r>
          </w:p>
        </w:tc>
        <w:tc>
          <w:tcPr>
            <w:tcW w:w="360" w:type="dxa"/>
            <w:noWrap/>
            <w:vAlign w:val="center"/>
            <w:hideMark/>
          </w:tcPr>
          <w:p w14:paraId="79A88295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0.109</w:t>
            </w:r>
          </w:p>
        </w:tc>
        <w:tc>
          <w:tcPr>
            <w:tcW w:w="360" w:type="dxa"/>
            <w:noWrap/>
            <w:vAlign w:val="center"/>
            <w:hideMark/>
          </w:tcPr>
          <w:p w14:paraId="50A68BDC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112</w:t>
            </w:r>
          </w:p>
        </w:tc>
        <w:tc>
          <w:tcPr>
            <w:tcW w:w="360" w:type="dxa"/>
            <w:noWrap/>
            <w:vAlign w:val="center"/>
            <w:hideMark/>
          </w:tcPr>
          <w:p w14:paraId="205048F8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0.974</w:t>
            </w:r>
          </w:p>
        </w:tc>
        <w:tc>
          <w:tcPr>
            <w:tcW w:w="360" w:type="dxa"/>
            <w:noWrap/>
            <w:vAlign w:val="center"/>
            <w:hideMark/>
          </w:tcPr>
          <w:p w14:paraId="430C27F6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81.609</w:t>
            </w:r>
          </w:p>
        </w:tc>
        <w:tc>
          <w:tcPr>
            <w:tcW w:w="360" w:type="dxa"/>
            <w:noWrap/>
            <w:vAlign w:val="center"/>
            <w:hideMark/>
          </w:tcPr>
          <w:p w14:paraId="4465E85A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333</w:t>
            </w:r>
          </w:p>
        </w:tc>
        <w:tc>
          <w:tcPr>
            <w:tcW w:w="360" w:type="dxa"/>
            <w:noWrap/>
            <w:vAlign w:val="center"/>
            <w:hideMark/>
          </w:tcPr>
          <w:p w14:paraId="148F9253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0.332</w:t>
            </w:r>
          </w:p>
        </w:tc>
        <w:tc>
          <w:tcPr>
            <w:tcW w:w="360" w:type="dxa"/>
            <w:noWrap/>
            <w:vAlign w:val="center"/>
            <w:hideMark/>
          </w:tcPr>
          <w:p w14:paraId="62ED3485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114</w:t>
            </w:r>
          </w:p>
        </w:tc>
      </w:tr>
      <w:tr w:rsidR="006A75CC" w:rsidRPr="002D24AE" w14:paraId="53254E21" w14:textId="77777777" w:rsidTr="00957300">
        <w:trPr>
          <w:trHeight w:val="292"/>
        </w:trPr>
        <w:tc>
          <w:tcPr>
            <w:tcW w:w="91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E2A4B39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ACHILD</w:t>
            </w:r>
          </w:p>
        </w:tc>
        <w:tc>
          <w:tcPr>
            <w:tcW w:w="86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794BA66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ARS.E</w:t>
            </w:r>
          </w:p>
        </w:tc>
        <w:tc>
          <w:tcPr>
            <w:tcW w:w="86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FBFBC16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ixed</w:t>
            </w:r>
          </w:p>
        </w:tc>
        <w:tc>
          <w:tcPr>
            <w:tcW w:w="131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99F7A74" w14:textId="77777777" w:rsidR="006A75CC" w:rsidRPr="002D24AE" w:rsidRDefault="006A75CC" w:rsidP="00957300">
            <w:pPr>
              <w:pStyle w:val="TableContent"/>
              <w:ind w:left="72"/>
              <w:jc w:val="lef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GAA1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6295B2E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219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B9BBF8A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199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10FE414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1.099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9ADB007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77.076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746D170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275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2DD87CF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0.178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7AFED0A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615</w:t>
            </w:r>
          </w:p>
        </w:tc>
      </w:tr>
      <w:tr w:rsidR="006A75CC" w:rsidRPr="002D24AE" w14:paraId="051BA6BA" w14:textId="77777777" w:rsidTr="00957300">
        <w:trPr>
          <w:trHeight w:val="292"/>
        </w:trPr>
        <w:tc>
          <w:tcPr>
            <w:tcW w:w="91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9333C5A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ACHILD</w:t>
            </w:r>
          </w:p>
        </w:tc>
        <w:tc>
          <w:tcPr>
            <w:tcW w:w="86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D9F25E9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mFARS</w:t>
            </w:r>
          </w:p>
        </w:tc>
        <w:tc>
          <w:tcPr>
            <w:tcW w:w="86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D7E0D9E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ixed</w:t>
            </w:r>
          </w:p>
        </w:tc>
        <w:tc>
          <w:tcPr>
            <w:tcW w:w="13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7DD6C85" w14:textId="77777777" w:rsidR="006A75CC" w:rsidRPr="002D24AE" w:rsidRDefault="006A75CC" w:rsidP="00957300">
            <w:pPr>
              <w:pStyle w:val="TableContent"/>
              <w:ind w:left="72"/>
              <w:jc w:val="lef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Baseline Score</w:t>
            </w:r>
          </w:p>
        </w:tc>
        <w:tc>
          <w:tcPr>
            <w:tcW w:w="3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499098D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0.109</w:t>
            </w:r>
          </w:p>
        </w:tc>
        <w:tc>
          <w:tcPr>
            <w:tcW w:w="3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E103AE4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047</w:t>
            </w:r>
          </w:p>
        </w:tc>
        <w:tc>
          <w:tcPr>
            <w:tcW w:w="3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FB02067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2.329</w:t>
            </w:r>
          </w:p>
        </w:tc>
        <w:tc>
          <w:tcPr>
            <w:tcW w:w="3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2D81F0F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81.374</w:t>
            </w:r>
          </w:p>
        </w:tc>
        <w:tc>
          <w:tcPr>
            <w:tcW w:w="3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82C3DDE" w14:textId="77777777" w:rsidR="006A75CC" w:rsidRPr="00E3592F" w:rsidRDefault="006A75CC" w:rsidP="00957300">
            <w:pPr>
              <w:pStyle w:val="TableContent"/>
              <w:rPr>
                <w:rFonts w:cs="Times New Roman"/>
                <w:b/>
                <w:sz w:val="16"/>
                <w:szCs w:val="16"/>
              </w:rPr>
            </w:pPr>
            <w:r w:rsidRPr="00E3592F">
              <w:rPr>
                <w:rFonts w:cs="Times New Roman"/>
                <w:b/>
                <w:sz w:val="16"/>
                <w:szCs w:val="16"/>
              </w:rPr>
              <w:t>0.022</w:t>
            </w:r>
          </w:p>
        </w:tc>
        <w:tc>
          <w:tcPr>
            <w:tcW w:w="3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44E4910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0.202</w:t>
            </w:r>
          </w:p>
        </w:tc>
        <w:tc>
          <w:tcPr>
            <w:tcW w:w="3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A55B55E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0.016</w:t>
            </w:r>
          </w:p>
        </w:tc>
      </w:tr>
      <w:tr w:rsidR="006A75CC" w:rsidRPr="002D24AE" w14:paraId="15631C39" w14:textId="77777777" w:rsidTr="00957300">
        <w:trPr>
          <w:trHeight w:val="292"/>
        </w:trPr>
        <w:tc>
          <w:tcPr>
            <w:tcW w:w="910" w:type="dxa"/>
            <w:noWrap/>
            <w:vAlign w:val="center"/>
            <w:hideMark/>
          </w:tcPr>
          <w:p w14:paraId="10D7DD4E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ACHILD</w:t>
            </w:r>
          </w:p>
        </w:tc>
        <w:tc>
          <w:tcPr>
            <w:tcW w:w="865" w:type="dxa"/>
            <w:noWrap/>
            <w:vAlign w:val="center"/>
            <w:hideMark/>
          </w:tcPr>
          <w:p w14:paraId="4451A17F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mFARS</w:t>
            </w:r>
          </w:p>
        </w:tc>
        <w:tc>
          <w:tcPr>
            <w:tcW w:w="864" w:type="dxa"/>
            <w:noWrap/>
            <w:vAlign w:val="center"/>
            <w:hideMark/>
          </w:tcPr>
          <w:p w14:paraId="0AAD6CC4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ixed</w:t>
            </w:r>
          </w:p>
        </w:tc>
        <w:tc>
          <w:tcPr>
            <w:tcW w:w="1316" w:type="dxa"/>
            <w:noWrap/>
            <w:vAlign w:val="center"/>
            <w:hideMark/>
          </w:tcPr>
          <w:p w14:paraId="3A3256B2" w14:textId="77777777" w:rsidR="006A75CC" w:rsidRPr="002D24AE" w:rsidRDefault="006A75CC" w:rsidP="00957300">
            <w:pPr>
              <w:pStyle w:val="TableContent"/>
              <w:ind w:left="72"/>
              <w:jc w:val="lef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Age at Baseline</w:t>
            </w:r>
          </w:p>
        </w:tc>
        <w:tc>
          <w:tcPr>
            <w:tcW w:w="360" w:type="dxa"/>
            <w:noWrap/>
            <w:vAlign w:val="center"/>
            <w:hideMark/>
          </w:tcPr>
          <w:p w14:paraId="3834CD0C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0.183</w:t>
            </w:r>
          </w:p>
        </w:tc>
        <w:tc>
          <w:tcPr>
            <w:tcW w:w="360" w:type="dxa"/>
            <w:noWrap/>
            <w:vAlign w:val="center"/>
            <w:hideMark/>
          </w:tcPr>
          <w:p w14:paraId="5CAB0BCA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220</w:t>
            </w:r>
          </w:p>
        </w:tc>
        <w:tc>
          <w:tcPr>
            <w:tcW w:w="360" w:type="dxa"/>
            <w:noWrap/>
            <w:vAlign w:val="center"/>
            <w:hideMark/>
          </w:tcPr>
          <w:p w14:paraId="28F03AB2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0.832</w:t>
            </w:r>
          </w:p>
        </w:tc>
        <w:tc>
          <w:tcPr>
            <w:tcW w:w="360" w:type="dxa"/>
            <w:noWrap/>
            <w:vAlign w:val="center"/>
            <w:hideMark/>
          </w:tcPr>
          <w:p w14:paraId="2308913D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81.722</w:t>
            </w:r>
          </w:p>
        </w:tc>
        <w:tc>
          <w:tcPr>
            <w:tcW w:w="360" w:type="dxa"/>
            <w:noWrap/>
            <w:vAlign w:val="center"/>
            <w:hideMark/>
          </w:tcPr>
          <w:p w14:paraId="1AB88B15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408</w:t>
            </w:r>
          </w:p>
        </w:tc>
        <w:tc>
          <w:tcPr>
            <w:tcW w:w="360" w:type="dxa"/>
            <w:noWrap/>
            <w:vAlign w:val="center"/>
            <w:hideMark/>
          </w:tcPr>
          <w:p w14:paraId="34BC67C4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0.619</w:t>
            </w:r>
          </w:p>
        </w:tc>
        <w:tc>
          <w:tcPr>
            <w:tcW w:w="360" w:type="dxa"/>
            <w:noWrap/>
            <w:vAlign w:val="center"/>
            <w:hideMark/>
          </w:tcPr>
          <w:p w14:paraId="3AE59A74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254</w:t>
            </w:r>
          </w:p>
        </w:tc>
      </w:tr>
      <w:tr w:rsidR="006A75CC" w:rsidRPr="002D24AE" w14:paraId="005873C8" w14:textId="77777777" w:rsidTr="00957300">
        <w:trPr>
          <w:trHeight w:val="292"/>
        </w:trPr>
        <w:tc>
          <w:tcPr>
            <w:tcW w:w="910" w:type="dxa"/>
            <w:noWrap/>
            <w:vAlign w:val="center"/>
            <w:hideMark/>
          </w:tcPr>
          <w:p w14:paraId="163E8682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ACHILD</w:t>
            </w:r>
          </w:p>
        </w:tc>
        <w:tc>
          <w:tcPr>
            <w:tcW w:w="865" w:type="dxa"/>
            <w:noWrap/>
            <w:vAlign w:val="center"/>
            <w:hideMark/>
          </w:tcPr>
          <w:p w14:paraId="77BAEDDC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mFARS</w:t>
            </w:r>
          </w:p>
        </w:tc>
        <w:tc>
          <w:tcPr>
            <w:tcW w:w="864" w:type="dxa"/>
            <w:noWrap/>
            <w:vAlign w:val="center"/>
            <w:hideMark/>
          </w:tcPr>
          <w:p w14:paraId="5943F972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ixed</w:t>
            </w:r>
          </w:p>
        </w:tc>
        <w:tc>
          <w:tcPr>
            <w:tcW w:w="1316" w:type="dxa"/>
            <w:noWrap/>
            <w:vAlign w:val="center"/>
            <w:hideMark/>
          </w:tcPr>
          <w:p w14:paraId="1FC5733E" w14:textId="77777777" w:rsidR="006A75CC" w:rsidRPr="002D24AE" w:rsidRDefault="006A75CC" w:rsidP="00957300">
            <w:pPr>
              <w:pStyle w:val="TableContent"/>
              <w:ind w:left="72"/>
              <w:jc w:val="lef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Age of Onset</w:t>
            </w:r>
          </w:p>
        </w:tc>
        <w:tc>
          <w:tcPr>
            <w:tcW w:w="360" w:type="dxa"/>
            <w:noWrap/>
            <w:vAlign w:val="center"/>
            <w:hideMark/>
          </w:tcPr>
          <w:p w14:paraId="74E2C96B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0.287</w:t>
            </w:r>
          </w:p>
        </w:tc>
        <w:tc>
          <w:tcPr>
            <w:tcW w:w="360" w:type="dxa"/>
            <w:noWrap/>
            <w:vAlign w:val="center"/>
            <w:hideMark/>
          </w:tcPr>
          <w:p w14:paraId="3B55FB0B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187</w:t>
            </w:r>
          </w:p>
        </w:tc>
        <w:tc>
          <w:tcPr>
            <w:tcW w:w="360" w:type="dxa"/>
            <w:noWrap/>
            <w:vAlign w:val="center"/>
            <w:hideMark/>
          </w:tcPr>
          <w:p w14:paraId="6C8CA17F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1.536</w:t>
            </w:r>
          </w:p>
        </w:tc>
        <w:tc>
          <w:tcPr>
            <w:tcW w:w="360" w:type="dxa"/>
            <w:noWrap/>
            <w:vAlign w:val="center"/>
            <w:hideMark/>
          </w:tcPr>
          <w:p w14:paraId="6A1C706F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79.988</w:t>
            </w:r>
          </w:p>
        </w:tc>
        <w:tc>
          <w:tcPr>
            <w:tcW w:w="360" w:type="dxa"/>
            <w:noWrap/>
            <w:vAlign w:val="center"/>
            <w:hideMark/>
          </w:tcPr>
          <w:p w14:paraId="6012305C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128</w:t>
            </w:r>
          </w:p>
        </w:tc>
        <w:tc>
          <w:tcPr>
            <w:tcW w:w="360" w:type="dxa"/>
            <w:noWrap/>
            <w:vAlign w:val="center"/>
            <w:hideMark/>
          </w:tcPr>
          <w:p w14:paraId="34D611B0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0.658</w:t>
            </w:r>
          </w:p>
        </w:tc>
        <w:tc>
          <w:tcPr>
            <w:tcW w:w="360" w:type="dxa"/>
            <w:noWrap/>
            <w:vAlign w:val="center"/>
            <w:hideMark/>
          </w:tcPr>
          <w:p w14:paraId="137165BB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085</w:t>
            </w:r>
          </w:p>
        </w:tc>
      </w:tr>
      <w:tr w:rsidR="006A75CC" w:rsidRPr="002D24AE" w14:paraId="21F661CC" w14:textId="77777777" w:rsidTr="00957300">
        <w:trPr>
          <w:trHeight w:val="292"/>
        </w:trPr>
        <w:tc>
          <w:tcPr>
            <w:tcW w:w="91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C5E5FA6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ACHILD</w:t>
            </w:r>
          </w:p>
        </w:tc>
        <w:tc>
          <w:tcPr>
            <w:tcW w:w="86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B8852A7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mFARS</w:t>
            </w:r>
          </w:p>
        </w:tc>
        <w:tc>
          <w:tcPr>
            <w:tcW w:w="86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7D78F62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ixed</w:t>
            </w:r>
          </w:p>
        </w:tc>
        <w:tc>
          <w:tcPr>
            <w:tcW w:w="131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3A47DB8" w14:textId="77777777" w:rsidR="006A75CC" w:rsidRPr="002D24AE" w:rsidRDefault="006A75CC" w:rsidP="00957300">
            <w:pPr>
              <w:pStyle w:val="TableContent"/>
              <w:ind w:left="72"/>
              <w:jc w:val="lef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GAA1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877AA87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226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1D5B6BE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327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ED04541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691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6FDAB3A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75.094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C9E9706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492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B14C1E9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0.425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65FBD86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877</w:t>
            </w:r>
          </w:p>
        </w:tc>
      </w:tr>
      <w:tr w:rsidR="006A75CC" w:rsidRPr="002D24AE" w14:paraId="2A0D9F81" w14:textId="77777777" w:rsidTr="00957300">
        <w:trPr>
          <w:trHeight w:val="292"/>
        </w:trPr>
        <w:tc>
          <w:tcPr>
            <w:tcW w:w="91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41297B8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ACOMS</w:t>
            </w:r>
          </w:p>
        </w:tc>
        <w:tc>
          <w:tcPr>
            <w:tcW w:w="86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85321B1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ARS.E</w:t>
            </w:r>
          </w:p>
        </w:tc>
        <w:tc>
          <w:tcPr>
            <w:tcW w:w="86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84077D1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ixed</w:t>
            </w:r>
          </w:p>
        </w:tc>
        <w:tc>
          <w:tcPr>
            <w:tcW w:w="13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C4151B6" w14:textId="77777777" w:rsidR="006A75CC" w:rsidRPr="002D24AE" w:rsidRDefault="006A75CC" w:rsidP="00957300">
            <w:pPr>
              <w:pStyle w:val="TableContent"/>
              <w:ind w:left="72"/>
              <w:jc w:val="lef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Baseline Score</w:t>
            </w:r>
          </w:p>
        </w:tc>
        <w:tc>
          <w:tcPr>
            <w:tcW w:w="3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0E88337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0.172</w:t>
            </w:r>
          </w:p>
        </w:tc>
        <w:tc>
          <w:tcPr>
            <w:tcW w:w="3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2FEB57D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042</w:t>
            </w:r>
          </w:p>
        </w:tc>
        <w:tc>
          <w:tcPr>
            <w:tcW w:w="3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0855474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4.113</w:t>
            </w:r>
          </w:p>
        </w:tc>
        <w:tc>
          <w:tcPr>
            <w:tcW w:w="3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605AA06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276.193</w:t>
            </w:r>
          </w:p>
        </w:tc>
        <w:tc>
          <w:tcPr>
            <w:tcW w:w="3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25897C1" w14:textId="77777777" w:rsidR="006A75CC" w:rsidRPr="00E3592F" w:rsidRDefault="006A75CC" w:rsidP="00957300">
            <w:pPr>
              <w:pStyle w:val="TableContent"/>
              <w:rPr>
                <w:rFonts w:cs="Times New Roman"/>
                <w:b/>
                <w:sz w:val="16"/>
                <w:szCs w:val="16"/>
              </w:rPr>
            </w:pPr>
            <w:r w:rsidRPr="00E3592F">
              <w:rPr>
                <w:rFonts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3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BC265FC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0.255</w:t>
            </w:r>
          </w:p>
        </w:tc>
        <w:tc>
          <w:tcPr>
            <w:tcW w:w="3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BCF4819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0.090</w:t>
            </w:r>
          </w:p>
        </w:tc>
      </w:tr>
      <w:tr w:rsidR="006A75CC" w:rsidRPr="002D24AE" w14:paraId="42A870D8" w14:textId="77777777" w:rsidTr="00957300">
        <w:trPr>
          <w:trHeight w:val="292"/>
        </w:trPr>
        <w:tc>
          <w:tcPr>
            <w:tcW w:w="910" w:type="dxa"/>
            <w:noWrap/>
            <w:vAlign w:val="center"/>
            <w:hideMark/>
          </w:tcPr>
          <w:p w14:paraId="67ACE915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ACOMS</w:t>
            </w:r>
          </w:p>
        </w:tc>
        <w:tc>
          <w:tcPr>
            <w:tcW w:w="865" w:type="dxa"/>
            <w:noWrap/>
            <w:vAlign w:val="center"/>
            <w:hideMark/>
          </w:tcPr>
          <w:p w14:paraId="6F76C6EF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ARS.E</w:t>
            </w:r>
          </w:p>
        </w:tc>
        <w:tc>
          <w:tcPr>
            <w:tcW w:w="864" w:type="dxa"/>
            <w:noWrap/>
            <w:vAlign w:val="center"/>
            <w:hideMark/>
          </w:tcPr>
          <w:p w14:paraId="3ABAA5C7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ixed</w:t>
            </w:r>
          </w:p>
        </w:tc>
        <w:tc>
          <w:tcPr>
            <w:tcW w:w="1316" w:type="dxa"/>
            <w:noWrap/>
            <w:vAlign w:val="center"/>
            <w:hideMark/>
          </w:tcPr>
          <w:p w14:paraId="25768CF3" w14:textId="77777777" w:rsidR="006A75CC" w:rsidRPr="002D24AE" w:rsidRDefault="006A75CC" w:rsidP="00957300">
            <w:pPr>
              <w:pStyle w:val="TableContent"/>
              <w:ind w:left="72"/>
              <w:jc w:val="lef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Age at Baseline</w:t>
            </w:r>
          </w:p>
        </w:tc>
        <w:tc>
          <w:tcPr>
            <w:tcW w:w="360" w:type="dxa"/>
            <w:noWrap/>
            <w:vAlign w:val="center"/>
            <w:hideMark/>
          </w:tcPr>
          <w:p w14:paraId="500A0EF5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125</w:t>
            </w:r>
          </w:p>
        </w:tc>
        <w:tc>
          <w:tcPr>
            <w:tcW w:w="360" w:type="dxa"/>
            <w:noWrap/>
            <w:vAlign w:val="center"/>
            <w:hideMark/>
          </w:tcPr>
          <w:p w14:paraId="2CECAE30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097</w:t>
            </w:r>
          </w:p>
        </w:tc>
        <w:tc>
          <w:tcPr>
            <w:tcW w:w="360" w:type="dxa"/>
            <w:noWrap/>
            <w:vAlign w:val="center"/>
            <w:hideMark/>
          </w:tcPr>
          <w:p w14:paraId="0EE33178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1.293</w:t>
            </w:r>
          </w:p>
        </w:tc>
        <w:tc>
          <w:tcPr>
            <w:tcW w:w="360" w:type="dxa"/>
            <w:noWrap/>
            <w:vAlign w:val="center"/>
            <w:hideMark/>
          </w:tcPr>
          <w:p w14:paraId="3CED8DC1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268.972</w:t>
            </w:r>
          </w:p>
        </w:tc>
        <w:tc>
          <w:tcPr>
            <w:tcW w:w="360" w:type="dxa"/>
            <w:noWrap/>
            <w:vAlign w:val="center"/>
            <w:hideMark/>
          </w:tcPr>
          <w:p w14:paraId="0063F1B2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197</w:t>
            </w:r>
          </w:p>
        </w:tc>
        <w:tc>
          <w:tcPr>
            <w:tcW w:w="360" w:type="dxa"/>
            <w:noWrap/>
            <w:vAlign w:val="center"/>
            <w:hideMark/>
          </w:tcPr>
          <w:p w14:paraId="153BDF35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0.065</w:t>
            </w:r>
          </w:p>
        </w:tc>
        <w:tc>
          <w:tcPr>
            <w:tcW w:w="360" w:type="dxa"/>
            <w:noWrap/>
            <w:vAlign w:val="center"/>
            <w:hideMark/>
          </w:tcPr>
          <w:p w14:paraId="34EEA7CF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316</w:t>
            </w:r>
          </w:p>
        </w:tc>
      </w:tr>
      <w:tr w:rsidR="006A75CC" w:rsidRPr="002D24AE" w14:paraId="4FE1DF5F" w14:textId="77777777" w:rsidTr="00957300">
        <w:trPr>
          <w:trHeight w:val="292"/>
        </w:trPr>
        <w:tc>
          <w:tcPr>
            <w:tcW w:w="910" w:type="dxa"/>
            <w:noWrap/>
            <w:vAlign w:val="center"/>
            <w:hideMark/>
          </w:tcPr>
          <w:p w14:paraId="52FDE6CF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ACOMS</w:t>
            </w:r>
          </w:p>
        </w:tc>
        <w:tc>
          <w:tcPr>
            <w:tcW w:w="865" w:type="dxa"/>
            <w:noWrap/>
            <w:vAlign w:val="center"/>
            <w:hideMark/>
          </w:tcPr>
          <w:p w14:paraId="718C72F4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ARS.E</w:t>
            </w:r>
          </w:p>
        </w:tc>
        <w:tc>
          <w:tcPr>
            <w:tcW w:w="864" w:type="dxa"/>
            <w:noWrap/>
            <w:vAlign w:val="center"/>
            <w:hideMark/>
          </w:tcPr>
          <w:p w14:paraId="34230017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ixed</w:t>
            </w:r>
          </w:p>
        </w:tc>
        <w:tc>
          <w:tcPr>
            <w:tcW w:w="1316" w:type="dxa"/>
            <w:noWrap/>
            <w:vAlign w:val="center"/>
            <w:hideMark/>
          </w:tcPr>
          <w:p w14:paraId="3DC7392A" w14:textId="77777777" w:rsidR="006A75CC" w:rsidRPr="002D24AE" w:rsidRDefault="006A75CC" w:rsidP="00957300">
            <w:pPr>
              <w:pStyle w:val="TableContent"/>
              <w:ind w:left="72"/>
              <w:jc w:val="lef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Age of Onset</w:t>
            </w:r>
          </w:p>
        </w:tc>
        <w:tc>
          <w:tcPr>
            <w:tcW w:w="360" w:type="dxa"/>
            <w:noWrap/>
            <w:vAlign w:val="center"/>
            <w:hideMark/>
          </w:tcPr>
          <w:p w14:paraId="1EE8CCB0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0.171</w:t>
            </w:r>
          </w:p>
        </w:tc>
        <w:tc>
          <w:tcPr>
            <w:tcW w:w="360" w:type="dxa"/>
            <w:noWrap/>
            <w:vAlign w:val="center"/>
            <w:hideMark/>
          </w:tcPr>
          <w:p w14:paraId="640139E7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097</w:t>
            </w:r>
          </w:p>
        </w:tc>
        <w:tc>
          <w:tcPr>
            <w:tcW w:w="360" w:type="dxa"/>
            <w:noWrap/>
            <w:vAlign w:val="center"/>
            <w:hideMark/>
          </w:tcPr>
          <w:p w14:paraId="1E173514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1.771</w:t>
            </w:r>
          </w:p>
        </w:tc>
        <w:tc>
          <w:tcPr>
            <w:tcW w:w="360" w:type="dxa"/>
            <w:noWrap/>
            <w:vAlign w:val="center"/>
            <w:hideMark/>
          </w:tcPr>
          <w:p w14:paraId="7B5BF1CA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272.102</w:t>
            </w:r>
          </w:p>
        </w:tc>
        <w:tc>
          <w:tcPr>
            <w:tcW w:w="360" w:type="dxa"/>
            <w:noWrap/>
            <w:vAlign w:val="center"/>
            <w:hideMark/>
          </w:tcPr>
          <w:p w14:paraId="1157D510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078</w:t>
            </w:r>
          </w:p>
        </w:tc>
        <w:tc>
          <w:tcPr>
            <w:tcW w:w="360" w:type="dxa"/>
            <w:noWrap/>
            <w:vAlign w:val="center"/>
            <w:hideMark/>
          </w:tcPr>
          <w:p w14:paraId="719571E5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0.361</w:t>
            </w:r>
          </w:p>
        </w:tc>
        <w:tc>
          <w:tcPr>
            <w:tcW w:w="360" w:type="dxa"/>
            <w:noWrap/>
            <w:vAlign w:val="center"/>
            <w:hideMark/>
          </w:tcPr>
          <w:p w14:paraId="0D3F490B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019</w:t>
            </w:r>
          </w:p>
        </w:tc>
      </w:tr>
      <w:tr w:rsidR="006A75CC" w:rsidRPr="002D24AE" w14:paraId="3D806547" w14:textId="77777777" w:rsidTr="00957300">
        <w:trPr>
          <w:trHeight w:val="292"/>
        </w:trPr>
        <w:tc>
          <w:tcPr>
            <w:tcW w:w="91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7431814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ACOMS</w:t>
            </w:r>
          </w:p>
        </w:tc>
        <w:tc>
          <w:tcPr>
            <w:tcW w:w="86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3FF8591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ARS.E</w:t>
            </w:r>
          </w:p>
        </w:tc>
        <w:tc>
          <w:tcPr>
            <w:tcW w:w="86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CB3DE66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ixed</w:t>
            </w:r>
          </w:p>
        </w:tc>
        <w:tc>
          <w:tcPr>
            <w:tcW w:w="131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B67B6E9" w14:textId="77777777" w:rsidR="006A75CC" w:rsidRPr="002D24AE" w:rsidRDefault="006A75CC" w:rsidP="00957300">
            <w:pPr>
              <w:pStyle w:val="TableContent"/>
              <w:ind w:left="72"/>
              <w:jc w:val="lef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GAA1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4E0E9E8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429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37A1411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134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D609F27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3.193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EC65FE1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281.066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B5903DE" w14:textId="77777777" w:rsidR="006A75CC" w:rsidRPr="00E3592F" w:rsidRDefault="006A75CC" w:rsidP="00957300">
            <w:pPr>
              <w:pStyle w:val="TableContent"/>
              <w:rPr>
                <w:rFonts w:cs="Times New Roman"/>
                <w:b/>
                <w:sz w:val="16"/>
                <w:szCs w:val="16"/>
              </w:rPr>
            </w:pPr>
            <w:r w:rsidRPr="00E3592F">
              <w:rPr>
                <w:rFonts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0F64048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164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20CBB77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693</w:t>
            </w:r>
          </w:p>
        </w:tc>
      </w:tr>
      <w:tr w:rsidR="006A75CC" w:rsidRPr="002D24AE" w14:paraId="4AD567F7" w14:textId="77777777" w:rsidTr="00957300">
        <w:trPr>
          <w:trHeight w:val="292"/>
        </w:trPr>
        <w:tc>
          <w:tcPr>
            <w:tcW w:w="91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1BA17BE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ACOMS</w:t>
            </w:r>
          </w:p>
        </w:tc>
        <w:tc>
          <w:tcPr>
            <w:tcW w:w="86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B2D8F11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mFARS</w:t>
            </w:r>
          </w:p>
        </w:tc>
        <w:tc>
          <w:tcPr>
            <w:tcW w:w="86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DD65E1C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ixed</w:t>
            </w:r>
          </w:p>
        </w:tc>
        <w:tc>
          <w:tcPr>
            <w:tcW w:w="13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3E54E56" w14:textId="77777777" w:rsidR="006A75CC" w:rsidRPr="002D24AE" w:rsidRDefault="006A75CC" w:rsidP="00957300">
            <w:pPr>
              <w:pStyle w:val="TableContent"/>
              <w:ind w:left="72"/>
              <w:jc w:val="lef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Baseline Score</w:t>
            </w:r>
          </w:p>
        </w:tc>
        <w:tc>
          <w:tcPr>
            <w:tcW w:w="3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EFAFDF4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0.182</w:t>
            </w:r>
          </w:p>
        </w:tc>
        <w:tc>
          <w:tcPr>
            <w:tcW w:w="3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DED42C5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042</w:t>
            </w:r>
          </w:p>
        </w:tc>
        <w:tc>
          <w:tcPr>
            <w:tcW w:w="3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2276432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4.355</w:t>
            </w:r>
          </w:p>
        </w:tc>
        <w:tc>
          <w:tcPr>
            <w:tcW w:w="3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C3BA9E7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280.227</w:t>
            </w:r>
          </w:p>
        </w:tc>
        <w:tc>
          <w:tcPr>
            <w:tcW w:w="3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7F1F7A9" w14:textId="77777777" w:rsidR="006A75CC" w:rsidRPr="00E3592F" w:rsidRDefault="006A75CC" w:rsidP="00957300">
            <w:pPr>
              <w:pStyle w:val="TableContent"/>
              <w:rPr>
                <w:rFonts w:cs="Times New Roman"/>
                <w:b/>
                <w:sz w:val="16"/>
                <w:szCs w:val="16"/>
              </w:rPr>
            </w:pPr>
            <w:r w:rsidRPr="00E3592F">
              <w:rPr>
                <w:rFonts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3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8B6C1DF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0.264</w:t>
            </w:r>
          </w:p>
        </w:tc>
        <w:tc>
          <w:tcPr>
            <w:tcW w:w="3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63859AF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0.100</w:t>
            </w:r>
          </w:p>
        </w:tc>
      </w:tr>
      <w:tr w:rsidR="006A75CC" w:rsidRPr="002D24AE" w14:paraId="7F14204C" w14:textId="77777777" w:rsidTr="00957300">
        <w:trPr>
          <w:trHeight w:val="292"/>
        </w:trPr>
        <w:tc>
          <w:tcPr>
            <w:tcW w:w="910" w:type="dxa"/>
            <w:noWrap/>
            <w:vAlign w:val="center"/>
            <w:hideMark/>
          </w:tcPr>
          <w:p w14:paraId="78023CF4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ACOMS</w:t>
            </w:r>
          </w:p>
        </w:tc>
        <w:tc>
          <w:tcPr>
            <w:tcW w:w="865" w:type="dxa"/>
            <w:noWrap/>
            <w:vAlign w:val="center"/>
            <w:hideMark/>
          </w:tcPr>
          <w:p w14:paraId="08E94EC3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mFARS</w:t>
            </w:r>
          </w:p>
        </w:tc>
        <w:tc>
          <w:tcPr>
            <w:tcW w:w="864" w:type="dxa"/>
            <w:noWrap/>
            <w:vAlign w:val="center"/>
            <w:hideMark/>
          </w:tcPr>
          <w:p w14:paraId="797F3487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ixed</w:t>
            </w:r>
          </w:p>
        </w:tc>
        <w:tc>
          <w:tcPr>
            <w:tcW w:w="1316" w:type="dxa"/>
            <w:noWrap/>
            <w:vAlign w:val="center"/>
            <w:hideMark/>
          </w:tcPr>
          <w:p w14:paraId="200F06E5" w14:textId="77777777" w:rsidR="006A75CC" w:rsidRPr="002D24AE" w:rsidRDefault="006A75CC" w:rsidP="00957300">
            <w:pPr>
              <w:pStyle w:val="TableContent"/>
              <w:ind w:left="72"/>
              <w:jc w:val="lef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Age at Baseline</w:t>
            </w:r>
          </w:p>
        </w:tc>
        <w:tc>
          <w:tcPr>
            <w:tcW w:w="360" w:type="dxa"/>
            <w:noWrap/>
            <w:vAlign w:val="center"/>
            <w:hideMark/>
          </w:tcPr>
          <w:p w14:paraId="7B884FBC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010</w:t>
            </w:r>
          </w:p>
        </w:tc>
        <w:tc>
          <w:tcPr>
            <w:tcW w:w="360" w:type="dxa"/>
            <w:noWrap/>
            <w:vAlign w:val="center"/>
            <w:hideMark/>
          </w:tcPr>
          <w:p w14:paraId="3767E99E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183</w:t>
            </w:r>
          </w:p>
        </w:tc>
        <w:tc>
          <w:tcPr>
            <w:tcW w:w="360" w:type="dxa"/>
            <w:noWrap/>
            <w:vAlign w:val="center"/>
            <w:hideMark/>
          </w:tcPr>
          <w:p w14:paraId="287A11DD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055</w:t>
            </w:r>
          </w:p>
        </w:tc>
        <w:tc>
          <w:tcPr>
            <w:tcW w:w="360" w:type="dxa"/>
            <w:noWrap/>
            <w:vAlign w:val="center"/>
            <w:hideMark/>
          </w:tcPr>
          <w:p w14:paraId="6E0C1F5A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271.784</w:t>
            </w:r>
          </w:p>
        </w:tc>
        <w:tc>
          <w:tcPr>
            <w:tcW w:w="360" w:type="dxa"/>
            <w:noWrap/>
            <w:vAlign w:val="center"/>
            <w:hideMark/>
          </w:tcPr>
          <w:p w14:paraId="621BB841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956</w:t>
            </w:r>
          </w:p>
        </w:tc>
        <w:tc>
          <w:tcPr>
            <w:tcW w:w="360" w:type="dxa"/>
            <w:noWrap/>
            <w:vAlign w:val="center"/>
            <w:hideMark/>
          </w:tcPr>
          <w:p w14:paraId="5C78797E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0.351</w:t>
            </w:r>
          </w:p>
        </w:tc>
        <w:tc>
          <w:tcPr>
            <w:tcW w:w="360" w:type="dxa"/>
            <w:noWrap/>
            <w:vAlign w:val="center"/>
            <w:hideMark/>
          </w:tcPr>
          <w:p w14:paraId="14D9B57C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371</w:t>
            </w:r>
          </w:p>
        </w:tc>
      </w:tr>
      <w:tr w:rsidR="006A75CC" w:rsidRPr="002D24AE" w14:paraId="72EE3660" w14:textId="77777777" w:rsidTr="00957300">
        <w:trPr>
          <w:trHeight w:val="292"/>
        </w:trPr>
        <w:tc>
          <w:tcPr>
            <w:tcW w:w="910" w:type="dxa"/>
            <w:noWrap/>
            <w:vAlign w:val="center"/>
            <w:hideMark/>
          </w:tcPr>
          <w:p w14:paraId="42280409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ACOMS</w:t>
            </w:r>
          </w:p>
        </w:tc>
        <w:tc>
          <w:tcPr>
            <w:tcW w:w="865" w:type="dxa"/>
            <w:noWrap/>
            <w:vAlign w:val="center"/>
            <w:hideMark/>
          </w:tcPr>
          <w:p w14:paraId="142FB400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mFARS</w:t>
            </w:r>
          </w:p>
        </w:tc>
        <w:tc>
          <w:tcPr>
            <w:tcW w:w="864" w:type="dxa"/>
            <w:noWrap/>
            <w:vAlign w:val="center"/>
            <w:hideMark/>
          </w:tcPr>
          <w:p w14:paraId="0519189B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ixed</w:t>
            </w:r>
          </w:p>
        </w:tc>
        <w:tc>
          <w:tcPr>
            <w:tcW w:w="1316" w:type="dxa"/>
            <w:noWrap/>
            <w:vAlign w:val="center"/>
            <w:hideMark/>
          </w:tcPr>
          <w:p w14:paraId="2ED1930E" w14:textId="77777777" w:rsidR="006A75CC" w:rsidRPr="002D24AE" w:rsidRDefault="006A75CC" w:rsidP="00957300">
            <w:pPr>
              <w:pStyle w:val="TableContent"/>
              <w:ind w:left="72"/>
              <w:jc w:val="lef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Age of Onset</w:t>
            </w:r>
          </w:p>
        </w:tc>
        <w:tc>
          <w:tcPr>
            <w:tcW w:w="360" w:type="dxa"/>
            <w:noWrap/>
            <w:vAlign w:val="center"/>
            <w:hideMark/>
          </w:tcPr>
          <w:p w14:paraId="39034206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0.368</w:t>
            </w:r>
          </w:p>
        </w:tc>
        <w:tc>
          <w:tcPr>
            <w:tcW w:w="360" w:type="dxa"/>
            <w:noWrap/>
            <w:vAlign w:val="center"/>
            <w:hideMark/>
          </w:tcPr>
          <w:p w14:paraId="4D08B406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188</w:t>
            </w:r>
          </w:p>
        </w:tc>
        <w:tc>
          <w:tcPr>
            <w:tcW w:w="360" w:type="dxa"/>
            <w:noWrap/>
            <w:vAlign w:val="center"/>
            <w:hideMark/>
          </w:tcPr>
          <w:p w14:paraId="61EF2DD5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1.955</w:t>
            </w:r>
          </w:p>
        </w:tc>
        <w:tc>
          <w:tcPr>
            <w:tcW w:w="360" w:type="dxa"/>
            <w:noWrap/>
            <w:vAlign w:val="center"/>
            <w:hideMark/>
          </w:tcPr>
          <w:p w14:paraId="2FBE348C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272.009</w:t>
            </w:r>
          </w:p>
        </w:tc>
        <w:tc>
          <w:tcPr>
            <w:tcW w:w="360" w:type="dxa"/>
            <w:noWrap/>
            <w:vAlign w:val="center"/>
            <w:hideMark/>
          </w:tcPr>
          <w:p w14:paraId="2EF2B57A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052</w:t>
            </w:r>
          </w:p>
        </w:tc>
        <w:tc>
          <w:tcPr>
            <w:tcW w:w="360" w:type="dxa"/>
            <w:noWrap/>
            <w:vAlign w:val="center"/>
            <w:hideMark/>
          </w:tcPr>
          <w:p w14:paraId="3028E243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0.738</w:t>
            </w:r>
          </w:p>
        </w:tc>
        <w:tc>
          <w:tcPr>
            <w:tcW w:w="360" w:type="dxa"/>
            <w:noWrap/>
            <w:vAlign w:val="center"/>
            <w:hideMark/>
          </w:tcPr>
          <w:p w14:paraId="2B7CEF1F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003</w:t>
            </w:r>
          </w:p>
        </w:tc>
      </w:tr>
      <w:tr w:rsidR="006A75CC" w:rsidRPr="002D24AE" w14:paraId="3A7E688B" w14:textId="77777777" w:rsidTr="00957300">
        <w:trPr>
          <w:trHeight w:val="292"/>
        </w:trPr>
        <w:tc>
          <w:tcPr>
            <w:tcW w:w="91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7A8F0F8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ACOMS</w:t>
            </w:r>
          </w:p>
        </w:tc>
        <w:tc>
          <w:tcPr>
            <w:tcW w:w="86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73129BE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mFARS</w:t>
            </w:r>
          </w:p>
        </w:tc>
        <w:tc>
          <w:tcPr>
            <w:tcW w:w="86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41B3B15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fixed</w:t>
            </w:r>
          </w:p>
        </w:tc>
        <w:tc>
          <w:tcPr>
            <w:tcW w:w="131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3B68566" w14:textId="77777777" w:rsidR="006A75CC" w:rsidRPr="002D24AE" w:rsidRDefault="006A75CC" w:rsidP="00957300">
            <w:pPr>
              <w:pStyle w:val="TableContent"/>
              <w:ind w:left="72"/>
              <w:jc w:val="lef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GAA1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C285BB2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468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35273A4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256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D2B01FE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1.828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5F83595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281.268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E2C6A76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069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8FD1D83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-0.036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16212F7" w14:textId="77777777" w:rsidR="006A75CC" w:rsidRPr="002D24AE" w:rsidRDefault="006A75CC" w:rsidP="00957300">
            <w:pPr>
              <w:pStyle w:val="TableContent"/>
              <w:rPr>
                <w:rFonts w:cs="Times New Roman"/>
                <w:noProof/>
                <w:sz w:val="16"/>
                <w:szCs w:val="16"/>
              </w:rPr>
            </w:pPr>
            <w:r w:rsidRPr="002D24AE">
              <w:rPr>
                <w:rFonts w:cs="Times New Roman"/>
                <w:noProof/>
                <w:sz w:val="16"/>
                <w:szCs w:val="16"/>
              </w:rPr>
              <w:t>0.971</w:t>
            </w:r>
          </w:p>
        </w:tc>
      </w:tr>
    </w:tbl>
    <w:p w14:paraId="1E7D7C08" w14:textId="77777777" w:rsidR="006A75CC" w:rsidRPr="001F17A1" w:rsidRDefault="006A75CC" w:rsidP="006A75CC">
      <w:pPr>
        <w:pStyle w:val="Captions"/>
      </w:pPr>
    </w:p>
    <w:p w14:paraId="598BAF8D" w14:textId="77777777" w:rsidR="008D0620" w:rsidRPr="0095094D" w:rsidRDefault="008D0620" w:rsidP="00FD6A9A"/>
    <w:sectPr w:rsidR="008D0620" w:rsidRPr="009509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8B627" w14:textId="77777777" w:rsidR="006D1CF5" w:rsidRDefault="006D1CF5" w:rsidP="00FD6A9A">
      <w:r>
        <w:separator/>
      </w:r>
    </w:p>
  </w:endnote>
  <w:endnote w:type="continuationSeparator" w:id="0">
    <w:p w14:paraId="086B6D2A" w14:textId="77777777" w:rsidR="006D1CF5" w:rsidRDefault="006D1CF5" w:rsidP="00FD6A9A">
      <w:r>
        <w:continuationSeparator/>
      </w:r>
    </w:p>
  </w:endnote>
  <w:endnote w:type="continuationNotice" w:id="1">
    <w:p w14:paraId="03C55FC1" w14:textId="77777777" w:rsidR="006D1CF5" w:rsidRDefault="006D1CF5" w:rsidP="00FD6A9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AE824" w14:textId="77777777" w:rsidR="006D1CF5" w:rsidRDefault="006D1CF5" w:rsidP="00FD6A9A">
      <w:r>
        <w:separator/>
      </w:r>
    </w:p>
  </w:footnote>
  <w:footnote w:type="continuationSeparator" w:id="0">
    <w:p w14:paraId="6CE56D5B" w14:textId="77777777" w:rsidR="006D1CF5" w:rsidRDefault="006D1CF5" w:rsidP="00FD6A9A">
      <w:r>
        <w:continuationSeparator/>
      </w:r>
    </w:p>
  </w:footnote>
  <w:footnote w:type="continuationNotice" w:id="1">
    <w:p w14:paraId="1D32A0D9" w14:textId="77777777" w:rsidR="006D1CF5" w:rsidRDefault="006D1CF5" w:rsidP="00FD6A9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4F0A1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7443E9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6868E9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87A0E8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50E612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CAC740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AC63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C7CBA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EC290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DAC37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15524"/>
    <w:multiLevelType w:val="hybridMultilevel"/>
    <w:tmpl w:val="17185440"/>
    <w:lvl w:ilvl="0" w:tplc="676C24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47D6596"/>
    <w:multiLevelType w:val="hybridMultilevel"/>
    <w:tmpl w:val="5BA64C8C"/>
    <w:lvl w:ilvl="0" w:tplc="2936403A">
      <w:numFmt w:val="bullet"/>
      <w:pStyle w:val="ListParagraph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AF4D02"/>
    <w:multiLevelType w:val="hybridMultilevel"/>
    <w:tmpl w:val="045CAC66"/>
    <w:lvl w:ilvl="0" w:tplc="676C240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00C0179"/>
    <w:multiLevelType w:val="hybridMultilevel"/>
    <w:tmpl w:val="7168320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AF552E"/>
    <w:multiLevelType w:val="hybridMultilevel"/>
    <w:tmpl w:val="7292DF98"/>
    <w:lvl w:ilvl="0" w:tplc="A1ACCD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1664AD"/>
    <w:multiLevelType w:val="hybridMultilevel"/>
    <w:tmpl w:val="FCC81C9E"/>
    <w:lvl w:ilvl="0" w:tplc="676C24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F34536"/>
    <w:multiLevelType w:val="hybridMultilevel"/>
    <w:tmpl w:val="28CA48B0"/>
    <w:lvl w:ilvl="0" w:tplc="36F012BC">
      <w:start w:val="76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8643410">
    <w:abstractNumId w:val="15"/>
  </w:num>
  <w:num w:numId="2" w16cid:durableId="777069865">
    <w:abstractNumId w:val="14"/>
  </w:num>
  <w:num w:numId="3" w16cid:durableId="1798336301">
    <w:abstractNumId w:val="9"/>
  </w:num>
  <w:num w:numId="4" w16cid:durableId="1426921837">
    <w:abstractNumId w:val="7"/>
  </w:num>
  <w:num w:numId="5" w16cid:durableId="584387791">
    <w:abstractNumId w:val="6"/>
  </w:num>
  <w:num w:numId="6" w16cid:durableId="149565752">
    <w:abstractNumId w:val="5"/>
  </w:num>
  <w:num w:numId="7" w16cid:durableId="1924534659">
    <w:abstractNumId w:val="4"/>
  </w:num>
  <w:num w:numId="8" w16cid:durableId="1955674351">
    <w:abstractNumId w:val="8"/>
  </w:num>
  <w:num w:numId="9" w16cid:durableId="1724477891">
    <w:abstractNumId w:val="3"/>
  </w:num>
  <w:num w:numId="10" w16cid:durableId="132525640">
    <w:abstractNumId w:val="2"/>
  </w:num>
  <w:num w:numId="11" w16cid:durableId="1308240316">
    <w:abstractNumId w:val="1"/>
  </w:num>
  <w:num w:numId="12" w16cid:durableId="1283347798">
    <w:abstractNumId w:val="0"/>
  </w:num>
  <w:num w:numId="13" w16cid:durableId="1629968399">
    <w:abstractNumId w:val="10"/>
  </w:num>
  <w:num w:numId="14" w16cid:durableId="517816844">
    <w:abstractNumId w:val="16"/>
  </w:num>
  <w:num w:numId="15" w16cid:durableId="1819420232">
    <w:abstractNumId w:val="13"/>
  </w:num>
  <w:num w:numId="16" w16cid:durableId="2115323654">
    <w:abstractNumId w:val="11"/>
  </w:num>
  <w:num w:numId="17" w16cid:durableId="30894109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376"/>
    <w:rsid w:val="00000C29"/>
    <w:rsid w:val="000019B0"/>
    <w:rsid w:val="00001BE3"/>
    <w:rsid w:val="000031F0"/>
    <w:rsid w:val="0000337C"/>
    <w:rsid w:val="00011B52"/>
    <w:rsid w:val="00013496"/>
    <w:rsid w:val="00017ACC"/>
    <w:rsid w:val="00020750"/>
    <w:rsid w:val="0002116A"/>
    <w:rsid w:val="000221D8"/>
    <w:rsid w:val="00024AEC"/>
    <w:rsid w:val="00025FDA"/>
    <w:rsid w:val="00027178"/>
    <w:rsid w:val="000271B9"/>
    <w:rsid w:val="00030793"/>
    <w:rsid w:val="00034329"/>
    <w:rsid w:val="0004058B"/>
    <w:rsid w:val="00043E8C"/>
    <w:rsid w:val="00047847"/>
    <w:rsid w:val="00047A53"/>
    <w:rsid w:val="000500A1"/>
    <w:rsid w:val="0005017B"/>
    <w:rsid w:val="00052C51"/>
    <w:rsid w:val="000575C3"/>
    <w:rsid w:val="00062B44"/>
    <w:rsid w:val="00070D2A"/>
    <w:rsid w:val="00071442"/>
    <w:rsid w:val="00073C44"/>
    <w:rsid w:val="000761A7"/>
    <w:rsid w:val="000763F1"/>
    <w:rsid w:val="00081D80"/>
    <w:rsid w:val="00081F7E"/>
    <w:rsid w:val="000851F7"/>
    <w:rsid w:val="00085677"/>
    <w:rsid w:val="00086D1E"/>
    <w:rsid w:val="00091040"/>
    <w:rsid w:val="00091695"/>
    <w:rsid w:val="00092942"/>
    <w:rsid w:val="000A3846"/>
    <w:rsid w:val="000A4519"/>
    <w:rsid w:val="000A546F"/>
    <w:rsid w:val="000B221D"/>
    <w:rsid w:val="000B5E50"/>
    <w:rsid w:val="000B6149"/>
    <w:rsid w:val="000B79CC"/>
    <w:rsid w:val="000C1432"/>
    <w:rsid w:val="000C241B"/>
    <w:rsid w:val="000D3AF4"/>
    <w:rsid w:val="000D4734"/>
    <w:rsid w:val="000D4E75"/>
    <w:rsid w:val="000D6693"/>
    <w:rsid w:val="000E0D0F"/>
    <w:rsid w:val="000E1F34"/>
    <w:rsid w:val="000E23E8"/>
    <w:rsid w:val="000E4F7A"/>
    <w:rsid w:val="000E5F6D"/>
    <w:rsid w:val="000F03B9"/>
    <w:rsid w:val="000F14F8"/>
    <w:rsid w:val="000F16A8"/>
    <w:rsid w:val="000F276E"/>
    <w:rsid w:val="000F35AB"/>
    <w:rsid w:val="00100FB4"/>
    <w:rsid w:val="00101EB3"/>
    <w:rsid w:val="0010412B"/>
    <w:rsid w:val="001052A6"/>
    <w:rsid w:val="00105370"/>
    <w:rsid w:val="00106790"/>
    <w:rsid w:val="00106DF0"/>
    <w:rsid w:val="00107824"/>
    <w:rsid w:val="001105F2"/>
    <w:rsid w:val="00110A44"/>
    <w:rsid w:val="00110B8C"/>
    <w:rsid w:val="00112DA8"/>
    <w:rsid w:val="00115562"/>
    <w:rsid w:val="0011767C"/>
    <w:rsid w:val="001200D2"/>
    <w:rsid w:val="00120E0E"/>
    <w:rsid w:val="00124BDE"/>
    <w:rsid w:val="001255D9"/>
    <w:rsid w:val="00125853"/>
    <w:rsid w:val="001259C6"/>
    <w:rsid w:val="00125D1A"/>
    <w:rsid w:val="00126491"/>
    <w:rsid w:val="001267CD"/>
    <w:rsid w:val="00130F09"/>
    <w:rsid w:val="001333DB"/>
    <w:rsid w:val="00141B34"/>
    <w:rsid w:val="00141D84"/>
    <w:rsid w:val="0014294E"/>
    <w:rsid w:val="00142D2B"/>
    <w:rsid w:val="001444E0"/>
    <w:rsid w:val="00145750"/>
    <w:rsid w:val="00145921"/>
    <w:rsid w:val="00145B10"/>
    <w:rsid w:val="00145F51"/>
    <w:rsid w:val="00146297"/>
    <w:rsid w:val="00146861"/>
    <w:rsid w:val="00146FAA"/>
    <w:rsid w:val="00150538"/>
    <w:rsid w:val="00152512"/>
    <w:rsid w:val="001538B4"/>
    <w:rsid w:val="00156FCF"/>
    <w:rsid w:val="00160B3C"/>
    <w:rsid w:val="0016242C"/>
    <w:rsid w:val="00170008"/>
    <w:rsid w:val="00172F9C"/>
    <w:rsid w:val="00174F14"/>
    <w:rsid w:val="00180C09"/>
    <w:rsid w:val="00180D1E"/>
    <w:rsid w:val="001826DF"/>
    <w:rsid w:val="0018361A"/>
    <w:rsid w:val="00185487"/>
    <w:rsid w:val="00186EDF"/>
    <w:rsid w:val="00190C1C"/>
    <w:rsid w:val="00190C31"/>
    <w:rsid w:val="00191159"/>
    <w:rsid w:val="001911A4"/>
    <w:rsid w:val="00193CB3"/>
    <w:rsid w:val="0019632A"/>
    <w:rsid w:val="00196CBE"/>
    <w:rsid w:val="00196E13"/>
    <w:rsid w:val="001972E2"/>
    <w:rsid w:val="001A0AD0"/>
    <w:rsid w:val="001A0C90"/>
    <w:rsid w:val="001A0EBC"/>
    <w:rsid w:val="001A1D10"/>
    <w:rsid w:val="001A3991"/>
    <w:rsid w:val="001A3F42"/>
    <w:rsid w:val="001A4AF6"/>
    <w:rsid w:val="001B118D"/>
    <w:rsid w:val="001B432E"/>
    <w:rsid w:val="001B469E"/>
    <w:rsid w:val="001C3165"/>
    <w:rsid w:val="001C31F3"/>
    <w:rsid w:val="001C622A"/>
    <w:rsid w:val="001C7D41"/>
    <w:rsid w:val="001D10C7"/>
    <w:rsid w:val="001D1494"/>
    <w:rsid w:val="001D3E1C"/>
    <w:rsid w:val="001E0ACF"/>
    <w:rsid w:val="001E1439"/>
    <w:rsid w:val="001E3E2A"/>
    <w:rsid w:val="001E6846"/>
    <w:rsid w:val="001F13C8"/>
    <w:rsid w:val="001F17A1"/>
    <w:rsid w:val="001F2D04"/>
    <w:rsid w:val="0020008E"/>
    <w:rsid w:val="00202637"/>
    <w:rsid w:val="00203531"/>
    <w:rsid w:val="0020429D"/>
    <w:rsid w:val="002073CC"/>
    <w:rsid w:val="0020785E"/>
    <w:rsid w:val="00212495"/>
    <w:rsid w:val="00212A3B"/>
    <w:rsid w:val="0021342D"/>
    <w:rsid w:val="00215A0A"/>
    <w:rsid w:val="0022547D"/>
    <w:rsid w:val="002255EC"/>
    <w:rsid w:val="0022790F"/>
    <w:rsid w:val="00230DA4"/>
    <w:rsid w:val="00231FE6"/>
    <w:rsid w:val="00232BBB"/>
    <w:rsid w:val="002352D0"/>
    <w:rsid w:val="00240567"/>
    <w:rsid w:val="00241832"/>
    <w:rsid w:val="00244ED6"/>
    <w:rsid w:val="00246696"/>
    <w:rsid w:val="002475FD"/>
    <w:rsid w:val="0025140C"/>
    <w:rsid w:val="00253D56"/>
    <w:rsid w:val="002540B1"/>
    <w:rsid w:val="00254B4D"/>
    <w:rsid w:val="00255E55"/>
    <w:rsid w:val="002629C5"/>
    <w:rsid w:val="00271ACA"/>
    <w:rsid w:val="00274C04"/>
    <w:rsid w:val="00283178"/>
    <w:rsid w:val="00283AD2"/>
    <w:rsid w:val="00283AE2"/>
    <w:rsid w:val="00285454"/>
    <w:rsid w:val="00285B76"/>
    <w:rsid w:val="00290F48"/>
    <w:rsid w:val="002929DA"/>
    <w:rsid w:val="002932CF"/>
    <w:rsid w:val="00295E51"/>
    <w:rsid w:val="002A0A2E"/>
    <w:rsid w:val="002A5236"/>
    <w:rsid w:val="002B0373"/>
    <w:rsid w:val="002B12A6"/>
    <w:rsid w:val="002B1CAA"/>
    <w:rsid w:val="002B1FCA"/>
    <w:rsid w:val="002C47FB"/>
    <w:rsid w:val="002C5EA2"/>
    <w:rsid w:val="002D24AE"/>
    <w:rsid w:val="002D368F"/>
    <w:rsid w:val="002D66D3"/>
    <w:rsid w:val="002D74F3"/>
    <w:rsid w:val="002E0CF1"/>
    <w:rsid w:val="002E1345"/>
    <w:rsid w:val="002E374E"/>
    <w:rsid w:val="002E396A"/>
    <w:rsid w:val="002E3F6A"/>
    <w:rsid w:val="002E575F"/>
    <w:rsid w:val="002F06F3"/>
    <w:rsid w:val="002F3D70"/>
    <w:rsid w:val="002F4205"/>
    <w:rsid w:val="002F4FA6"/>
    <w:rsid w:val="002F62DF"/>
    <w:rsid w:val="002F647B"/>
    <w:rsid w:val="00300531"/>
    <w:rsid w:val="00300ABA"/>
    <w:rsid w:val="00301B55"/>
    <w:rsid w:val="00303F29"/>
    <w:rsid w:val="00307977"/>
    <w:rsid w:val="0031163C"/>
    <w:rsid w:val="003124C1"/>
    <w:rsid w:val="0031477A"/>
    <w:rsid w:val="00321020"/>
    <w:rsid w:val="0032129E"/>
    <w:rsid w:val="00326CE1"/>
    <w:rsid w:val="0033038A"/>
    <w:rsid w:val="00332FA8"/>
    <w:rsid w:val="00334858"/>
    <w:rsid w:val="00337A1D"/>
    <w:rsid w:val="0034015E"/>
    <w:rsid w:val="00343F1D"/>
    <w:rsid w:val="00353BE2"/>
    <w:rsid w:val="003550E7"/>
    <w:rsid w:val="003562BD"/>
    <w:rsid w:val="0036083E"/>
    <w:rsid w:val="0037047E"/>
    <w:rsid w:val="00371A4A"/>
    <w:rsid w:val="003726B8"/>
    <w:rsid w:val="00376EDF"/>
    <w:rsid w:val="00377A1C"/>
    <w:rsid w:val="00382239"/>
    <w:rsid w:val="0038336B"/>
    <w:rsid w:val="003858F9"/>
    <w:rsid w:val="00386240"/>
    <w:rsid w:val="003867CA"/>
    <w:rsid w:val="00392763"/>
    <w:rsid w:val="00394C30"/>
    <w:rsid w:val="003A2947"/>
    <w:rsid w:val="003A2BF0"/>
    <w:rsid w:val="003A2BFD"/>
    <w:rsid w:val="003A2CA2"/>
    <w:rsid w:val="003A5038"/>
    <w:rsid w:val="003B01B7"/>
    <w:rsid w:val="003B3C16"/>
    <w:rsid w:val="003B4837"/>
    <w:rsid w:val="003B54AF"/>
    <w:rsid w:val="003C6938"/>
    <w:rsid w:val="003D0A08"/>
    <w:rsid w:val="003D111E"/>
    <w:rsid w:val="003E04CA"/>
    <w:rsid w:val="003E1226"/>
    <w:rsid w:val="003E6C39"/>
    <w:rsid w:val="003F1B9C"/>
    <w:rsid w:val="003F23B7"/>
    <w:rsid w:val="003F3CDC"/>
    <w:rsid w:val="003F7299"/>
    <w:rsid w:val="00400659"/>
    <w:rsid w:val="0040091E"/>
    <w:rsid w:val="00404559"/>
    <w:rsid w:val="004125B7"/>
    <w:rsid w:val="00413D4F"/>
    <w:rsid w:val="0041587C"/>
    <w:rsid w:val="0042441D"/>
    <w:rsid w:val="004267E3"/>
    <w:rsid w:val="004271B2"/>
    <w:rsid w:val="00427D08"/>
    <w:rsid w:val="00434380"/>
    <w:rsid w:val="00434A7D"/>
    <w:rsid w:val="0044276F"/>
    <w:rsid w:val="00444772"/>
    <w:rsid w:val="004478E3"/>
    <w:rsid w:val="00452910"/>
    <w:rsid w:val="00452B19"/>
    <w:rsid w:val="00453FB6"/>
    <w:rsid w:val="00457DE5"/>
    <w:rsid w:val="00464119"/>
    <w:rsid w:val="00464BB1"/>
    <w:rsid w:val="00470A40"/>
    <w:rsid w:val="0047192F"/>
    <w:rsid w:val="00473223"/>
    <w:rsid w:val="00473546"/>
    <w:rsid w:val="00473BB7"/>
    <w:rsid w:val="00480F13"/>
    <w:rsid w:val="004816FD"/>
    <w:rsid w:val="0048175A"/>
    <w:rsid w:val="00483408"/>
    <w:rsid w:val="00484B82"/>
    <w:rsid w:val="004872CF"/>
    <w:rsid w:val="0048733C"/>
    <w:rsid w:val="0048747C"/>
    <w:rsid w:val="00492DDC"/>
    <w:rsid w:val="00496AEB"/>
    <w:rsid w:val="00497750"/>
    <w:rsid w:val="004A13AF"/>
    <w:rsid w:val="004A2CF3"/>
    <w:rsid w:val="004A35FB"/>
    <w:rsid w:val="004A5A6A"/>
    <w:rsid w:val="004A7600"/>
    <w:rsid w:val="004B0433"/>
    <w:rsid w:val="004B243B"/>
    <w:rsid w:val="004B4231"/>
    <w:rsid w:val="004B4ADC"/>
    <w:rsid w:val="004B4CF5"/>
    <w:rsid w:val="004B53E2"/>
    <w:rsid w:val="004B5854"/>
    <w:rsid w:val="004B7C13"/>
    <w:rsid w:val="004B7DA5"/>
    <w:rsid w:val="004C03EB"/>
    <w:rsid w:val="004C341B"/>
    <w:rsid w:val="004C40D5"/>
    <w:rsid w:val="004C54D5"/>
    <w:rsid w:val="004D22AD"/>
    <w:rsid w:val="004D477C"/>
    <w:rsid w:val="004E093B"/>
    <w:rsid w:val="004E2725"/>
    <w:rsid w:val="004E3B44"/>
    <w:rsid w:val="004E7553"/>
    <w:rsid w:val="004F0025"/>
    <w:rsid w:val="004F014B"/>
    <w:rsid w:val="004F35F1"/>
    <w:rsid w:val="004F6C15"/>
    <w:rsid w:val="00500304"/>
    <w:rsid w:val="0050097E"/>
    <w:rsid w:val="00502B26"/>
    <w:rsid w:val="00513210"/>
    <w:rsid w:val="005144BD"/>
    <w:rsid w:val="005160AF"/>
    <w:rsid w:val="00516975"/>
    <w:rsid w:val="00516A8D"/>
    <w:rsid w:val="005179B7"/>
    <w:rsid w:val="005226AD"/>
    <w:rsid w:val="00523277"/>
    <w:rsid w:val="00523404"/>
    <w:rsid w:val="005261ED"/>
    <w:rsid w:val="005303D7"/>
    <w:rsid w:val="005337A0"/>
    <w:rsid w:val="00533D11"/>
    <w:rsid w:val="00541DBB"/>
    <w:rsid w:val="00544B1C"/>
    <w:rsid w:val="00546816"/>
    <w:rsid w:val="00550269"/>
    <w:rsid w:val="00552A05"/>
    <w:rsid w:val="00553A96"/>
    <w:rsid w:val="00555C17"/>
    <w:rsid w:val="00557724"/>
    <w:rsid w:val="00571D22"/>
    <w:rsid w:val="005738F6"/>
    <w:rsid w:val="005750AC"/>
    <w:rsid w:val="0057510C"/>
    <w:rsid w:val="0058545A"/>
    <w:rsid w:val="00585EAC"/>
    <w:rsid w:val="00586992"/>
    <w:rsid w:val="005925BC"/>
    <w:rsid w:val="005934E6"/>
    <w:rsid w:val="0059595F"/>
    <w:rsid w:val="005968AD"/>
    <w:rsid w:val="00596AFD"/>
    <w:rsid w:val="00596C09"/>
    <w:rsid w:val="005A2CE8"/>
    <w:rsid w:val="005A3C36"/>
    <w:rsid w:val="005A5B1D"/>
    <w:rsid w:val="005B0630"/>
    <w:rsid w:val="005B14E7"/>
    <w:rsid w:val="005B648C"/>
    <w:rsid w:val="005C0D06"/>
    <w:rsid w:val="005C0D65"/>
    <w:rsid w:val="005C13F1"/>
    <w:rsid w:val="005C5DA8"/>
    <w:rsid w:val="005D089D"/>
    <w:rsid w:val="005D122B"/>
    <w:rsid w:val="005D22E4"/>
    <w:rsid w:val="005D3351"/>
    <w:rsid w:val="005D3A71"/>
    <w:rsid w:val="005D43AD"/>
    <w:rsid w:val="005D713B"/>
    <w:rsid w:val="005D763E"/>
    <w:rsid w:val="005E37E1"/>
    <w:rsid w:val="005E6513"/>
    <w:rsid w:val="005E6BE2"/>
    <w:rsid w:val="005F1C48"/>
    <w:rsid w:val="005F36B0"/>
    <w:rsid w:val="005F4707"/>
    <w:rsid w:val="005F6DB0"/>
    <w:rsid w:val="005F6E99"/>
    <w:rsid w:val="00605151"/>
    <w:rsid w:val="00605EBF"/>
    <w:rsid w:val="00606BF1"/>
    <w:rsid w:val="00610D39"/>
    <w:rsid w:val="00613509"/>
    <w:rsid w:val="0061589C"/>
    <w:rsid w:val="00615B9B"/>
    <w:rsid w:val="00617E69"/>
    <w:rsid w:val="00630B6C"/>
    <w:rsid w:val="006314E0"/>
    <w:rsid w:val="006317B6"/>
    <w:rsid w:val="006355A1"/>
    <w:rsid w:val="00636FED"/>
    <w:rsid w:val="00642F02"/>
    <w:rsid w:val="006431B6"/>
    <w:rsid w:val="00646BE5"/>
    <w:rsid w:val="006506C3"/>
    <w:rsid w:val="006511A7"/>
    <w:rsid w:val="006533BC"/>
    <w:rsid w:val="0065572F"/>
    <w:rsid w:val="00661D61"/>
    <w:rsid w:val="006634ED"/>
    <w:rsid w:val="00663DEC"/>
    <w:rsid w:val="00664B3E"/>
    <w:rsid w:val="0066641B"/>
    <w:rsid w:val="00667D18"/>
    <w:rsid w:val="00667DE0"/>
    <w:rsid w:val="00670367"/>
    <w:rsid w:val="00670938"/>
    <w:rsid w:val="00673906"/>
    <w:rsid w:val="00675ECF"/>
    <w:rsid w:val="006774DA"/>
    <w:rsid w:val="00677B08"/>
    <w:rsid w:val="006801BD"/>
    <w:rsid w:val="00682598"/>
    <w:rsid w:val="00682745"/>
    <w:rsid w:val="00687108"/>
    <w:rsid w:val="00687AFF"/>
    <w:rsid w:val="00691E15"/>
    <w:rsid w:val="00693021"/>
    <w:rsid w:val="006939C1"/>
    <w:rsid w:val="00697BFB"/>
    <w:rsid w:val="006A4256"/>
    <w:rsid w:val="006A75CC"/>
    <w:rsid w:val="006B4893"/>
    <w:rsid w:val="006B4E9D"/>
    <w:rsid w:val="006C0359"/>
    <w:rsid w:val="006C12A0"/>
    <w:rsid w:val="006C2F75"/>
    <w:rsid w:val="006C3110"/>
    <w:rsid w:val="006C3EAA"/>
    <w:rsid w:val="006C6160"/>
    <w:rsid w:val="006C7736"/>
    <w:rsid w:val="006C793C"/>
    <w:rsid w:val="006D1CF5"/>
    <w:rsid w:val="006E1C96"/>
    <w:rsid w:val="006E2DE6"/>
    <w:rsid w:val="006E3395"/>
    <w:rsid w:val="006E385E"/>
    <w:rsid w:val="006E3940"/>
    <w:rsid w:val="006E43F0"/>
    <w:rsid w:val="006F0DDA"/>
    <w:rsid w:val="006F104B"/>
    <w:rsid w:val="006F20C8"/>
    <w:rsid w:val="006F5898"/>
    <w:rsid w:val="006F7245"/>
    <w:rsid w:val="0070264B"/>
    <w:rsid w:val="0070539F"/>
    <w:rsid w:val="00707C73"/>
    <w:rsid w:val="007100EB"/>
    <w:rsid w:val="00710351"/>
    <w:rsid w:val="00712631"/>
    <w:rsid w:val="00713B26"/>
    <w:rsid w:val="00714F1C"/>
    <w:rsid w:val="00722859"/>
    <w:rsid w:val="007245DE"/>
    <w:rsid w:val="00725E02"/>
    <w:rsid w:val="00725FB8"/>
    <w:rsid w:val="00726BA6"/>
    <w:rsid w:val="007303B1"/>
    <w:rsid w:val="00730538"/>
    <w:rsid w:val="0073064F"/>
    <w:rsid w:val="007329AD"/>
    <w:rsid w:val="00733815"/>
    <w:rsid w:val="007342C5"/>
    <w:rsid w:val="0073639C"/>
    <w:rsid w:val="00736404"/>
    <w:rsid w:val="007369BA"/>
    <w:rsid w:val="007373FD"/>
    <w:rsid w:val="007403D3"/>
    <w:rsid w:val="0074139E"/>
    <w:rsid w:val="00742307"/>
    <w:rsid w:val="00747DAD"/>
    <w:rsid w:val="00751823"/>
    <w:rsid w:val="007533E8"/>
    <w:rsid w:val="007538F1"/>
    <w:rsid w:val="00754BB3"/>
    <w:rsid w:val="00761F07"/>
    <w:rsid w:val="007644B3"/>
    <w:rsid w:val="00765E92"/>
    <w:rsid w:val="00766504"/>
    <w:rsid w:val="00767462"/>
    <w:rsid w:val="00770770"/>
    <w:rsid w:val="00771538"/>
    <w:rsid w:val="00774B31"/>
    <w:rsid w:val="0078186E"/>
    <w:rsid w:val="007846BB"/>
    <w:rsid w:val="0078555B"/>
    <w:rsid w:val="00791427"/>
    <w:rsid w:val="00792682"/>
    <w:rsid w:val="0079725B"/>
    <w:rsid w:val="007A2061"/>
    <w:rsid w:val="007A2A0D"/>
    <w:rsid w:val="007A53C2"/>
    <w:rsid w:val="007A5C24"/>
    <w:rsid w:val="007A5D14"/>
    <w:rsid w:val="007B001C"/>
    <w:rsid w:val="007B17FC"/>
    <w:rsid w:val="007B1D13"/>
    <w:rsid w:val="007B1E5C"/>
    <w:rsid w:val="007B2F65"/>
    <w:rsid w:val="007C180F"/>
    <w:rsid w:val="007C3E9F"/>
    <w:rsid w:val="007C6387"/>
    <w:rsid w:val="007D0A7F"/>
    <w:rsid w:val="007D14CF"/>
    <w:rsid w:val="007D5FFC"/>
    <w:rsid w:val="007D6177"/>
    <w:rsid w:val="007D6628"/>
    <w:rsid w:val="007E0D65"/>
    <w:rsid w:val="007E3122"/>
    <w:rsid w:val="007E50F0"/>
    <w:rsid w:val="007E6A12"/>
    <w:rsid w:val="007F2D29"/>
    <w:rsid w:val="007F5DD4"/>
    <w:rsid w:val="007F6958"/>
    <w:rsid w:val="00801522"/>
    <w:rsid w:val="00802073"/>
    <w:rsid w:val="008041D1"/>
    <w:rsid w:val="00804E2A"/>
    <w:rsid w:val="00806493"/>
    <w:rsid w:val="00813E95"/>
    <w:rsid w:val="00820A61"/>
    <w:rsid w:val="0082103E"/>
    <w:rsid w:val="00821080"/>
    <w:rsid w:val="00825D9F"/>
    <w:rsid w:val="0082789B"/>
    <w:rsid w:val="00832B4F"/>
    <w:rsid w:val="008346C8"/>
    <w:rsid w:val="00836295"/>
    <w:rsid w:val="0084296B"/>
    <w:rsid w:val="008446E1"/>
    <w:rsid w:val="0085083C"/>
    <w:rsid w:val="0085201D"/>
    <w:rsid w:val="00853D97"/>
    <w:rsid w:val="0085623C"/>
    <w:rsid w:val="0085636D"/>
    <w:rsid w:val="008572EE"/>
    <w:rsid w:val="00857490"/>
    <w:rsid w:val="0085778E"/>
    <w:rsid w:val="00862DAD"/>
    <w:rsid w:val="00863947"/>
    <w:rsid w:val="00864CC9"/>
    <w:rsid w:val="0086700A"/>
    <w:rsid w:val="00870B0F"/>
    <w:rsid w:val="00871011"/>
    <w:rsid w:val="0087226A"/>
    <w:rsid w:val="008737E1"/>
    <w:rsid w:val="00873FDE"/>
    <w:rsid w:val="00874CDE"/>
    <w:rsid w:val="00876645"/>
    <w:rsid w:val="00880546"/>
    <w:rsid w:val="008826DE"/>
    <w:rsid w:val="00885CCF"/>
    <w:rsid w:val="00890D58"/>
    <w:rsid w:val="00891312"/>
    <w:rsid w:val="008923DC"/>
    <w:rsid w:val="00894F8E"/>
    <w:rsid w:val="008968EC"/>
    <w:rsid w:val="008A1AA4"/>
    <w:rsid w:val="008A2598"/>
    <w:rsid w:val="008A70F0"/>
    <w:rsid w:val="008B05D8"/>
    <w:rsid w:val="008B4541"/>
    <w:rsid w:val="008B4A9E"/>
    <w:rsid w:val="008B565F"/>
    <w:rsid w:val="008B7848"/>
    <w:rsid w:val="008C1861"/>
    <w:rsid w:val="008C50F4"/>
    <w:rsid w:val="008C52C6"/>
    <w:rsid w:val="008D0620"/>
    <w:rsid w:val="008D4519"/>
    <w:rsid w:val="008E5D3A"/>
    <w:rsid w:val="008E6451"/>
    <w:rsid w:val="008F0BA2"/>
    <w:rsid w:val="008F3A8D"/>
    <w:rsid w:val="008F5990"/>
    <w:rsid w:val="0090345D"/>
    <w:rsid w:val="0090452B"/>
    <w:rsid w:val="009060F2"/>
    <w:rsid w:val="00906D9D"/>
    <w:rsid w:val="009145ED"/>
    <w:rsid w:val="009150DC"/>
    <w:rsid w:val="00915C83"/>
    <w:rsid w:val="009162A6"/>
    <w:rsid w:val="00916D4F"/>
    <w:rsid w:val="009203E1"/>
    <w:rsid w:val="009221BE"/>
    <w:rsid w:val="00925DD5"/>
    <w:rsid w:val="009318DB"/>
    <w:rsid w:val="009361F7"/>
    <w:rsid w:val="009403B6"/>
    <w:rsid w:val="00940DD9"/>
    <w:rsid w:val="00944D62"/>
    <w:rsid w:val="0095094D"/>
    <w:rsid w:val="00952B93"/>
    <w:rsid w:val="00954F51"/>
    <w:rsid w:val="00955E60"/>
    <w:rsid w:val="00956A0F"/>
    <w:rsid w:val="009576AF"/>
    <w:rsid w:val="00960492"/>
    <w:rsid w:val="0096057C"/>
    <w:rsid w:val="009615C9"/>
    <w:rsid w:val="009637FD"/>
    <w:rsid w:val="00965F35"/>
    <w:rsid w:val="00970427"/>
    <w:rsid w:val="009714F0"/>
    <w:rsid w:val="0097332D"/>
    <w:rsid w:val="009741E0"/>
    <w:rsid w:val="00975155"/>
    <w:rsid w:val="0097593D"/>
    <w:rsid w:val="00976039"/>
    <w:rsid w:val="0097693E"/>
    <w:rsid w:val="00980457"/>
    <w:rsid w:val="00984147"/>
    <w:rsid w:val="0098549D"/>
    <w:rsid w:val="009869E7"/>
    <w:rsid w:val="009A0F11"/>
    <w:rsid w:val="009A3139"/>
    <w:rsid w:val="009A621D"/>
    <w:rsid w:val="009B12EA"/>
    <w:rsid w:val="009B1AED"/>
    <w:rsid w:val="009B44A2"/>
    <w:rsid w:val="009C15D7"/>
    <w:rsid w:val="009C3E31"/>
    <w:rsid w:val="009C4C59"/>
    <w:rsid w:val="009D0DE9"/>
    <w:rsid w:val="009D3E05"/>
    <w:rsid w:val="009D6079"/>
    <w:rsid w:val="009D6AF5"/>
    <w:rsid w:val="009E3144"/>
    <w:rsid w:val="009E5299"/>
    <w:rsid w:val="009E7FA7"/>
    <w:rsid w:val="009F3933"/>
    <w:rsid w:val="009F4F6C"/>
    <w:rsid w:val="009F5983"/>
    <w:rsid w:val="009F5E85"/>
    <w:rsid w:val="009F73A0"/>
    <w:rsid w:val="009F73EB"/>
    <w:rsid w:val="00A0384B"/>
    <w:rsid w:val="00A04121"/>
    <w:rsid w:val="00A04EDA"/>
    <w:rsid w:val="00A055F0"/>
    <w:rsid w:val="00A065E3"/>
    <w:rsid w:val="00A072E5"/>
    <w:rsid w:val="00A1067B"/>
    <w:rsid w:val="00A10A6A"/>
    <w:rsid w:val="00A1160E"/>
    <w:rsid w:val="00A12FAD"/>
    <w:rsid w:val="00A139F6"/>
    <w:rsid w:val="00A17995"/>
    <w:rsid w:val="00A20A07"/>
    <w:rsid w:val="00A21114"/>
    <w:rsid w:val="00A216EB"/>
    <w:rsid w:val="00A227FA"/>
    <w:rsid w:val="00A23435"/>
    <w:rsid w:val="00A2490B"/>
    <w:rsid w:val="00A259C2"/>
    <w:rsid w:val="00A30727"/>
    <w:rsid w:val="00A31EE5"/>
    <w:rsid w:val="00A31F75"/>
    <w:rsid w:val="00A32365"/>
    <w:rsid w:val="00A33F3A"/>
    <w:rsid w:val="00A344E8"/>
    <w:rsid w:val="00A346D0"/>
    <w:rsid w:val="00A4125C"/>
    <w:rsid w:val="00A41404"/>
    <w:rsid w:val="00A41AD0"/>
    <w:rsid w:val="00A41D1A"/>
    <w:rsid w:val="00A459C9"/>
    <w:rsid w:val="00A46BD2"/>
    <w:rsid w:val="00A5257E"/>
    <w:rsid w:val="00A52F67"/>
    <w:rsid w:val="00A533A5"/>
    <w:rsid w:val="00A55F65"/>
    <w:rsid w:val="00A57AB8"/>
    <w:rsid w:val="00A60513"/>
    <w:rsid w:val="00A6457C"/>
    <w:rsid w:val="00A65774"/>
    <w:rsid w:val="00A65C9E"/>
    <w:rsid w:val="00A73F36"/>
    <w:rsid w:val="00A83E7B"/>
    <w:rsid w:val="00A845B7"/>
    <w:rsid w:val="00A874A4"/>
    <w:rsid w:val="00A90DD2"/>
    <w:rsid w:val="00A90E37"/>
    <w:rsid w:val="00A91369"/>
    <w:rsid w:val="00A91C4B"/>
    <w:rsid w:val="00A92DB9"/>
    <w:rsid w:val="00A946C7"/>
    <w:rsid w:val="00A95C67"/>
    <w:rsid w:val="00A966BC"/>
    <w:rsid w:val="00AB1D3E"/>
    <w:rsid w:val="00AB2483"/>
    <w:rsid w:val="00AB4EC9"/>
    <w:rsid w:val="00AB5137"/>
    <w:rsid w:val="00AC0041"/>
    <w:rsid w:val="00AC152D"/>
    <w:rsid w:val="00AC15D3"/>
    <w:rsid w:val="00AC31E1"/>
    <w:rsid w:val="00AC4277"/>
    <w:rsid w:val="00AC4368"/>
    <w:rsid w:val="00AC4E3E"/>
    <w:rsid w:val="00AC708C"/>
    <w:rsid w:val="00AD11FD"/>
    <w:rsid w:val="00AD2F9F"/>
    <w:rsid w:val="00AD4285"/>
    <w:rsid w:val="00AD48F1"/>
    <w:rsid w:val="00AD6376"/>
    <w:rsid w:val="00AE02A5"/>
    <w:rsid w:val="00AE6457"/>
    <w:rsid w:val="00AF68D2"/>
    <w:rsid w:val="00B02432"/>
    <w:rsid w:val="00B03B77"/>
    <w:rsid w:val="00B0442B"/>
    <w:rsid w:val="00B04805"/>
    <w:rsid w:val="00B06B4F"/>
    <w:rsid w:val="00B07D5F"/>
    <w:rsid w:val="00B10B8A"/>
    <w:rsid w:val="00B1570C"/>
    <w:rsid w:val="00B20655"/>
    <w:rsid w:val="00B20F61"/>
    <w:rsid w:val="00B2201E"/>
    <w:rsid w:val="00B30DF5"/>
    <w:rsid w:val="00B34C0D"/>
    <w:rsid w:val="00B350AB"/>
    <w:rsid w:val="00B41163"/>
    <w:rsid w:val="00B41E9E"/>
    <w:rsid w:val="00B44398"/>
    <w:rsid w:val="00B44F3E"/>
    <w:rsid w:val="00B44F6C"/>
    <w:rsid w:val="00B459CC"/>
    <w:rsid w:val="00B53505"/>
    <w:rsid w:val="00B5486E"/>
    <w:rsid w:val="00B556CC"/>
    <w:rsid w:val="00B55A7A"/>
    <w:rsid w:val="00B66F85"/>
    <w:rsid w:val="00B72853"/>
    <w:rsid w:val="00B731BC"/>
    <w:rsid w:val="00B744C3"/>
    <w:rsid w:val="00B7495C"/>
    <w:rsid w:val="00B74A94"/>
    <w:rsid w:val="00B75840"/>
    <w:rsid w:val="00B75D80"/>
    <w:rsid w:val="00B77087"/>
    <w:rsid w:val="00B774E5"/>
    <w:rsid w:val="00B77E4E"/>
    <w:rsid w:val="00B82109"/>
    <w:rsid w:val="00B90E4E"/>
    <w:rsid w:val="00B93F0A"/>
    <w:rsid w:val="00B96541"/>
    <w:rsid w:val="00BA26E2"/>
    <w:rsid w:val="00BA29DF"/>
    <w:rsid w:val="00BA7F55"/>
    <w:rsid w:val="00BB02FF"/>
    <w:rsid w:val="00BB3163"/>
    <w:rsid w:val="00BB4991"/>
    <w:rsid w:val="00BB5E07"/>
    <w:rsid w:val="00BB6C95"/>
    <w:rsid w:val="00BB7D66"/>
    <w:rsid w:val="00BB7F03"/>
    <w:rsid w:val="00BC2231"/>
    <w:rsid w:val="00BC37D5"/>
    <w:rsid w:val="00BC3C0E"/>
    <w:rsid w:val="00BC5C83"/>
    <w:rsid w:val="00BC6B1B"/>
    <w:rsid w:val="00BC73D5"/>
    <w:rsid w:val="00BC7AFE"/>
    <w:rsid w:val="00BD16DD"/>
    <w:rsid w:val="00BD20E5"/>
    <w:rsid w:val="00BD488E"/>
    <w:rsid w:val="00BD6048"/>
    <w:rsid w:val="00BD77FA"/>
    <w:rsid w:val="00BE0186"/>
    <w:rsid w:val="00BE4441"/>
    <w:rsid w:val="00BF29EB"/>
    <w:rsid w:val="00BF2DE4"/>
    <w:rsid w:val="00BF63F4"/>
    <w:rsid w:val="00C018CD"/>
    <w:rsid w:val="00C02822"/>
    <w:rsid w:val="00C03F74"/>
    <w:rsid w:val="00C04B73"/>
    <w:rsid w:val="00C05153"/>
    <w:rsid w:val="00C05BF2"/>
    <w:rsid w:val="00C07207"/>
    <w:rsid w:val="00C14680"/>
    <w:rsid w:val="00C151C2"/>
    <w:rsid w:val="00C31553"/>
    <w:rsid w:val="00C337A8"/>
    <w:rsid w:val="00C345D2"/>
    <w:rsid w:val="00C355D0"/>
    <w:rsid w:val="00C360A7"/>
    <w:rsid w:val="00C369B8"/>
    <w:rsid w:val="00C37EF3"/>
    <w:rsid w:val="00C40A40"/>
    <w:rsid w:val="00C416F0"/>
    <w:rsid w:val="00C41A3B"/>
    <w:rsid w:val="00C43366"/>
    <w:rsid w:val="00C43AB9"/>
    <w:rsid w:val="00C45358"/>
    <w:rsid w:val="00C4602C"/>
    <w:rsid w:val="00C464E8"/>
    <w:rsid w:val="00C52C2F"/>
    <w:rsid w:val="00C53AAC"/>
    <w:rsid w:val="00C53AE7"/>
    <w:rsid w:val="00C63DBF"/>
    <w:rsid w:val="00C64314"/>
    <w:rsid w:val="00C65A8E"/>
    <w:rsid w:val="00C67892"/>
    <w:rsid w:val="00C73B06"/>
    <w:rsid w:val="00C74D2E"/>
    <w:rsid w:val="00C76A30"/>
    <w:rsid w:val="00C77CB7"/>
    <w:rsid w:val="00C8142C"/>
    <w:rsid w:val="00C84D47"/>
    <w:rsid w:val="00C93228"/>
    <w:rsid w:val="00C940D4"/>
    <w:rsid w:val="00C95CF0"/>
    <w:rsid w:val="00CA30BF"/>
    <w:rsid w:val="00CA416D"/>
    <w:rsid w:val="00CA416E"/>
    <w:rsid w:val="00CA4552"/>
    <w:rsid w:val="00CA610A"/>
    <w:rsid w:val="00CA6FB3"/>
    <w:rsid w:val="00CB299C"/>
    <w:rsid w:val="00CB318F"/>
    <w:rsid w:val="00CB473B"/>
    <w:rsid w:val="00CB52DE"/>
    <w:rsid w:val="00CC5801"/>
    <w:rsid w:val="00CC6055"/>
    <w:rsid w:val="00CD0E94"/>
    <w:rsid w:val="00CD3584"/>
    <w:rsid w:val="00CD4BAA"/>
    <w:rsid w:val="00CD7464"/>
    <w:rsid w:val="00CE0BCE"/>
    <w:rsid w:val="00CF0193"/>
    <w:rsid w:val="00CF3F16"/>
    <w:rsid w:val="00CF44A4"/>
    <w:rsid w:val="00CF44EB"/>
    <w:rsid w:val="00D01354"/>
    <w:rsid w:val="00D019C9"/>
    <w:rsid w:val="00D02451"/>
    <w:rsid w:val="00D03FCF"/>
    <w:rsid w:val="00D0776E"/>
    <w:rsid w:val="00D0780C"/>
    <w:rsid w:val="00D109E6"/>
    <w:rsid w:val="00D1193A"/>
    <w:rsid w:val="00D132CB"/>
    <w:rsid w:val="00D14854"/>
    <w:rsid w:val="00D155E2"/>
    <w:rsid w:val="00D15977"/>
    <w:rsid w:val="00D15FDD"/>
    <w:rsid w:val="00D17008"/>
    <w:rsid w:val="00D17D15"/>
    <w:rsid w:val="00D21192"/>
    <w:rsid w:val="00D22AE8"/>
    <w:rsid w:val="00D23B59"/>
    <w:rsid w:val="00D31494"/>
    <w:rsid w:val="00D40726"/>
    <w:rsid w:val="00D41530"/>
    <w:rsid w:val="00D530D0"/>
    <w:rsid w:val="00D5516B"/>
    <w:rsid w:val="00D611A1"/>
    <w:rsid w:val="00D666BD"/>
    <w:rsid w:val="00D70CCA"/>
    <w:rsid w:val="00D77806"/>
    <w:rsid w:val="00D80238"/>
    <w:rsid w:val="00D80D44"/>
    <w:rsid w:val="00D81799"/>
    <w:rsid w:val="00D8214E"/>
    <w:rsid w:val="00D862C0"/>
    <w:rsid w:val="00D863B4"/>
    <w:rsid w:val="00D87E29"/>
    <w:rsid w:val="00D90413"/>
    <w:rsid w:val="00D90C05"/>
    <w:rsid w:val="00D91F3A"/>
    <w:rsid w:val="00D92210"/>
    <w:rsid w:val="00D92816"/>
    <w:rsid w:val="00D93515"/>
    <w:rsid w:val="00D949BE"/>
    <w:rsid w:val="00DA4A03"/>
    <w:rsid w:val="00DB4BFA"/>
    <w:rsid w:val="00DB56DF"/>
    <w:rsid w:val="00DB5C9F"/>
    <w:rsid w:val="00DC0B3C"/>
    <w:rsid w:val="00DC18CC"/>
    <w:rsid w:val="00DC241F"/>
    <w:rsid w:val="00DC2ABA"/>
    <w:rsid w:val="00DC4B69"/>
    <w:rsid w:val="00DC50DC"/>
    <w:rsid w:val="00DC570C"/>
    <w:rsid w:val="00DD1987"/>
    <w:rsid w:val="00DD6EEE"/>
    <w:rsid w:val="00DE3D15"/>
    <w:rsid w:val="00DF194D"/>
    <w:rsid w:val="00DF1CFC"/>
    <w:rsid w:val="00DF2DA2"/>
    <w:rsid w:val="00DF3E79"/>
    <w:rsid w:val="00DF563C"/>
    <w:rsid w:val="00DF6809"/>
    <w:rsid w:val="00E00336"/>
    <w:rsid w:val="00E02925"/>
    <w:rsid w:val="00E118AD"/>
    <w:rsid w:val="00E13B00"/>
    <w:rsid w:val="00E15065"/>
    <w:rsid w:val="00E15879"/>
    <w:rsid w:val="00E15AC6"/>
    <w:rsid w:val="00E15C10"/>
    <w:rsid w:val="00E1611C"/>
    <w:rsid w:val="00E21A25"/>
    <w:rsid w:val="00E22810"/>
    <w:rsid w:val="00E23CBB"/>
    <w:rsid w:val="00E262E4"/>
    <w:rsid w:val="00E26EFE"/>
    <w:rsid w:val="00E300CB"/>
    <w:rsid w:val="00E31689"/>
    <w:rsid w:val="00E31C51"/>
    <w:rsid w:val="00E33B4E"/>
    <w:rsid w:val="00E35774"/>
    <w:rsid w:val="00E3592F"/>
    <w:rsid w:val="00E37094"/>
    <w:rsid w:val="00E41611"/>
    <w:rsid w:val="00E41BF2"/>
    <w:rsid w:val="00E43143"/>
    <w:rsid w:val="00E43546"/>
    <w:rsid w:val="00E502A1"/>
    <w:rsid w:val="00E50DE2"/>
    <w:rsid w:val="00E52793"/>
    <w:rsid w:val="00E53185"/>
    <w:rsid w:val="00E54129"/>
    <w:rsid w:val="00E574A2"/>
    <w:rsid w:val="00E60852"/>
    <w:rsid w:val="00E60C29"/>
    <w:rsid w:val="00E60E5B"/>
    <w:rsid w:val="00E62515"/>
    <w:rsid w:val="00E6377E"/>
    <w:rsid w:val="00E64926"/>
    <w:rsid w:val="00E6531E"/>
    <w:rsid w:val="00E677B1"/>
    <w:rsid w:val="00E713C9"/>
    <w:rsid w:val="00E71E26"/>
    <w:rsid w:val="00E72359"/>
    <w:rsid w:val="00E72DDB"/>
    <w:rsid w:val="00E737B1"/>
    <w:rsid w:val="00E751E3"/>
    <w:rsid w:val="00E75B3C"/>
    <w:rsid w:val="00E77765"/>
    <w:rsid w:val="00E8076F"/>
    <w:rsid w:val="00E81CB7"/>
    <w:rsid w:val="00E823A4"/>
    <w:rsid w:val="00E83782"/>
    <w:rsid w:val="00E84B1C"/>
    <w:rsid w:val="00E857ED"/>
    <w:rsid w:val="00E8748A"/>
    <w:rsid w:val="00E9176A"/>
    <w:rsid w:val="00E91C5E"/>
    <w:rsid w:val="00EA38E8"/>
    <w:rsid w:val="00EA429A"/>
    <w:rsid w:val="00EA5600"/>
    <w:rsid w:val="00EB0C8F"/>
    <w:rsid w:val="00EC0EAA"/>
    <w:rsid w:val="00EC25B1"/>
    <w:rsid w:val="00EC3489"/>
    <w:rsid w:val="00EC3906"/>
    <w:rsid w:val="00EC5BEB"/>
    <w:rsid w:val="00EC6E40"/>
    <w:rsid w:val="00EC7F9B"/>
    <w:rsid w:val="00ED36AD"/>
    <w:rsid w:val="00ED579A"/>
    <w:rsid w:val="00EE2E1D"/>
    <w:rsid w:val="00EE5DAC"/>
    <w:rsid w:val="00EF030E"/>
    <w:rsid w:val="00EF1F7B"/>
    <w:rsid w:val="00EF4D91"/>
    <w:rsid w:val="00EF6F08"/>
    <w:rsid w:val="00EF7D0E"/>
    <w:rsid w:val="00F003B9"/>
    <w:rsid w:val="00F00DB1"/>
    <w:rsid w:val="00F017DB"/>
    <w:rsid w:val="00F03943"/>
    <w:rsid w:val="00F071D2"/>
    <w:rsid w:val="00F07DEC"/>
    <w:rsid w:val="00F14651"/>
    <w:rsid w:val="00F156E5"/>
    <w:rsid w:val="00F15FDF"/>
    <w:rsid w:val="00F2087E"/>
    <w:rsid w:val="00F208BC"/>
    <w:rsid w:val="00F25515"/>
    <w:rsid w:val="00F26FE9"/>
    <w:rsid w:val="00F27660"/>
    <w:rsid w:val="00F31661"/>
    <w:rsid w:val="00F33010"/>
    <w:rsid w:val="00F33727"/>
    <w:rsid w:val="00F34FF9"/>
    <w:rsid w:val="00F36C03"/>
    <w:rsid w:val="00F5218E"/>
    <w:rsid w:val="00F52A71"/>
    <w:rsid w:val="00F55AD0"/>
    <w:rsid w:val="00F56B3A"/>
    <w:rsid w:val="00F572A5"/>
    <w:rsid w:val="00F57B4A"/>
    <w:rsid w:val="00F621D2"/>
    <w:rsid w:val="00F735D2"/>
    <w:rsid w:val="00F736DD"/>
    <w:rsid w:val="00F740B3"/>
    <w:rsid w:val="00F74E0E"/>
    <w:rsid w:val="00F80402"/>
    <w:rsid w:val="00F812E2"/>
    <w:rsid w:val="00F83779"/>
    <w:rsid w:val="00F83847"/>
    <w:rsid w:val="00F91592"/>
    <w:rsid w:val="00F947DE"/>
    <w:rsid w:val="00F947FA"/>
    <w:rsid w:val="00FA0D46"/>
    <w:rsid w:val="00FA2E4C"/>
    <w:rsid w:val="00FA3C3B"/>
    <w:rsid w:val="00FA5F5A"/>
    <w:rsid w:val="00FA79BF"/>
    <w:rsid w:val="00FB07D0"/>
    <w:rsid w:val="00FB32E5"/>
    <w:rsid w:val="00FB3625"/>
    <w:rsid w:val="00FB5880"/>
    <w:rsid w:val="00FB5F17"/>
    <w:rsid w:val="00FB6642"/>
    <w:rsid w:val="00FB7356"/>
    <w:rsid w:val="00FB73C6"/>
    <w:rsid w:val="00FC2C39"/>
    <w:rsid w:val="00FC3494"/>
    <w:rsid w:val="00FC401B"/>
    <w:rsid w:val="00FD4128"/>
    <w:rsid w:val="00FD6A9A"/>
    <w:rsid w:val="00FE1655"/>
    <w:rsid w:val="00FE16FC"/>
    <w:rsid w:val="00FE3B31"/>
    <w:rsid w:val="00FE3CDF"/>
    <w:rsid w:val="00FE6330"/>
    <w:rsid w:val="00FE68B8"/>
    <w:rsid w:val="00FE6B49"/>
    <w:rsid w:val="00FE79E5"/>
    <w:rsid w:val="00FF2EA5"/>
    <w:rsid w:val="00FF2FA3"/>
    <w:rsid w:val="00FF3C26"/>
    <w:rsid w:val="00FF6953"/>
    <w:rsid w:val="00FF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95A6C"/>
  <w15:chartTrackingRefBased/>
  <w15:docId w15:val="{2BB468A3-0907-44CF-A300-55B5AEAB1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A9A"/>
    <w:pPr>
      <w:jc w:val="both"/>
    </w:pPr>
    <w:rPr>
      <w:rFonts w:cs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3906"/>
    <w:pPr>
      <w:spacing w:before="120" w:after="240" w:line="240" w:lineRule="auto"/>
      <w:jc w:val="center"/>
      <w:outlineLvl w:val="0"/>
    </w:pPr>
    <w:rPr>
      <w:rFonts w:ascii="Times New Roman" w:eastAsia="MS Gothic" w:hAnsi="Times New Roman"/>
      <w:b/>
      <w:bCs/>
      <w:spacing w:val="-10"/>
      <w:kern w:val="28"/>
      <w:sz w:val="28"/>
      <w:szCs w:val="56"/>
    </w:rPr>
  </w:style>
  <w:style w:type="paragraph" w:styleId="Heading2">
    <w:name w:val="heading 2"/>
    <w:basedOn w:val="Heading4"/>
    <w:next w:val="Normal"/>
    <w:link w:val="Heading2Char"/>
    <w:uiPriority w:val="9"/>
    <w:qFormat/>
    <w:rsid w:val="009615C9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FA2E4C"/>
    <w:pPr>
      <w:keepNext/>
      <w:keepLines/>
      <w:spacing w:before="280" w:after="80" w:line="480" w:lineRule="auto"/>
      <w:outlineLvl w:val="2"/>
    </w:pPr>
    <w:rPr>
      <w:rFonts w:ascii="Times New Roman" w:eastAsia="Calibri" w:hAnsi="Times New Roman" w:cs="Times New Roman"/>
      <w:b/>
      <w:bCs/>
      <w:color w:val="00B0F0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F4D91"/>
    <w:pPr>
      <w:keepNext/>
      <w:keepLines/>
      <w:spacing w:before="240" w:after="120" w:line="240" w:lineRule="auto"/>
      <w:outlineLvl w:val="3"/>
    </w:pPr>
    <w:rPr>
      <w:rFonts w:eastAsia="MS Gothic"/>
      <w:b/>
      <w:bCs/>
      <w:iCs/>
      <w:sz w:val="24"/>
      <w:lang w:val="en-CA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A2E4C"/>
    <w:pPr>
      <w:keepNext/>
      <w:keepLines/>
      <w:spacing w:before="40" w:after="0" w:line="480" w:lineRule="auto"/>
      <w:outlineLvl w:val="4"/>
    </w:pPr>
    <w:rPr>
      <w:rFonts w:ascii="Cambria" w:eastAsia="MS Gothic" w:hAnsi="Cambria" w:cs="Times New Roman"/>
      <w:color w:val="365F91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4559"/>
    <w:pPr>
      <w:numPr>
        <w:numId w:val="16"/>
      </w:numPr>
      <w:spacing w:before="120" w:after="120" w:line="240" w:lineRule="auto"/>
      <w:ind w:left="504" w:hanging="144"/>
    </w:pPr>
    <w:rPr>
      <w:shd w:val="clear" w:color="auto" w:fill="FFFFFF"/>
    </w:rPr>
  </w:style>
  <w:style w:type="character" w:customStyle="1" w:styleId="Heading1Char">
    <w:name w:val="Heading 1 Char"/>
    <w:basedOn w:val="DefaultParagraphFont"/>
    <w:link w:val="Heading1"/>
    <w:uiPriority w:val="9"/>
    <w:rsid w:val="00673906"/>
    <w:rPr>
      <w:rFonts w:ascii="Times New Roman" w:eastAsia="MS Gothic" w:hAnsi="Times New Roman" w:cstheme="minorHAnsi"/>
      <w:b/>
      <w:bCs/>
      <w:spacing w:val="-10"/>
      <w:kern w:val="28"/>
      <w:sz w:val="28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9615C9"/>
    <w:rPr>
      <w:rFonts w:eastAsia="MS Gothic" w:cstheme="minorHAnsi"/>
      <w:b/>
      <w:bCs/>
      <w:iCs/>
      <w:sz w:val="24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FA2E4C"/>
    <w:rPr>
      <w:rFonts w:ascii="Times New Roman" w:eastAsia="Calibri" w:hAnsi="Times New Roman" w:cs="Times New Roman"/>
      <w:b/>
      <w:bCs/>
      <w:color w:val="00B0F0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EF4D91"/>
    <w:rPr>
      <w:rFonts w:eastAsia="MS Gothic" w:cstheme="minorHAnsi"/>
      <w:b/>
      <w:bCs/>
      <w:iCs/>
      <w:sz w:val="24"/>
      <w:lang w:val="en-CA"/>
    </w:rPr>
  </w:style>
  <w:style w:type="character" w:customStyle="1" w:styleId="Heading5Char">
    <w:name w:val="Heading 5 Char"/>
    <w:basedOn w:val="DefaultParagraphFont"/>
    <w:link w:val="Heading5"/>
    <w:semiHidden/>
    <w:rsid w:val="00FA2E4C"/>
    <w:rPr>
      <w:rFonts w:ascii="Cambria" w:eastAsia="MS Gothic" w:hAnsi="Cambria" w:cs="Times New Roman"/>
      <w:color w:val="365F91"/>
      <w:sz w:val="24"/>
      <w:lang w:val="en-CA"/>
    </w:rPr>
  </w:style>
  <w:style w:type="paragraph" w:styleId="NormalWeb">
    <w:name w:val="Normal (Web)"/>
    <w:basedOn w:val="Normal"/>
    <w:uiPriority w:val="99"/>
    <w:rsid w:val="00FA2E4C"/>
    <w:pPr>
      <w:spacing w:before="100" w:beforeAutospacing="1" w:after="100" w:afterAutospacing="1" w:line="480" w:lineRule="auto"/>
    </w:pPr>
    <w:rPr>
      <w:rFonts w:ascii="Times New Roman" w:eastAsia="Calibri" w:hAnsi="Times New Roman" w:cs="Times New Roman"/>
      <w:sz w:val="24"/>
      <w:lang w:val="en-CA"/>
    </w:rPr>
  </w:style>
  <w:style w:type="character" w:styleId="Strong">
    <w:name w:val="Strong"/>
    <w:uiPriority w:val="22"/>
    <w:qFormat/>
    <w:rsid w:val="00FA2E4C"/>
    <w:rPr>
      <w:rFonts w:cs="Times New Roman"/>
      <w:b/>
      <w:bCs/>
    </w:rPr>
  </w:style>
  <w:style w:type="character" w:styleId="Hyperlink">
    <w:name w:val="Hyperlink"/>
    <w:uiPriority w:val="99"/>
    <w:rsid w:val="00FA2E4C"/>
    <w:rPr>
      <w:rFonts w:cs="Times New Roman"/>
      <w:color w:val="0000FF"/>
      <w:u w:val="single"/>
    </w:rPr>
  </w:style>
  <w:style w:type="character" w:styleId="Emphasis">
    <w:name w:val="Emphasis"/>
    <w:uiPriority w:val="20"/>
    <w:qFormat/>
    <w:rsid w:val="00FA2E4C"/>
    <w:rPr>
      <w:rFonts w:cs="Times New Roman"/>
      <w:i/>
      <w:iCs/>
    </w:rPr>
  </w:style>
  <w:style w:type="table" w:styleId="TableGrid">
    <w:name w:val="Table Grid"/>
    <w:basedOn w:val="TableNormal"/>
    <w:uiPriority w:val="99"/>
    <w:rsid w:val="00FA2E4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unhideWhenUsed/>
    <w:rsid w:val="00FA2E4C"/>
    <w:pPr>
      <w:shd w:val="pct15" w:color="auto" w:fill="auto"/>
      <w:spacing w:after="200" w:line="240" w:lineRule="auto"/>
    </w:pPr>
    <w:rPr>
      <w:rFonts w:ascii="Times New Roman" w:eastAsia="Calibri" w:hAnsi="Times New Roman" w:cs="Times New Roman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A2E4C"/>
    <w:rPr>
      <w:rFonts w:ascii="Times New Roman" w:eastAsia="Calibri" w:hAnsi="Times New Roman" w:cs="Times New Roman"/>
      <w:sz w:val="18"/>
      <w:szCs w:val="18"/>
      <w:shd w:val="pct15" w:color="auto" w:fill="auto"/>
      <w:lang w:val="en-CA"/>
    </w:rPr>
  </w:style>
  <w:style w:type="character" w:styleId="PlaceholderText">
    <w:name w:val="Placeholder Text"/>
    <w:uiPriority w:val="99"/>
    <w:semiHidden/>
    <w:rsid w:val="00FA2E4C"/>
    <w:rPr>
      <w:color w:val="808080"/>
    </w:rPr>
  </w:style>
  <w:style w:type="character" w:styleId="FollowedHyperlink">
    <w:name w:val="FollowedHyperlink"/>
    <w:uiPriority w:val="99"/>
    <w:semiHidden/>
    <w:unhideWhenUsed/>
    <w:rsid w:val="00FA2E4C"/>
    <w:rPr>
      <w:color w:val="800080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7B2F65"/>
    <w:pPr>
      <w:spacing w:after="0" w:line="480" w:lineRule="auto"/>
      <w:contextualSpacing/>
      <w:jc w:val="center"/>
    </w:pPr>
    <w:rPr>
      <w:rFonts w:eastAsia="MS Gothic"/>
      <w:b/>
      <w:spacing w:val="-10"/>
      <w:kern w:val="28"/>
      <w:sz w:val="3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7B2F65"/>
    <w:rPr>
      <w:rFonts w:eastAsia="MS Gothic" w:cstheme="minorHAnsi"/>
      <w:b/>
      <w:spacing w:val="-10"/>
      <w:kern w:val="28"/>
      <w:sz w:val="36"/>
      <w:szCs w:val="56"/>
      <w:lang w:val="en-CA"/>
    </w:rPr>
  </w:style>
  <w:style w:type="character" w:customStyle="1" w:styleId="UnresolvedMention1">
    <w:name w:val="Unresolved Mention1"/>
    <w:uiPriority w:val="99"/>
    <w:semiHidden/>
    <w:unhideWhenUsed/>
    <w:rsid w:val="00FA2E4C"/>
    <w:rPr>
      <w:color w:val="605E5C"/>
      <w:shd w:val="clear" w:color="auto" w:fill="E1DFDD"/>
    </w:rPr>
  </w:style>
  <w:style w:type="paragraph" w:customStyle="1" w:styleId="Authors">
    <w:name w:val="Authors"/>
    <w:basedOn w:val="Normal"/>
    <w:rsid w:val="00FA2E4C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">
    <w:name w:val="Head"/>
    <w:basedOn w:val="Normal"/>
    <w:rsid w:val="00FA2E4C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AbstractSummary">
    <w:name w:val="Abstract/Summary"/>
    <w:basedOn w:val="Normal"/>
    <w:rsid w:val="00FA2E4C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FA2E4C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aser">
    <w:name w:val="Teaser"/>
    <w:basedOn w:val="TableContent"/>
    <w:rsid w:val="00605EBF"/>
    <w:pPr>
      <w:ind w:left="144"/>
      <w:jc w:val="left"/>
    </w:pPr>
  </w:style>
  <w:style w:type="paragraph" w:styleId="Header">
    <w:name w:val="header"/>
    <w:basedOn w:val="Normal"/>
    <w:link w:val="HeaderChar"/>
    <w:uiPriority w:val="99"/>
    <w:unhideWhenUsed/>
    <w:rsid w:val="00FA2E4C"/>
    <w:pPr>
      <w:tabs>
        <w:tab w:val="center" w:pos="4513"/>
        <w:tab w:val="right" w:pos="9026"/>
      </w:tabs>
      <w:spacing w:after="0" w:line="240" w:lineRule="auto"/>
    </w:pPr>
    <w:rPr>
      <w:rFonts w:ascii="Times New Roman" w:eastAsia="Calibri" w:hAnsi="Times New Roman" w:cs="Times New Roman"/>
      <w:sz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FA2E4C"/>
    <w:rPr>
      <w:rFonts w:ascii="Times New Roman" w:eastAsia="Calibri" w:hAnsi="Times New Roman" w:cs="Times New Roman"/>
      <w:sz w:val="24"/>
      <w:lang w:val="en-CA"/>
    </w:rPr>
  </w:style>
  <w:style w:type="paragraph" w:styleId="Footer">
    <w:name w:val="footer"/>
    <w:basedOn w:val="Teaser"/>
    <w:link w:val="FooterChar"/>
    <w:uiPriority w:val="99"/>
    <w:unhideWhenUsed/>
    <w:rsid w:val="008E5D3A"/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E5D3A"/>
    <w:rPr>
      <w:rFonts w:eastAsia="MS Mincho" w:cstheme="minorHAnsi"/>
      <w:color w:val="000000"/>
      <w:sz w:val="20"/>
      <w:szCs w:val="20"/>
      <w:lang w:eastAsia="ja-JP"/>
    </w:rPr>
  </w:style>
  <w:style w:type="paragraph" w:styleId="Bibliography">
    <w:name w:val="Bibliography"/>
    <w:basedOn w:val="Normal"/>
    <w:next w:val="Normal"/>
    <w:uiPriority w:val="37"/>
    <w:unhideWhenUsed/>
    <w:rsid w:val="00FA2E4C"/>
    <w:pPr>
      <w:tabs>
        <w:tab w:val="left" w:pos="504"/>
      </w:tabs>
      <w:spacing w:after="240" w:line="240" w:lineRule="auto"/>
      <w:ind w:left="504" w:hanging="504"/>
    </w:pPr>
    <w:rPr>
      <w:rFonts w:ascii="Times New Roman" w:eastAsia="Calibri" w:hAnsi="Times New Roman" w:cs="Times New Roman"/>
      <w:sz w:val="24"/>
      <w:lang w:val="en-CA"/>
    </w:rPr>
  </w:style>
  <w:style w:type="paragraph" w:styleId="CommentText">
    <w:name w:val="annotation text"/>
    <w:basedOn w:val="Normal"/>
    <w:link w:val="CommentTextChar"/>
    <w:uiPriority w:val="99"/>
    <w:unhideWhenUsed/>
    <w:rsid w:val="00FA2E4C"/>
    <w:pPr>
      <w:spacing w:before="120" w:after="480" w:line="240" w:lineRule="auto"/>
      <w:ind w:firstLine="432"/>
    </w:pPr>
    <w:rPr>
      <w:rFonts w:ascii="Times New Roman" w:eastAsia="MS Mincho" w:hAnsi="Times New Roman" w:cs="Times New Roman"/>
      <w:color w:val="00000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2E4C"/>
    <w:rPr>
      <w:rFonts w:ascii="Times New Roman" w:eastAsia="MS Mincho" w:hAnsi="Times New Roman" w:cs="Times New Roman"/>
      <w:color w:val="000000"/>
      <w:szCs w:val="20"/>
      <w:lang w:eastAsia="ja-JP"/>
    </w:rPr>
  </w:style>
  <w:style w:type="character" w:styleId="CommentReference">
    <w:name w:val="annotation reference"/>
    <w:uiPriority w:val="99"/>
    <w:semiHidden/>
    <w:unhideWhenUsed/>
    <w:rsid w:val="00FA2E4C"/>
    <w:rPr>
      <w:sz w:val="22"/>
      <w:szCs w:val="16"/>
    </w:rPr>
  </w:style>
  <w:style w:type="paragraph" w:customStyle="1" w:styleId="Captions">
    <w:name w:val="Captions"/>
    <w:basedOn w:val="Header"/>
    <w:link w:val="CaptionsChar"/>
    <w:qFormat/>
    <w:rsid w:val="00673906"/>
    <w:pPr>
      <w:tabs>
        <w:tab w:val="clear" w:pos="4513"/>
        <w:tab w:val="clear" w:pos="9026"/>
      </w:tabs>
      <w:spacing w:before="120" w:after="240"/>
      <w:ind w:left="720" w:hanging="720"/>
    </w:pPr>
    <w:rPr>
      <w:rFonts w:eastAsia="MS Mincho" w:cstheme="minorHAnsi"/>
      <w:b/>
      <w:bCs/>
      <w:noProof/>
      <w:color w:val="000000"/>
      <w:szCs w:val="24"/>
      <w:lang w:val="en-US" w:eastAsia="ja-JP"/>
    </w:rPr>
  </w:style>
  <w:style w:type="character" w:customStyle="1" w:styleId="CaptionsChar">
    <w:name w:val="Captions Char"/>
    <w:link w:val="Captions"/>
    <w:rsid w:val="00673906"/>
    <w:rPr>
      <w:rFonts w:ascii="Times New Roman" w:eastAsia="MS Mincho" w:hAnsi="Times New Roman" w:cstheme="minorHAnsi"/>
      <w:b/>
      <w:bCs/>
      <w:noProof/>
      <w:color w:val="000000"/>
      <w:sz w:val="24"/>
      <w:szCs w:val="24"/>
      <w:lang w:eastAsia="ja-JP"/>
    </w:rPr>
  </w:style>
  <w:style w:type="paragraph" w:styleId="Caption">
    <w:name w:val="caption"/>
    <w:basedOn w:val="Normal"/>
    <w:next w:val="Normal"/>
    <w:uiPriority w:val="35"/>
    <w:unhideWhenUsed/>
    <w:rsid w:val="00FA2E4C"/>
    <w:pPr>
      <w:spacing w:before="120" w:after="200" w:line="240" w:lineRule="auto"/>
      <w:ind w:left="794" w:hanging="794"/>
    </w:pPr>
    <w:rPr>
      <w:rFonts w:ascii="Times New Roman" w:eastAsia="MS Mincho" w:hAnsi="Times New Roman" w:cs="Times New Roman"/>
      <w:iCs/>
      <w:color w:val="1F497D"/>
      <w:szCs w:val="18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FA2E4C"/>
    <w:pPr>
      <w:spacing w:before="120" w:after="480" w:line="240" w:lineRule="auto"/>
      <w:ind w:firstLine="432"/>
    </w:pPr>
    <w:rPr>
      <w:rFonts w:ascii="Times New Roman" w:eastAsia="MS Mincho" w:hAnsi="Times New Roman" w:cs="Times New Roman"/>
      <w:color w:val="00000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A2E4C"/>
    <w:rPr>
      <w:rFonts w:ascii="Times New Roman" w:eastAsia="MS Mincho" w:hAnsi="Times New Roman" w:cs="Times New Roman"/>
      <w:color w:val="000000"/>
      <w:szCs w:val="20"/>
      <w:lang w:eastAsia="ja-JP"/>
    </w:rPr>
  </w:style>
  <w:style w:type="character" w:styleId="FootnoteReference">
    <w:name w:val="footnote reference"/>
    <w:uiPriority w:val="99"/>
    <w:qFormat/>
    <w:rsid w:val="00FA2E4C"/>
    <w:rPr>
      <w:vertAlign w:val="superscript"/>
    </w:rPr>
  </w:style>
  <w:style w:type="paragraph" w:customStyle="1" w:styleId="TableContent">
    <w:name w:val="Table Content"/>
    <w:basedOn w:val="NoSpacing"/>
    <w:link w:val="TableContentChar"/>
    <w:qFormat/>
    <w:rsid w:val="008F3A8D"/>
    <w:pPr>
      <w:jc w:val="center"/>
    </w:pPr>
    <w:rPr>
      <w:rFonts w:eastAsia="MS Mincho" w:cstheme="minorHAnsi"/>
      <w:color w:val="000000"/>
      <w:szCs w:val="24"/>
      <w:lang w:val="en-US" w:eastAsia="ja-JP"/>
    </w:rPr>
  </w:style>
  <w:style w:type="character" w:customStyle="1" w:styleId="TableContentChar">
    <w:name w:val="Table Content Char"/>
    <w:link w:val="TableContent"/>
    <w:rsid w:val="008F3A8D"/>
    <w:rPr>
      <w:rFonts w:ascii="Times New Roman" w:eastAsia="MS Mincho" w:hAnsi="Times New Roman" w:cstheme="minorHAnsi"/>
      <w:color w:val="000000"/>
      <w:sz w:val="24"/>
      <w:szCs w:val="24"/>
      <w:lang w:eastAsia="ja-JP"/>
    </w:rPr>
  </w:style>
  <w:style w:type="paragraph" w:styleId="NoSpacing">
    <w:name w:val="No Spacing"/>
    <w:uiPriority w:val="1"/>
    <w:qFormat/>
    <w:rsid w:val="00FA2E4C"/>
    <w:pPr>
      <w:spacing w:after="0" w:line="240" w:lineRule="auto"/>
      <w:jc w:val="both"/>
    </w:pPr>
    <w:rPr>
      <w:rFonts w:ascii="Times New Roman" w:eastAsia="Calibri" w:hAnsi="Times New Roman" w:cs="Times New Roman"/>
      <w:sz w:val="24"/>
      <w:lang w:val="en-CA"/>
    </w:rPr>
  </w:style>
  <w:style w:type="paragraph" w:styleId="Revision">
    <w:name w:val="Revision"/>
    <w:hidden/>
    <w:uiPriority w:val="99"/>
    <w:semiHidden/>
    <w:rsid w:val="00FA2E4C"/>
    <w:pPr>
      <w:spacing w:after="0" w:line="240" w:lineRule="auto"/>
    </w:pPr>
    <w:rPr>
      <w:rFonts w:ascii="Times New Roman" w:eastAsia="Calibri" w:hAnsi="Times New Roman" w:cs="Times New Roman"/>
      <w:sz w:val="24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E4C"/>
    <w:pPr>
      <w:spacing w:before="0" w:after="160"/>
      <w:ind w:firstLine="0"/>
    </w:pPr>
    <w:rPr>
      <w:rFonts w:eastAsia="Calibri"/>
      <w:b/>
      <w:bCs/>
      <w:color w:val="auto"/>
      <w:sz w:val="20"/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E4C"/>
    <w:rPr>
      <w:rFonts w:ascii="Times New Roman" w:eastAsia="Calibri" w:hAnsi="Times New Roman" w:cs="Times New Roman"/>
      <w:b/>
      <w:bCs/>
      <w:color w:val="000000"/>
      <w:sz w:val="20"/>
      <w:szCs w:val="20"/>
      <w:lang w:val="en-CA" w:eastAsia="ja-JP"/>
    </w:rPr>
  </w:style>
  <w:style w:type="character" w:customStyle="1" w:styleId="cf01">
    <w:name w:val="cf01"/>
    <w:basedOn w:val="DefaultParagraphFont"/>
    <w:rsid w:val="005925BC"/>
    <w:rPr>
      <w:rFonts w:ascii="Segoe UI" w:hAnsi="Segoe UI" w:cs="Segoe UI" w:hint="default"/>
      <w:sz w:val="18"/>
      <w:szCs w:val="18"/>
    </w:rPr>
  </w:style>
  <w:style w:type="character" w:styleId="IntenseEmphasis">
    <w:name w:val="Intense Emphasis"/>
    <w:uiPriority w:val="21"/>
    <w:qFormat/>
    <w:rsid w:val="00170008"/>
    <w:rPr>
      <w:i/>
      <w:iCs/>
      <w:color w:val="FF0000"/>
      <w:lang w:val="en-CA"/>
    </w:rPr>
  </w:style>
  <w:style w:type="paragraph" w:customStyle="1" w:styleId="msonormal0">
    <w:name w:val="msonormal"/>
    <w:basedOn w:val="Normal"/>
    <w:rsid w:val="00E3709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3709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3709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2F2F2"/>
      <w:sz w:val="24"/>
      <w:szCs w:val="24"/>
    </w:rPr>
  </w:style>
  <w:style w:type="paragraph" w:customStyle="1" w:styleId="xl67">
    <w:name w:val="xl67"/>
    <w:basedOn w:val="Normal"/>
    <w:rsid w:val="00E3709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2F2F2"/>
      <w:sz w:val="24"/>
      <w:szCs w:val="24"/>
    </w:rPr>
  </w:style>
  <w:style w:type="paragraph" w:customStyle="1" w:styleId="xl68">
    <w:name w:val="xl68"/>
    <w:basedOn w:val="Normal"/>
    <w:rsid w:val="00E3709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459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3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63BD5875DC9344AAA15B5FBED4A0CC" ma:contentTypeVersion="7" ma:contentTypeDescription="Create a new document." ma:contentTypeScope="" ma:versionID="bc5ee7f782faa88a1c83cd604e03c5c9">
  <xsd:schema xmlns:xsd="http://www.w3.org/2001/XMLSchema" xmlns:xs="http://www.w3.org/2001/XMLSchema" xmlns:p="http://schemas.microsoft.com/office/2006/metadata/properties" xmlns:ns2="2337a682-98b0-402e-be75-9e9c7c4fdd94" xmlns:ns3="28d27d2c-0810-45a8-aaa1-4e40ca4d2dab" targetNamespace="http://schemas.microsoft.com/office/2006/metadata/properties" ma:root="true" ma:fieldsID="4a6ff5a5011bd6fba46cb5f82a9ebbcd" ns2:_="" ns3:_="">
    <xsd:import namespace="2337a682-98b0-402e-be75-9e9c7c4fdd94"/>
    <xsd:import namespace="28d27d2c-0810-45a8-aaa1-4e40ca4d2d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37a682-98b0-402e-be75-9e9c7c4fdd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d27d2c-0810-45a8-aaa1-4e40ca4d2da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00FA59D-20A5-4C05-B5EC-7537DD5D175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8F9F7C6-811D-4A74-8FE4-244CBCF120E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B8A4B37-2D2D-4E2F-9E92-5FC05DF989A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8A962EB-AC40-4B46-AC43-45B9E68A1C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37a682-98b0-402e-be75-9e9c7c4fdd94"/>
    <ds:schemaRef ds:uri="28d27d2c-0810-45a8-aaa1-4e40ca4d2d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5</TotalTime>
  <Pages>4</Pages>
  <Words>558</Words>
  <Characters>3181</Characters>
  <Application>Microsoft Office Word</Application>
  <DocSecurity>0</DocSecurity>
  <Lines>26</Lines>
  <Paragraphs>7</Paragraphs>
  <ScaleCrop>false</ScaleCrop>
  <Company/>
  <LinksUpToDate>false</LinksUpToDate>
  <CharactersWithSpaces>3732</CharactersWithSpaces>
  <SharedDoc>false</SharedDoc>
  <HLinks>
    <vt:vector size="6" baseType="variant">
      <vt:variant>
        <vt:i4>2228225</vt:i4>
      </vt:variant>
      <vt:variant>
        <vt:i4>0</vt:i4>
      </vt:variant>
      <vt:variant>
        <vt:i4>0</vt:i4>
      </vt:variant>
      <vt:variant>
        <vt:i4>5</vt:i4>
      </vt:variant>
      <vt:variant>
        <vt:lpwstr>mailto:lynchd@mail.med.upenn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Rummey</dc:creator>
  <cp:keywords/>
  <dc:description/>
  <cp:lastModifiedBy>Christian Rummey</cp:lastModifiedBy>
  <cp:revision>110</cp:revision>
  <dcterms:created xsi:type="dcterms:W3CDTF">2023-07-21T10:08:00Z</dcterms:created>
  <dcterms:modified xsi:type="dcterms:W3CDTF">2024-02-20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93rQ1e9X"/&gt;&lt;style id="http://www.zotero.org/styles/neurology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C463BD5875DC9344AAA15B5FBED4A0CC</vt:lpwstr>
  </property>
  <property fmtid="{D5CDD505-2E9C-101B-9397-08002B2CF9AE}" pid="4" name="GrammarlyDocumentId">
    <vt:lpwstr>9ee99b076c3671e7996675c5da2b5fbc32d649f3f22202d66128abab89c1a30e</vt:lpwstr>
  </property>
</Properties>
</file>